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1BE90" w14:textId="38553863" w:rsidR="00A76758" w:rsidRPr="00B022F5" w:rsidRDefault="00A76758" w:rsidP="00D079D0">
      <w:pPr>
        <w:spacing w:before="240" w:after="240" w:line="480" w:lineRule="auto"/>
        <w:rPr>
          <w:color w:val="000000" w:themeColor="text1"/>
        </w:rPr>
      </w:pPr>
      <w:r w:rsidRPr="00B022F5">
        <w:rPr>
          <w:b/>
          <w:bCs/>
          <w:color w:val="000000" w:themeColor="text1"/>
        </w:rPr>
        <w:t xml:space="preserve">Sex-Specific Differences and Expression Patterns of AD Regulators </w:t>
      </w:r>
    </w:p>
    <w:p w14:paraId="460063E7" w14:textId="77777777" w:rsidR="000F5FCD" w:rsidRDefault="000F5FCD" w:rsidP="00F909DF">
      <w:pPr>
        <w:spacing w:line="480" w:lineRule="auto"/>
        <w:jc w:val="both"/>
        <w:rPr>
          <w:color w:val="000000" w:themeColor="text1"/>
        </w:rPr>
      </w:pPr>
    </w:p>
    <w:p w14:paraId="17593720" w14:textId="35923B79" w:rsidR="00B57944" w:rsidRPr="00B726D3" w:rsidRDefault="00446DF4" w:rsidP="00D079D0">
      <w:pPr>
        <w:spacing w:before="240" w:after="240" w:line="480" w:lineRule="auto"/>
        <w:jc w:val="both"/>
        <w:rPr>
          <w:color w:val="FF0000"/>
        </w:rPr>
      </w:pPr>
      <w:r w:rsidRPr="00B726D3">
        <w:rPr>
          <w:color w:val="FF0000"/>
        </w:rPr>
        <w:t>We observed the sex-specific differences among males and females when analyzing the combined gene regulatory network of BA10 and BA46 using IPA software (</w:t>
      </w:r>
      <w:r w:rsidR="00A76758" w:rsidRPr="00B726D3">
        <w:rPr>
          <w:color w:val="FF0000"/>
        </w:rPr>
        <w:t xml:space="preserve">Figures </w:t>
      </w:r>
      <w:r w:rsidR="00BF0830" w:rsidRPr="00B726D3">
        <w:rPr>
          <w:color w:val="FF0000"/>
        </w:rPr>
        <w:t xml:space="preserve">S2a, S2b). </w:t>
      </w:r>
      <w:r w:rsidR="00A76758" w:rsidRPr="00B726D3">
        <w:rPr>
          <w:color w:val="FF0000"/>
        </w:rPr>
        <w:t>As can be seen, THRB w</w:t>
      </w:r>
      <w:r w:rsidR="00BF0830" w:rsidRPr="00B726D3">
        <w:rPr>
          <w:color w:val="FF0000"/>
        </w:rPr>
        <w:t>as</w:t>
      </w:r>
      <w:r w:rsidR="00A76758" w:rsidRPr="00B726D3">
        <w:rPr>
          <w:color w:val="FF0000"/>
        </w:rPr>
        <w:t xml:space="preserve"> upregulated in males compared to females (Figure </w:t>
      </w:r>
      <w:r w:rsidR="00BF0830" w:rsidRPr="00B726D3">
        <w:rPr>
          <w:color w:val="FF0000"/>
        </w:rPr>
        <w:t>S2a</w:t>
      </w:r>
      <w:r w:rsidR="00A76758" w:rsidRPr="00B726D3">
        <w:rPr>
          <w:color w:val="FF0000"/>
        </w:rPr>
        <w:t xml:space="preserve"> and </w:t>
      </w:r>
      <w:r w:rsidR="00BF0830" w:rsidRPr="00B726D3">
        <w:rPr>
          <w:color w:val="FF0000"/>
        </w:rPr>
        <w:t>S2b</w:t>
      </w:r>
      <w:r w:rsidR="00A76758" w:rsidRPr="00B726D3">
        <w:rPr>
          <w:color w:val="FF0000"/>
        </w:rPr>
        <w:t>)</w:t>
      </w:r>
      <w:r w:rsidR="00BF0830" w:rsidRPr="00B726D3">
        <w:rPr>
          <w:color w:val="FF0000"/>
        </w:rPr>
        <w:t>, while</w:t>
      </w:r>
      <w:r w:rsidR="00A76758" w:rsidRPr="00B726D3">
        <w:rPr>
          <w:color w:val="FF0000"/>
        </w:rPr>
        <w:t xml:space="preserve"> FOSL2 is also found to be expressed differently in AD compared to controls in Figures </w:t>
      </w:r>
      <w:r w:rsidR="00BF0830" w:rsidRPr="00B726D3">
        <w:rPr>
          <w:color w:val="FF0000"/>
        </w:rPr>
        <w:t>S2c</w:t>
      </w:r>
      <w:r w:rsidR="00A76758" w:rsidRPr="00B726D3">
        <w:rPr>
          <w:color w:val="FF0000"/>
        </w:rPr>
        <w:t xml:space="preserve"> and </w:t>
      </w:r>
      <w:r w:rsidR="00BF0830" w:rsidRPr="00B726D3">
        <w:rPr>
          <w:color w:val="FF0000"/>
        </w:rPr>
        <w:t>S2d</w:t>
      </w:r>
      <w:r w:rsidR="00A76758" w:rsidRPr="00B726D3">
        <w:rPr>
          <w:color w:val="FF0000"/>
        </w:rPr>
        <w:t xml:space="preserve">. In terms of cell signaling patterns, the Autophagy–Lysosomal Pathway (ALP) is activated in males compared to females (Figure </w:t>
      </w:r>
      <w:r w:rsidR="004F252B" w:rsidRPr="00B726D3">
        <w:rPr>
          <w:color w:val="FF0000"/>
        </w:rPr>
        <w:t>S2a, S2b</w:t>
      </w:r>
      <w:r w:rsidR="00A76758" w:rsidRPr="00B726D3">
        <w:rPr>
          <w:color w:val="FF0000"/>
        </w:rPr>
        <w:t>), which suggest males may have a heightened capacity for degrading misfolded or aggregated proteins, because ALP deficits results in protein aggregation which is central to AD pathology</w:t>
      </w:r>
      <w:sdt>
        <w:sdtPr>
          <w:rPr>
            <w:color w:val="FF0000"/>
            <w:vertAlign w:val="superscript"/>
          </w:rPr>
          <w:tag w:val="MENDELEY_CITATION_v3_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"/>
          <w:id w:val="-1434737475"/>
          <w:placeholder>
            <w:docPart w:val="04B8E19EBDEC3B4D99458B75AAFDA444"/>
          </w:placeholder>
        </w:sdtPr>
        <w:sdtContent>
          <w:r w:rsidR="002608D0" w:rsidRPr="00B726D3">
            <w:rPr>
              <w:color w:val="FF0000"/>
              <w:vertAlign w:val="superscript"/>
            </w:rPr>
            <w:t>1</w:t>
          </w:r>
        </w:sdtContent>
      </w:sdt>
      <w:r w:rsidR="00A76758" w:rsidRPr="00B726D3">
        <w:rPr>
          <w:color w:val="FF0000"/>
        </w:rPr>
        <w:t>. Meanwhile, the Notch and STAT5a/b pathways are activated in females but inhibited in males, suggesting sex-based differences in vascular-related cognitive impairments</w:t>
      </w:r>
      <w:sdt>
        <w:sdtPr>
          <w:rPr>
            <w:color w:val="FF0000"/>
            <w:vertAlign w:val="superscript"/>
          </w:rPr>
          <w:tag w:val="MENDELEY_CITATION_v3_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"/>
          <w:id w:val="1176386893"/>
          <w:placeholder>
            <w:docPart w:val="04B8E19EBDEC3B4D99458B75AAFDA444"/>
          </w:placeholder>
        </w:sdtPr>
        <w:sdtContent>
          <w:r w:rsidR="002608D0" w:rsidRPr="00B726D3">
            <w:rPr>
              <w:color w:val="FF0000"/>
              <w:vertAlign w:val="superscript"/>
            </w:rPr>
            <w:t>2,3</w:t>
          </w:r>
        </w:sdtContent>
      </w:sdt>
      <w:r w:rsidR="00A76758" w:rsidRPr="00B726D3">
        <w:rPr>
          <w:color w:val="FF0000"/>
        </w:rPr>
        <w:t>. The Notch signaling pathway is associated with genetic forms of vascular and Alzheimer's dementia</w:t>
      </w:r>
      <w:sdt>
        <w:sdtPr>
          <w:rPr>
            <w:color w:val="FF0000"/>
            <w:vertAlign w:val="superscript"/>
          </w:rPr>
          <w:tag w:val="MENDELEY_CITATION_v3_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"/>
          <w:id w:val="-302858811"/>
          <w:placeholder>
            <w:docPart w:val="04B8E19EBDEC3B4D99458B75AAFDA444"/>
          </w:placeholder>
        </w:sdtPr>
        <w:sdtContent>
          <w:r w:rsidR="002608D0" w:rsidRPr="00B726D3">
            <w:rPr>
              <w:color w:val="FF0000"/>
              <w:vertAlign w:val="superscript"/>
            </w:rPr>
            <w:t>3</w:t>
          </w:r>
        </w:sdtContent>
      </w:sdt>
      <w:r w:rsidR="00A76758" w:rsidRPr="00B726D3">
        <w:rPr>
          <w:color w:val="FF0000"/>
        </w:rPr>
        <w:t xml:space="preserve"> while the STAT5a/b pathway influences sex bias in vascular disease</w:t>
      </w:r>
      <w:sdt>
        <w:sdtPr>
          <w:rPr>
            <w:color w:val="FF0000"/>
            <w:vertAlign w:val="superscript"/>
          </w:rPr>
          <w:tag w:val="MENDELEY_CITATION_v3_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"/>
          <w:id w:val="-2115509737"/>
          <w:placeholder>
            <w:docPart w:val="04B8E19EBDEC3B4D99458B75AAFDA444"/>
          </w:placeholder>
        </w:sdtPr>
        <w:sdtContent>
          <w:r w:rsidR="002608D0" w:rsidRPr="00B726D3">
            <w:rPr>
              <w:color w:val="FF0000"/>
              <w:vertAlign w:val="superscript"/>
            </w:rPr>
            <w:t>2</w:t>
          </w:r>
        </w:sdtContent>
      </w:sdt>
      <w:r w:rsidR="00A76758" w:rsidRPr="00B726D3">
        <w:rPr>
          <w:color w:val="FF0000"/>
        </w:rPr>
        <w:t xml:space="preserve">. These findings show that FOSL2 and THRB, along with ALP, Notch, and STAT5a/b signaling pathways, may drive sex differences in AD susceptibility and progression. </w:t>
      </w:r>
    </w:p>
    <w:p w14:paraId="773F7ECB" w14:textId="77777777" w:rsidR="002E7550" w:rsidRPr="001F064D" w:rsidRDefault="002E7550" w:rsidP="00F909DF">
      <w:pPr>
        <w:spacing w:line="480" w:lineRule="auto"/>
        <w:rPr>
          <w:b/>
          <w:bCs/>
          <w:color w:val="000000" w:themeColor="text1"/>
          <w:sz w:val="20"/>
          <w:szCs w:val="20"/>
        </w:rPr>
      </w:pPr>
    </w:p>
    <w:p w14:paraId="4EEC27B1" w14:textId="29BC18C9" w:rsidR="00D85CF9" w:rsidRPr="00F909DF" w:rsidRDefault="003A5A32" w:rsidP="00D079D0">
      <w:pPr>
        <w:spacing w:before="240" w:after="240" w:line="480" w:lineRule="auto"/>
        <w:rPr>
          <w:b/>
          <w:bCs/>
          <w:color w:val="000000" w:themeColor="text1"/>
        </w:rPr>
      </w:pPr>
      <w:r w:rsidRPr="00340436">
        <w:rPr>
          <w:b/>
          <w:bCs/>
          <w:color w:val="000000" w:themeColor="text1"/>
        </w:rPr>
        <w:t>Regulatory Expression Profiles in BA46 Across Aging and Clinicopathological Conditions</w:t>
      </w:r>
    </w:p>
    <w:p w14:paraId="23E6F51B" w14:textId="77777777" w:rsidR="000F5FCD" w:rsidRDefault="000F5FCD" w:rsidP="00F909DF">
      <w:pPr>
        <w:spacing w:line="480" w:lineRule="auto"/>
        <w:jc w:val="both"/>
        <w:rPr>
          <w:color w:val="000000" w:themeColor="text1"/>
        </w:rPr>
      </w:pPr>
    </w:p>
    <w:p w14:paraId="3988193E" w14:textId="180571AF" w:rsidR="00D85CF9" w:rsidRPr="00340436" w:rsidRDefault="00FF2018" w:rsidP="00D079D0">
      <w:pPr>
        <w:spacing w:before="240" w:after="240" w:line="480" w:lineRule="auto"/>
        <w:jc w:val="both"/>
        <w:rPr>
          <w:color w:val="000000" w:themeColor="text1"/>
        </w:rPr>
      </w:pPr>
      <w:r w:rsidRPr="00340436">
        <w:rPr>
          <w:color w:val="000000" w:themeColor="text1"/>
        </w:rPr>
        <w:t>In BA46, neuron-specific DERs (including APP, BAZ2B, CREB5, FOXN2, KCNH8, NPAS3, RERE, ST18, TCF12, TULPA, ZBTB20, ZEB2, ZFYVE16, and ZNF536) exhibited declining expression with increasing age (66-92 years) in neuronal</w:t>
      </w:r>
      <w:r w:rsidR="003A5A32" w:rsidRPr="00340436">
        <w:rPr>
          <w:color w:val="000000" w:themeColor="text1"/>
        </w:rPr>
        <w:t xml:space="preserve"> cells,</w:t>
      </w:r>
      <w:r w:rsidRPr="00340436">
        <w:rPr>
          <w:color w:val="000000" w:themeColor="text1"/>
        </w:rPr>
        <w:t xml:space="preserve"> </w:t>
      </w:r>
      <w:r w:rsidR="003A5A32" w:rsidRPr="00340436">
        <w:rPr>
          <w:color w:val="000000" w:themeColor="text1"/>
        </w:rPr>
        <w:t xml:space="preserve">but mixed expression in </w:t>
      </w:r>
      <w:r w:rsidRPr="00340436">
        <w:rPr>
          <w:color w:val="000000" w:themeColor="text1"/>
        </w:rPr>
        <w:t xml:space="preserve">myeloid </w:t>
      </w:r>
      <w:r w:rsidRPr="00340436">
        <w:rPr>
          <w:color w:val="000000" w:themeColor="text1"/>
        </w:rPr>
        <w:lastRenderedPageBreak/>
        <w:t>cell subsets (</w:t>
      </w:r>
      <w:r w:rsidRPr="00340436">
        <w:rPr>
          <w:b/>
          <w:bCs/>
          <w:color w:val="000000" w:themeColor="text1"/>
        </w:rPr>
        <w:t>Figure</w:t>
      </w:r>
      <w:r w:rsidR="002B2C5D" w:rsidRPr="00340436">
        <w:rPr>
          <w:b/>
          <w:bCs/>
          <w:color w:val="000000" w:themeColor="text1"/>
        </w:rPr>
        <w:t>s</w:t>
      </w:r>
      <w:r w:rsidR="003A5A32" w:rsidRPr="00340436">
        <w:rPr>
          <w:b/>
          <w:bCs/>
          <w:color w:val="000000" w:themeColor="text1"/>
        </w:rPr>
        <w:t xml:space="preserve"> </w:t>
      </w:r>
      <w:r w:rsidRPr="00340436">
        <w:rPr>
          <w:b/>
          <w:bCs/>
          <w:color w:val="000000" w:themeColor="text1"/>
        </w:rPr>
        <w:t>S1</w:t>
      </w:r>
      <w:r w:rsidR="00130586" w:rsidRPr="00340436">
        <w:rPr>
          <w:b/>
          <w:bCs/>
          <w:color w:val="000000" w:themeColor="text1"/>
        </w:rPr>
        <w:t>D, S1E</w:t>
      </w:r>
      <w:r w:rsidRPr="00340436">
        <w:rPr>
          <w:color w:val="000000" w:themeColor="text1"/>
        </w:rPr>
        <w:t>), suggesting a</w:t>
      </w:r>
      <w:r w:rsidR="00130586" w:rsidRPr="00340436">
        <w:rPr>
          <w:color w:val="000000" w:themeColor="text1"/>
        </w:rPr>
        <w:t xml:space="preserve"> potential</w:t>
      </w:r>
      <w:r w:rsidRPr="00340436">
        <w:rPr>
          <w:color w:val="000000" w:themeColor="text1"/>
        </w:rPr>
        <w:t xml:space="preserve"> reduction in neuronal activity </w:t>
      </w:r>
      <w:r w:rsidR="00130586" w:rsidRPr="00340436">
        <w:rPr>
          <w:color w:val="000000" w:themeColor="text1"/>
        </w:rPr>
        <w:t xml:space="preserve">in </w:t>
      </w:r>
      <w:r w:rsidRPr="00340436">
        <w:rPr>
          <w:color w:val="000000" w:themeColor="text1"/>
        </w:rPr>
        <w:t>AD pathogenesis. This decline was</w:t>
      </w:r>
      <w:r w:rsidR="00130586" w:rsidRPr="00340436">
        <w:rPr>
          <w:color w:val="000000" w:themeColor="text1"/>
        </w:rPr>
        <w:t xml:space="preserve"> also seen</w:t>
      </w:r>
      <w:r w:rsidRPr="00340436">
        <w:rPr>
          <w:color w:val="000000" w:themeColor="text1"/>
        </w:rPr>
        <w:t xml:space="preserve"> in individuals with APOE E3/E4 or E4/E4 alleles and advanced tau pathology (Braak stage 5/6) compared to those with protective genotypes or earlier Braak stages (</w:t>
      </w:r>
      <w:r w:rsidRPr="00340436">
        <w:rPr>
          <w:b/>
          <w:bCs/>
          <w:color w:val="000000" w:themeColor="text1"/>
        </w:rPr>
        <w:t>Figure</w:t>
      </w:r>
      <w:r w:rsidR="00130586" w:rsidRPr="00340436">
        <w:rPr>
          <w:b/>
          <w:bCs/>
          <w:color w:val="000000" w:themeColor="text1"/>
        </w:rPr>
        <w:t>s</w:t>
      </w:r>
      <w:r w:rsidRPr="00340436">
        <w:rPr>
          <w:b/>
          <w:bCs/>
          <w:color w:val="000000" w:themeColor="text1"/>
        </w:rPr>
        <w:t xml:space="preserve"> S1</w:t>
      </w:r>
      <w:r w:rsidR="00130586" w:rsidRPr="00340436">
        <w:rPr>
          <w:b/>
          <w:bCs/>
          <w:color w:val="000000" w:themeColor="text1"/>
        </w:rPr>
        <w:t>A, S1B, S1E</w:t>
      </w:r>
      <w:r w:rsidRPr="00340436">
        <w:rPr>
          <w:color w:val="000000" w:themeColor="text1"/>
        </w:rPr>
        <w:t xml:space="preserve">), </w:t>
      </w:r>
      <w:r w:rsidR="00BF51CA" w:rsidRPr="00340436">
        <w:rPr>
          <w:color w:val="000000" w:themeColor="text1"/>
        </w:rPr>
        <w:t>indicating a potential link between increasing age</w:t>
      </w:r>
      <w:r w:rsidR="00E97221" w:rsidRPr="00340436">
        <w:rPr>
          <w:color w:val="000000"/>
          <w:vertAlign w:val="superscript"/>
        </w:rPr>
        <w:t xml:space="preserve"> </w:t>
      </w:r>
      <w:sdt>
        <w:sdtPr>
          <w:rPr>
            <w:color w:val="000000"/>
            <w:vertAlign w:val="superscript"/>
          </w:rPr>
          <w:tag w:val="MENDELEY_CITATION_v3_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"/>
          <w:id w:val="-793363200"/>
          <w:placeholder>
            <w:docPart w:val="39B46DB99590834A852725023FC00FBA"/>
          </w:placeholder>
        </w:sdtPr>
        <w:sdtContent>
          <w:r w:rsidR="002608D0" w:rsidRPr="002608D0">
            <w:rPr>
              <w:color w:val="000000"/>
              <w:vertAlign w:val="superscript"/>
            </w:rPr>
            <w:t>4,5</w:t>
          </w:r>
        </w:sdtContent>
      </w:sdt>
      <w:r w:rsidR="00BF51CA" w:rsidRPr="00340436">
        <w:rPr>
          <w:color w:val="000000" w:themeColor="text1"/>
        </w:rPr>
        <w:t>, tau pathology, APOE genotype, and neuronal regulatory dynamics relevant to AD</w:t>
      </w:r>
      <w:r w:rsidR="00A83817" w:rsidRPr="00340436">
        <w:rPr>
          <w:color w:val="000000" w:themeColor="text1"/>
        </w:rPr>
        <w:t>.</w:t>
      </w:r>
      <w:sdt>
        <w:sdtPr>
          <w:rPr>
            <w:color w:val="000000"/>
            <w:vertAlign w:val="superscript"/>
          </w:rPr>
          <w:tag w:val="MENDELEY_CITATION_v3_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"/>
          <w:id w:val="-1131626688"/>
          <w:placeholder>
            <w:docPart w:val="DefaultPlaceholder_-1854013440"/>
          </w:placeholder>
        </w:sdtPr>
        <w:sdtContent>
          <w:r w:rsidR="002608D0" w:rsidRPr="002608D0">
            <w:rPr>
              <w:color w:val="000000"/>
              <w:vertAlign w:val="superscript"/>
            </w:rPr>
            <w:t>6,7</w:t>
          </w:r>
        </w:sdtContent>
      </w:sdt>
      <w:r w:rsidR="002F529A" w:rsidRPr="00340436">
        <w:rPr>
          <w:color w:val="000000" w:themeColor="text1"/>
        </w:rPr>
        <w:t xml:space="preserve"> </w:t>
      </w:r>
    </w:p>
    <w:p w14:paraId="2AA5E75E" w14:textId="77777777" w:rsidR="00B022F5" w:rsidRPr="00340436" w:rsidRDefault="00B022F5" w:rsidP="00F909DF">
      <w:pPr>
        <w:spacing w:line="480" w:lineRule="auto"/>
        <w:rPr>
          <w:color w:val="000000" w:themeColor="text1"/>
        </w:rPr>
      </w:pPr>
    </w:p>
    <w:p w14:paraId="396ECD55" w14:textId="100D2FFC" w:rsidR="002E28C3" w:rsidRPr="00340436" w:rsidRDefault="005E57E7" w:rsidP="00D079D0">
      <w:pPr>
        <w:spacing w:before="240" w:after="240" w:line="480" w:lineRule="auto"/>
        <w:rPr>
          <w:b/>
          <w:bCs/>
          <w:color w:val="000000" w:themeColor="text1"/>
        </w:rPr>
      </w:pPr>
      <w:r w:rsidRPr="00340436">
        <w:rPr>
          <w:b/>
          <w:bCs/>
          <w:color w:val="000000" w:themeColor="text1"/>
        </w:rPr>
        <w:t>Gene-Disease Interaction and DER</w:t>
      </w:r>
      <w:r w:rsidR="00456922" w:rsidRPr="00340436">
        <w:rPr>
          <w:b/>
          <w:bCs/>
          <w:color w:val="000000" w:themeColor="text1"/>
        </w:rPr>
        <w:t xml:space="preserve"> Regulatory</w:t>
      </w:r>
      <w:r w:rsidR="002E28C3" w:rsidRPr="00340436">
        <w:rPr>
          <w:b/>
          <w:bCs/>
          <w:color w:val="000000" w:themeColor="text1"/>
        </w:rPr>
        <w:t xml:space="preserve"> Network</w:t>
      </w:r>
      <w:r w:rsidR="00456922" w:rsidRPr="00340436">
        <w:rPr>
          <w:b/>
          <w:bCs/>
          <w:color w:val="000000" w:themeColor="text1"/>
        </w:rPr>
        <w:t>s</w:t>
      </w:r>
      <w:r w:rsidR="002E28C3" w:rsidRPr="00340436">
        <w:rPr>
          <w:b/>
          <w:bCs/>
          <w:color w:val="000000" w:themeColor="text1"/>
        </w:rPr>
        <w:t xml:space="preserve"> in BA46 and BA10</w:t>
      </w:r>
    </w:p>
    <w:p w14:paraId="43C531D1" w14:textId="77777777" w:rsidR="00AF6FA8" w:rsidRPr="00340436" w:rsidRDefault="00AF6FA8" w:rsidP="00F909DF">
      <w:pPr>
        <w:spacing w:line="480" w:lineRule="auto"/>
        <w:jc w:val="both"/>
        <w:rPr>
          <w:color w:val="000000" w:themeColor="text1"/>
        </w:rPr>
      </w:pPr>
    </w:p>
    <w:p w14:paraId="4F085160" w14:textId="300F9BA8" w:rsidR="00AF068E" w:rsidRPr="00F909DF" w:rsidRDefault="000409FB" w:rsidP="00D079D0">
      <w:pPr>
        <w:spacing w:before="240" w:after="240" w:line="480" w:lineRule="auto"/>
        <w:jc w:val="both"/>
      </w:pPr>
      <w:r w:rsidRPr="00340436">
        <w:rPr>
          <w:color w:val="000000" w:themeColor="text1"/>
        </w:rPr>
        <w:t>Integrated analysis of BA46 and BA10 gene regulatory networks (GRNs) using IPA revealed distinct differences between AD and control states (</w:t>
      </w:r>
      <w:r w:rsidRPr="00340436">
        <w:rPr>
          <w:b/>
          <w:bCs/>
          <w:color w:val="000000" w:themeColor="text1"/>
        </w:rPr>
        <w:t>Figure</w:t>
      </w:r>
      <w:r w:rsidR="007068D5" w:rsidRPr="00340436">
        <w:rPr>
          <w:b/>
          <w:bCs/>
          <w:color w:val="000000" w:themeColor="text1"/>
        </w:rPr>
        <w:t>s</w:t>
      </w:r>
      <w:r w:rsidRPr="00340436">
        <w:rPr>
          <w:b/>
          <w:bCs/>
          <w:color w:val="000000" w:themeColor="text1"/>
        </w:rPr>
        <w:t xml:space="preserve"> </w:t>
      </w:r>
      <w:r w:rsidR="007068D5" w:rsidRPr="00340436">
        <w:rPr>
          <w:b/>
          <w:bCs/>
          <w:color w:val="000000" w:themeColor="text1"/>
        </w:rPr>
        <w:t>S</w:t>
      </w:r>
      <w:r w:rsidRPr="00340436">
        <w:rPr>
          <w:b/>
          <w:bCs/>
          <w:color w:val="000000" w:themeColor="text1"/>
        </w:rPr>
        <w:t>2</w:t>
      </w:r>
      <w:r w:rsidR="007068D5" w:rsidRPr="00340436">
        <w:rPr>
          <w:b/>
          <w:bCs/>
          <w:color w:val="000000" w:themeColor="text1"/>
        </w:rPr>
        <w:t>C</w:t>
      </w:r>
      <w:r w:rsidRPr="00340436">
        <w:rPr>
          <w:b/>
          <w:bCs/>
          <w:color w:val="000000" w:themeColor="text1"/>
        </w:rPr>
        <w:t>-</w:t>
      </w:r>
      <w:r w:rsidR="007068D5" w:rsidRPr="00340436">
        <w:rPr>
          <w:b/>
          <w:bCs/>
          <w:color w:val="000000" w:themeColor="text1"/>
        </w:rPr>
        <w:t>S2K</w:t>
      </w:r>
      <w:r w:rsidRPr="00340436">
        <w:rPr>
          <w:color w:val="000000" w:themeColor="text1"/>
        </w:rPr>
        <w:t xml:space="preserve">). </w:t>
      </w:r>
      <w:r w:rsidR="00A85FA4" w:rsidRPr="00340436">
        <w:t>Analysis of myeloid cells revealed sex-specific DER expression patterns in BA46 (</w:t>
      </w:r>
      <w:r w:rsidR="00A85FA4" w:rsidRPr="00340436">
        <w:rPr>
          <w:b/>
          <w:bCs/>
          <w:color w:val="000000" w:themeColor="text1"/>
        </w:rPr>
        <w:t>Figures S2A, S2B</w:t>
      </w:r>
      <w:r w:rsidR="00A85FA4" w:rsidRPr="00340436">
        <w:t>). BA46 males exhibited higher expression of THRB, as GRN analysis show increased THRB in BA46 males (</w:t>
      </w:r>
      <w:r w:rsidR="00A85FA4" w:rsidRPr="00340436">
        <w:rPr>
          <w:b/>
          <w:bCs/>
          <w:color w:val="000000" w:themeColor="text1"/>
        </w:rPr>
        <w:t>Figure S2A</w:t>
      </w:r>
      <w:r w:rsidR="00A85FA4" w:rsidRPr="00340436">
        <w:t>), compared to females (</w:t>
      </w:r>
      <w:r w:rsidR="00A85FA4" w:rsidRPr="00340436">
        <w:rPr>
          <w:b/>
          <w:bCs/>
          <w:color w:val="000000" w:themeColor="text1"/>
        </w:rPr>
        <w:t>Figure S2B</w:t>
      </w:r>
      <w:r w:rsidR="00A85FA4" w:rsidRPr="00340436">
        <w:t>). We also notice activation of the Autophagy–Lysosomal Pathway (ALP) in males compared to females, and the inactivation of NOTCH and STAT5A/B cell signaling pathways in males which are activated in females. Functional analysis from previous studies suggests that increased ALP activity in males, may reflect greater capacity for protein degradation</w:t>
      </w:r>
      <w:sdt>
        <w:sdtPr>
          <w:rPr>
            <w:color w:val="000000"/>
            <w:vertAlign w:val="superscript"/>
          </w:rPr>
          <w:tag w:val="MENDELEY_CITATION_v3_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"/>
          <w:id w:val="-1959638764"/>
          <w:placeholder>
            <w:docPart w:val="DefaultPlaceholder_-1854013440"/>
          </w:placeholder>
        </w:sdtPr>
        <w:sdtContent>
          <w:r w:rsidR="002608D0" w:rsidRPr="002608D0">
            <w:rPr>
              <w:color w:val="000000"/>
              <w:vertAlign w:val="superscript"/>
            </w:rPr>
            <w:t>8</w:t>
          </w:r>
        </w:sdtContent>
      </w:sdt>
      <w:r w:rsidR="00A85FA4" w:rsidRPr="00340436">
        <w:t xml:space="preserve">, </w:t>
      </w:r>
      <w:r w:rsidR="009D34BC" w:rsidRPr="00340436">
        <w:t>and increased Notch/STAT5a/b activity in females, is possibly linked to sex-based differences in vascular cognitive impairment.</w:t>
      </w:r>
      <w:r w:rsidR="009D34BC" w:rsidRPr="00340436">
        <w:rPr>
          <w:color w:val="000000"/>
          <w:vertAlign w:val="superscript"/>
        </w:rPr>
        <w:t xml:space="preserve"> </w:t>
      </w:r>
      <w:sdt>
        <w:sdtPr>
          <w:rPr>
            <w:color w:val="000000"/>
            <w:vertAlign w:val="superscript"/>
          </w:rPr>
          <w:tag w:val="MENDELEY_CITATION_v3_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"/>
          <w:id w:val="109183122"/>
          <w:placeholder>
            <w:docPart w:val="F6B7B1E60A910E448D3D25B8899FED6F"/>
          </w:placeholder>
        </w:sdtPr>
        <w:sdtContent>
          <w:r w:rsidR="002608D0" w:rsidRPr="002608D0">
            <w:rPr>
              <w:color w:val="000000"/>
              <w:vertAlign w:val="superscript"/>
            </w:rPr>
            <w:t>2,3</w:t>
          </w:r>
        </w:sdtContent>
      </w:sdt>
      <w:r w:rsidR="009D34BC" w:rsidRPr="00340436">
        <w:t xml:space="preserve"> </w:t>
      </w:r>
      <w:r w:rsidRPr="00340436">
        <w:rPr>
          <w:color w:val="000000" w:themeColor="text1"/>
        </w:rPr>
        <w:t>In the combined BA10/BA46 AD GRN (</w:t>
      </w:r>
      <w:r w:rsidR="005D56F7" w:rsidRPr="00340436">
        <w:rPr>
          <w:b/>
          <w:bCs/>
          <w:color w:val="000000" w:themeColor="text1"/>
        </w:rPr>
        <w:t>Figure S2E</w:t>
      </w:r>
      <w:r w:rsidRPr="00340436">
        <w:rPr>
          <w:color w:val="000000" w:themeColor="text1"/>
        </w:rPr>
        <w:t>), downregulation of ZEB2, a key regulator, was associated with inhibition of OLIG1 and OLIG2, whereas ZEB2 upregulation in the control GRN activated these targets (</w:t>
      </w:r>
      <w:r w:rsidR="00C32356" w:rsidRPr="00340436">
        <w:rPr>
          <w:b/>
          <w:bCs/>
          <w:color w:val="000000" w:themeColor="text1"/>
        </w:rPr>
        <w:t>Figure S2F</w:t>
      </w:r>
      <w:r w:rsidRPr="00340436">
        <w:rPr>
          <w:color w:val="000000" w:themeColor="text1"/>
        </w:rPr>
        <w:t xml:space="preserve">). </w:t>
      </w:r>
      <w:r w:rsidR="002F427A" w:rsidRPr="00340436">
        <w:rPr>
          <w:color w:val="000000" w:themeColor="text1"/>
        </w:rPr>
        <w:t>BA</w:t>
      </w:r>
      <w:r w:rsidRPr="00340436">
        <w:rPr>
          <w:color w:val="000000" w:themeColor="text1"/>
        </w:rPr>
        <w:t xml:space="preserve">-specific GRN analysis showed </w:t>
      </w:r>
      <w:r w:rsidR="008B351A" w:rsidRPr="00340436">
        <w:rPr>
          <w:color w:val="000000" w:themeColor="text1"/>
        </w:rPr>
        <w:t xml:space="preserve">PAX6 and NFIB in </w:t>
      </w:r>
      <w:r w:rsidRPr="00340436">
        <w:rPr>
          <w:color w:val="000000" w:themeColor="text1"/>
        </w:rPr>
        <w:t>BA10 GRNs (</w:t>
      </w:r>
      <w:r w:rsidR="008B351A" w:rsidRPr="00340436">
        <w:rPr>
          <w:b/>
          <w:bCs/>
          <w:color w:val="000000" w:themeColor="text1"/>
        </w:rPr>
        <w:t>Figures S2G, S2H, S2I</w:t>
      </w:r>
      <w:r w:rsidRPr="00340436">
        <w:rPr>
          <w:color w:val="000000" w:themeColor="text1"/>
        </w:rPr>
        <w:t>) to be</w:t>
      </w:r>
      <w:r w:rsidR="008B351A" w:rsidRPr="00340436">
        <w:rPr>
          <w:color w:val="000000" w:themeColor="text1"/>
        </w:rPr>
        <w:t xml:space="preserve"> differentially expressed in early, late AD and in controls</w:t>
      </w:r>
      <w:r w:rsidRPr="00340436">
        <w:rPr>
          <w:color w:val="000000" w:themeColor="text1"/>
        </w:rPr>
        <w:t xml:space="preserve">. Furthermore, within BA46, the AD </w:t>
      </w:r>
      <w:r w:rsidRPr="00340436">
        <w:rPr>
          <w:color w:val="000000" w:themeColor="text1"/>
        </w:rPr>
        <w:lastRenderedPageBreak/>
        <w:t>GRN (</w:t>
      </w:r>
      <w:r w:rsidR="00E05D99" w:rsidRPr="00340436">
        <w:rPr>
          <w:b/>
          <w:bCs/>
          <w:color w:val="000000" w:themeColor="text1"/>
        </w:rPr>
        <w:t>Figure S2K</w:t>
      </w:r>
      <w:r w:rsidRPr="00340436">
        <w:rPr>
          <w:color w:val="000000" w:themeColor="text1"/>
        </w:rPr>
        <w:t xml:space="preserve">) exhibited increased activation of DERs and miRNAs (miR-205, miR-92a-3p, miR-25) compared to the </w:t>
      </w:r>
      <w:r w:rsidR="00E05D99" w:rsidRPr="00340436">
        <w:rPr>
          <w:color w:val="000000" w:themeColor="text1"/>
        </w:rPr>
        <w:t>control</w:t>
      </w:r>
      <w:r w:rsidRPr="00340436">
        <w:rPr>
          <w:color w:val="000000" w:themeColor="text1"/>
        </w:rPr>
        <w:t xml:space="preserve"> (</w:t>
      </w:r>
      <w:r w:rsidR="00E05D99" w:rsidRPr="00340436">
        <w:rPr>
          <w:b/>
          <w:bCs/>
          <w:color w:val="000000" w:themeColor="text1"/>
        </w:rPr>
        <w:t>Figure S2J</w:t>
      </w:r>
      <w:r w:rsidRPr="00340436">
        <w:rPr>
          <w:color w:val="000000" w:themeColor="text1"/>
        </w:rPr>
        <w:t>), which showed inactivation of ZEB2, TP53, CREB5, BAZ2B, ZFYVE16, and RERE, leading to repression of JUN, GSC, miR-218, miR-630, and miR-221</w:t>
      </w:r>
      <w:r w:rsidR="00785796" w:rsidRPr="00340436">
        <w:rPr>
          <w:color w:val="000000" w:themeColor="text1"/>
        </w:rPr>
        <w:t>. T</w:t>
      </w:r>
      <w:r w:rsidR="00C67058" w:rsidRPr="00340436">
        <w:rPr>
          <w:color w:val="000000" w:themeColor="text1"/>
        </w:rPr>
        <w:t xml:space="preserve">hese observations </w:t>
      </w:r>
      <w:r w:rsidR="0048187B" w:rsidRPr="00340436">
        <w:t>indicate that BA46 may</w:t>
      </w:r>
      <w:r w:rsidR="000769C3" w:rsidRPr="00340436">
        <w:t xml:space="preserve"> </w:t>
      </w:r>
      <w:r w:rsidR="0048187B" w:rsidRPr="00340436">
        <w:t>be undergoing a dysregulated cellular environment in AD,</w:t>
      </w:r>
      <w:sdt>
        <w:sdtPr>
          <w:rPr>
            <w:color w:val="000000"/>
            <w:vertAlign w:val="superscript"/>
          </w:rPr>
          <w:tag w:val="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"/>
          <w:id w:val="189733839"/>
          <w:placeholder>
            <w:docPart w:val="DefaultPlaceholder_-1854013440"/>
          </w:placeholder>
        </w:sdtPr>
        <w:sdtContent>
          <w:r w:rsidR="002608D0" w:rsidRPr="002608D0">
            <w:rPr>
              <w:color w:val="000000"/>
              <w:vertAlign w:val="superscript"/>
            </w:rPr>
            <w:t>9–13</w:t>
          </w:r>
        </w:sdtContent>
      </w:sdt>
      <w:r w:rsidR="0048187B" w:rsidRPr="00340436">
        <w:t xml:space="preserve"> </w:t>
      </w:r>
      <w:r w:rsidR="0048187B" w:rsidRPr="00340436">
        <w:rPr>
          <w:color w:val="000000" w:themeColor="text1"/>
        </w:rPr>
        <w:t>which could help explain AD vulnerability in specific</w:t>
      </w:r>
      <w:r w:rsidR="00C67058" w:rsidRPr="00340436">
        <w:rPr>
          <w:color w:val="000000" w:themeColor="text1"/>
        </w:rPr>
        <w:t xml:space="preserve"> brain area</w:t>
      </w:r>
      <w:r w:rsidR="00F0323D" w:rsidRPr="00340436">
        <w:rPr>
          <w:color w:val="000000" w:themeColor="text1"/>
        </w:rPr>
        <w:t>.</w:t>
      </w:r>
      <w:sdt>
        <w:sdtPr>
          <w:rPr>
            <w:color w:val="000000"/>
            <w:vertAlign w:val="superscript"/>
          </w:rPr>
          <w:tag w:val="MENDELEY_CITATION_v3_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"/>
          <w:id w:val="1621573918"/>
          <w:placeholder>
            <w:docPart w:val="DefaultPlaceholder_-1854013440"/>
          </w:placeholder>
        </w:sdtPr>
        <w:sdtContent>
          <w:r w:rsidR="002608D0" w:rsidRPr="002608D0">
            <w:rPr>
              <w:color w:val="000000"/>
              <w:vertAlign w:val="superscript"/>
            </w:rPr>
            <w:t>11</w:t>
          </w:r>
        </w:sdtContent>
      </w:sdt>
    </w:p>
    <w:p w14:paraId="514F2433" w14:textId="77777777" w:rsidR="00DD2E21" w:rsidRPr="00340436" w:rsidRDefault="00DD2E21" w:rsidP="00F909DF">
      <w:pPr>
        <w:spacing w:line="480" w:lineRule="auto"/>
        <w:jc w:val="both"/>
      </w:pPr>
    </w:p>
    <w:p w14:paraId="68EAE2DC" w14:textId="61D33E31" w:rsidR="00D85CF9" w:rsidRPr="00340436" w:rsidRDefault="009C760C" w:rsidP="00D079D0">
      <w:pPr>
        <w:spacing w:before="240" w:after="240" w:line="480" w:lineRule="auto"/>
        <w:jc w:val="both"/>
      </w:pPr>
      <w:r w:rsidRPr="00340436">
        <w:t>A comprehensive gene interaction network (</w:t>
      </w:r>
      <w:r w:rsidRPr="00340436">
        <w:rPr>
          <w:b/>
          <w:bCs/>
        </w:rPr>
        <w:t>Figure S3</w:t>
      </w:r>
      <w:r w:rsidRPr="00340436">
        <w:t xml:space="preserve">) </w:t>
      </w:r>
      <w:r w:rsidR="006A0625">
        <w:t>shows</w:t>
      </w:r>
      <w:r w:rsidRPr="00340436">
        <w:t xml:space="preserve"> APP as a central node in AD-related regulatory mechanisms and highlighted its central role, linking it to memory deficits, epilepsy, and nerve degeneration</w:t>
      </w:r>
      <w:sdt>
        <w:sdtPr>
          <w:rPr>
            <w:color w:val="000000"/>
            <w:vertAlign w:val="superscript"/>
          </w:rPr>
          <w:tag w:val="MENDELEY_CITATION_v3_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"/>
          <w:id w:val="528610616"/>
          <w:placeholder>
            <w:docPart w:val="DefaultPlaceholder_-1854013440"/>
          </w:placeholder>
        </w:sdtPr>
        <w:sdtContent>
          <w:r w:rsidR="002608D0" w:rsidRPr="002608D0">
            <w:rPr>
              <w:color w:val="000000"/>
              <w:vertAlign w:val="superscript"/>
            </w:rPr>
            <w:t>8</w:t>
          </w:r>
        </w:sdtContent>
      </w:sdt>
      <w:r w:rsidRPr="00340436">
        <w:t xml:space="preserve"> via interactions with ZEB2, APOE, ZFYVE16, and TP53. The connection of KCNH8 and ZEB2 to critical neurological outcomes within this network emphasizes the importance of these regulators in AD pathogenesis.</w:t>
      </w:r>
    </w:p>
    <w:p w14:paraId="305C5B07" w14:textId="77777777" w:rsidR="00D85CF9" w:rsidRPr="00830588" w:rsidRDefault="00D85CF9" w:rsidP="00F909DF">
      <w:pPr>
        <w:spacing w:line="480" w:lineRule="auto"/>
        <w:rPr>
          <w:sz w:val="10"/>
          <w:szCs w:val="10"/>
        </w:rPr>
      </w:pPr>
    </w:p>
    <w:p w14:paraId="45BA5250" w14:textId="77777777" w:rsidR="002C55D7" w:rsidRPr="00340436" w:rsidRDefault="002C55D7" w:rsidP="00F909DF">
      <w:pPr>
        <w:spacing w:line="480" w:lineRule="auto"/>
      </w:pPr>
    </w:p>
    <w:p w14:paraId="76CAE761" w14:textId="2C8D1D1F" w:rsidR="00020FDA" w:rsidRPr="00340436" w:rsidRDefault="00D85CF9" w:rsidP="00D079D0">
      <w:pPr>
        <w:spacing w:before="240" w:after="240" w:line="480" w:lineRule="auto"/>
        <w:rPr>
          <w:b/>
          <w:bCs/>
          <w:color w:val="000000" w:themeColor="text1"/>
        </w:rPr>
      </w:pPr>
      <w:r w:rsidRPr="00340436">
        <w:rPr>
          <w:b/>
          <w:bCs/>
          <w:color w:val="000000" w:themeColor="text1"/>
        </w:rPr>
        <w:t>Validation Using ChEA3 Web Tool</w:t>
      </w:r>
    </w:p>
    <w:p w14:paraId="1E9A11E2" w14:textId="23A3A376" w:rsidR="00F723E7" w:rsidRPr="00340436" w:rsidRDefault="009A503B" w:rsidP="00F909DF">
      <w:pPr>
        <w:spacing w:line="480" w:lineRule="auto"/>
        <w:jc w:val="both"/>
      </w:pPr>
      <w:r w:rsidRPr="00340436">
        <w:t xml:space="preserve"> </w:t>
      </w:r>
    </w:p>
    <w:p w14:paraId="56C818D3" w14:textId="69281D0F" w:rsidR="00C555ED" w:rsidRPr="00340436" w:rsidRDefault="00F723E7" w:rsidP="00D079D0">
      <w:pPr>
        <w:spacing w:before="240" w:after="240" w:line="480" w:lineRule="auto"/>
        <w:jc w:val="both"/>
      </w:pPr>
      <w:r w:rsidRPr="00340436">
        <w:t>To further validate our findings, we utilized the ChIP-X Enrichment Analysis Version 3 (ChEA3) tool</w:t>
      </w:r>
      <w:r w:rsidR="00106EEF" w:rsidRPr="00340436">
        <w:t>,</w:t>
      </w:r>
      <w:sdt>
        <w:sdtPr>
          <w:rPr>
            <w:color w:val="000000"/>
            <w:vertAlign w:val="superscript"/>
          </w:rPr>
          <w:tag w:val="MENDELEY_CITATION_v3_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"/>
          <w:id w:val="-88627653"/>
          <w:placeholder>
            <w:docPart w:val="DefaultPlaceholder_-1854013440"/>
          </w:placeholder>
        </w:sdtPr>
        <w:sdtContent>
          <w:r w:rsidR="002608D0" w:rsidRPr="002608D0">
            <w:rPr>
              <w:color w:val="000000"/>
              <w:vertAlign w:val="superscript"/>
            </w:rPr>
            <w:t>14</w:t>
          </w:r>
        </w:sdtContent>
      </w:sdt>
      <w:r w:rsidRPr="00340436">
        <w:t xml:space="preserve"> which integrates data from diverse libraries (GTEx, ARCHS4, Enrichr) to identify and rank </w:t>
      </w:r>
      <w:r w:rsidR="003534D7" w:rsidRPr="00340436">
        <w:t>transcription factors (</w:t>
      </w:r>
      <w:r w:rsidRPr="00340436">
        <w:t>TFs</w:t>
      </w:r>
      <w:r w:rsidR="003534D7" w:rsidRPr="00340436">
        <w:t>)</w:t>
      </w:r>
      <w:r w:rsidRPr="00340436">
        <w:t xml:space="preserve"> </w:t>
      </w:r>
      <w:r w:rsidR="009A503B" w:rsidRPr="00340436">
        <w:t xml:space="preserve">from experimental studies </w:t>
      </w:r>
      <w:r w:rsidRPr="00340436">
        <w:t>based on overlaps with differentially expressed regulators (DERs)</w:t>
      </w:r>
      <w:r w:rsidR="009A503B" w:rsidRPr="00340436">
        <w:t xml:space="preserve"> in our study</w:t>
      </w:r>
      <w:r w:rsidRPr="00340436">
        <w:t>. Using our combined DE</w:t>
      </w:r>
      <w:r w:rsidR="009A503B" w:rsidRPr="00340436">
        <w:t>R</w:t>
      </w:r>
      <w:r w:rsidRPr="00340436">
        <w:t>s</w:t>
      </w:r>
      <w:r w:rsidR="009A503B" w:rsidRPr="00340436">
        <w:t xml:space="preserve"> from all brain areas</w:t>
      </w:r>
      <w:r w:rsidRPr="00340436">
        <w:t xml:space="preserve"> as input, ChEA3 identified 1,632 TFs, </w:t>
      </w:r>
      <w:r w:rsidR="009A503B" w:rsidRPr="00340436">
        <w:t>and</w:t>
      </w:r>
      <w:r w:rsidRPr="00340436">
        <w:t xml:space="preserve"> five of the top 10 </w:t>
      </w:r>
      <w:r w:rsidR="009A503B" w:rsidRPr="00340436">
        <w:t xml:space="preserve">TFs from ChEA3 mean ranks were </w:t>
      </w:r>
      <w:r w:rsidRPr="00340436">
        <w:t>BA10 DERs (OLIG2, MYRF, ST18, NKX6-2, SOX10)</w:t>
      </w:r>
      <w:r w:rsidR="009A503B" w:rsidRPr="00340436">
        <w:t xml:space="preserve"> </w:t>
      </w:r>
      <w:r w:rsidR="00286E32" w:rsidRPr="00340436">
        <w:t>(</w:t>
      </w:r>
      <w:r w:rsidR="009A503B" w:rsidRPr="00340436">
        <w:rPr>
          <w:b/>
          <w:bCs/>
        </w:rPr>
        <w:t>se</w:t>
      </w:r>
      <w:r w:rsidR="00286E32" w:rsidRPr="00340436">
        <w:rPr>
          <w:b/>
          <w:bCs/>
        </w:rPr>
        <w:t xml:space="preserve">e </w:t>
      </w:r>
      <w:r w:rsidR="009A503B" w:rsidRPr="00340436">
        <w:rPr>
          <w:b/>
          <w:bCs/>
        </w:rPr>
        <w:t>Figure S1F</w:t>
      </w:r>
      <w:r w:rsidR="00286E32" w:rsidRPr="00340436">
        <w:t>)</w:t>
      </w:r>
      <w:r w:rsidRPr="00340436">
        <w:t xml:space="preserve">. Furthermore, NPAS3, </w:t>
      </w:r>
      <w:r w:rsidRPr="00340436">
        <w:lastRenderedPageBreak/>
        <w:t>ZNF536, and ST18, identified as top neuron-specific DERs in BA46 (Figure</w:t>
      </w:r>
      <w:r w:rsidR="009A503B" w:rsidRPr="00340436">
        <w:t xml:space="preserve"> </w:t>
      </w:r>
      <w:r w:rsidRPr="00340436">
        <w:t>S</w:t>
      </w:r>
      <w:r w:rsidR="009A503B" w:rsidRPr="00340436">
        <w:t>1F</w:t>
      </w:r>
      <w:r w:rsidRPr="00340436">
        <w:t>), were</w:t>
      </w:r>
      <w:r w:rsidR="00C555ED" w:rsidRPr="00340436">
        <w:t xml:space="preserve"> also</w:t>
      </w:r>
      <w:r w:rsidRPr="00340436">
        <w:t xml:space="preserve"> present in the ChEA3 top-ranked TFs </w:t>
      </w:r>
      <w:r w:rsidR="00C555ED" w:rsidRPr="00340436">
        <w:t>which further supports our findings. ZNF536 and ST18</w:t>
      </w:r>
      <w:r w:rsidR="00B03AFE" w:rsidRPr="00340436">
        <w:t xml:space="preserve"> were</w:t>
      </w:r>
      <w:r w:rsidR="00C555ED" w:rsidRPr="00340436">
        <w:t xml:space="preserve"> common regulators in BA10</w:t>
      </w:r>
      <w:r w:rsidR="00B03AFE" w:rsidRPr="00340436">
        <w:t>,</w:t>
      </w:r>
      <w:r w:rsidR="00C555ED" w:rsidRPr="00340436">
        <w:t xml:space="preserve"> BA46</w:t>
      </w:r>
      <w:r w:rsidR="00B03AFE" w:rsidRPr="00340436">
        <w:t xml:space="preserve"> and ChEA3 analysis</w:t>
      </w:r>
      <w:r w:rsidR="00C555ED" w:rsidRPr="00340436">
        <w:t>.</w:t>
      </w:r>
    </w:p>
    <w:p w14:paraId="368ED9B5" w14:textId="77777777" w:rsidR="002C55D7" w:rsidRDefault="002C55D7" w:rsidP="00F909DF">
      <w:pPr>
        <w:spacing w:line="480" w:lineRule="auto"/>
        <w:rPr>
          <w:sz w:val="20"/>
          <w:szCs w:val="20"/>
        </w:rPr>
      </w:pPr>
    </w:p>
    <w:p w14:paraId="38C932CF" w14:textId="166AD448" w:rsidR="00C56231" w:rsidRPr="00927BCC" w:rsidRDefault="00927BCC" w:rsidP="00D079D0">
      <w:pPr>
        <w:spacing w:before="240" w:after="240" w:line="480" w:lineRule="auto"/>
        <w:rPr>
          <w:b/>
          <w:bCs/>
        </w:rPr>
      </w:pPr>
      <w:r w:rsidRPr="00927BCC">
        <w:rPr>
          <w:b/>
          <w:bCs/>
        </w:rPr>
        <w:t>Supplementary Tables</w:t>
      </w:r>
    </w:p>
    <w:p w14:paraId="73AB5E2E" w14:textId="77777777" w:rsidR="00927BCC" w:rsidRPr="00927BCC" w:rsidRDefault="00927BCC" w:rsidP="002C55D7">
      <w:pPr>
        <w:spacing w:line="480" w:lineRule="auto"/>
      </w:pPr>
    </w:p>
    <w:p w14:paraId="5DCCDDD3" w14:textId="3415649D" w:rsidR="00927BCC" w:rsidRPr="00927BCC" w:rsidRDefault="00927BCC" w:rsidP="00830588">
      <w:r w:rsidRPr="00927BCC">
        <w:t xml:space="preserve">Supplemental Table 1 (Table S1): List of </w:t>
      </w:r>
      <w:r w:rsidRPr="00927BCC">
        <w:rPr>
          <w:color w:val="000000" w:themeColor="text1"/>
        </w:rPr>
        <w:t xml:space="preserve">approved FDA drugs from </w:t>
      </w:r>
      <w:proofErr w:type="spellStart"/>
      <w:r w:rsidRPr="00927BCC">
        <w:rPr>
          <w:color w:val="000000" w:themeColor="text1"/>
        </w:rPr>
        <w:t>DrugBank</w:t>
      </w:r>
      <w:proofErr w:type="spellEnd"/>
      <w:r>
        <w:rPr>
          <w:color w:val="000000" w:themeColor="text1"/>
        </w:rPr>
        <w:t xml:space="preserve"> </w:t>
      </w:r>
      <w:r w:rsidR="00EF4254">
        <w:rPr>
          <w:color w:val="000000" w:themeColor="text1"/>
        </w:rPr>
        <w:t>d</w:t>
      </w:r>
      <w:r>
        <w:rPr>
          <w:color w:val="000000" w:themeColor="text1"/>
        </w:rPr>
        <w:t>atabase</w:t>
      </w:r>
    </w:p>
    <w:p w14:paraId="64F5A864" w14:textId="77777777" w:rsidR="00927BCC" w:rsidRPr="00927BCC" w:rsidRDefault="00927BCC" w:rsidP="00830588"/>
    <w:p w14:paraId="41211BE3" w14:textId="36A1A2F0" w:rsidR="00927BCC" w:rsidRPr="00927BCC" w:rsidRDefault="00927BCC" w:rsidP="00830588">
      <w:r w:rsidRPr="00927BCC">
        <w:t xml:space="preserve">Supplemental Table 2 (Table S2): </w:t>
      </w:r>
      <w:r w:rsidRPr="00927BCC">
        <w:rPr>
          <w:color w:val="000000" w:themeColor="text1"/>
        </w:rPr>
        <w:t>The docking score for individual drugs</w:t>
      </w:r>
    </w:p>
    <w:p w14:paraId="08E48077" w14:textId="77777777" w:rsidR="00927BCC" w:rsidRPr="00927BCC" w:rsidRDefault="00927BCC" w:rsidP="00830588"/>
    <w:p w14:paraId="319ED89F" w14:textId="66C7A3B9" w:rsidR="00927BCC" w:rsidRPr="00927BCC" w:rsidRDefault="00927BCC" w:rsidP="00830588">
      <w:r w:rsidRPr="00927BCC">
        <w:t xml:space="preserve">Supplemental Table 3 (Table S3): MD Analysis of </w:t>
      </w:r>
      <w:r w:rsidR="00EF4254">
        <w:t>d</w:t>
      </w:r>
      <w:r w:rsidRPr="00927BCC">
        <w:t xml:space="preserve">rug </w:t>
      </w:r>
      <w:r w:rsidR="00EF4254">
        <w:t>c</w:t>
      </w:r>
      <w:r w:rsidRPr="00927BCC">
        <w:t>andidates</w:t>
      </w:r>
    </w:p>
    <w:p w14:paraId="7BFD4836" w14:textId="49F33942" w:rsidR="00E41EE5" w:rsidRPr="00927BCC" w:rsidRDefault="00E41EE5" w:rsidP="00D079D0">
      <w:pPr>
        <w:spacing w:before="240" w:after="240"/>
      </w:pPr>
      <w:r w:rsidRPr="00927BCC">
        <w:t xml:space="preserve">Supplemental Table </w:t>
      </w:r>
      <w:r>
        <w:t>4</w:t>
      </w:r>
      <w:r w:rsidRPr="00927BCC">
        <w:t xml:space="preserve"> (Table S</w:t>
      </w:r>
      <w:r>
        <w:t>4</w:t>
      </w:r>
      <w:r w:rsidRPr="00927BCC">
        <w:t xml:space="preserve">): </w:t>
      </w:r>
      <w:r w:rsidR="00CB02FB">
        <w:t>D</w:t>
      </w:r>
      <w:r w:rsidR="00CB02FB" w:rsidRPr="00CB02FB">
        <w:t xml:space="preserve">ruggable binding pockets in the top-ranked DERs </w:t>
      </w:r>
    </w:p>
    <w:p w14:paraId="6A323CDC" w14:textId="77777777" w:rsidR="00B022F5" w:rsidRDefault="00B022F5" w:rsidP="00830588">
      <w:pPr>
        <w:rPr>
          <w:sz w:val="20"/>
          <w:szCs w:val="20"/>
        </w:rPr>
      </w:pPr>
    </w:p>
    <w:p w14:paraId="225021AA" w14:textId="77777777" w:rsidR="00B022F5" w:rsidRPr="001F064D" w:rsidRDefault="00B022F5" w:rsidP="002C55D7">
      <w:pPr>
        <w:spacing w:line="480" w:lineRule="auto"/>
        <w:rPr>
          <w:sz w:val="20"/>
          <w:szCs w:val="20"/>
        </w:rPr>
      </w:pPr>
    </w:p>
    <w:p w14:paraId="21BFEA20" w14:textId="5717479B" w:rsidR="00C75DE0" w:rsidRPr="00340436" w:rsidRDefault="004D077B" w:rsidP="00D079D0">
      <w:pPr>
        <w:spacing w:before="240" w:after="240" w:line="480" w:lineRule="auto"/>
        <w:rPr>
          <w:b/>
          <w:bCs/>
        </w:rPr>
      </w:pPr>
      <w:r w:rsidRPr="00340436">
        <w:rPr>
          <w:b/>
          <w:bCs/>
        </w:rPr>
        <w:t>References</w:t>
      </w:r>
    </w:p>
    <w:sdt>
      <w:sdtPr>
        <w:rPr>
          <w:color w:val="000000"/>
        </w:rPr>
        <w:tag w:val="MENDELEY_BIBLIOGRAPHY"/>
        <w:id w:val="-1413310321"/>
        <w:placeholder>
          <w:docPart w:val="DefaultPlaceholder_-1854013440"/>
        </w:placeholder>
      </w:sdtPr>
      <w:sdtContent>
        <w:p w14:paraId="78A4DFA8" w14:textId="77777777" w:rsidR="002608D0" w:rsidRDefault="002608D0">
          <w:pPr>
            <w:autoSpaceDE w:val="0"/>
            <w:autoSpaceDN w:val="0"/>
            <w:ind w:hanging="640"/>
            <w:divId w:val="1589077364"/>
          </w:pPr>
          <w:r>
            <w:t>1.</w:t>
          </w:r>
          <w:r>
            <w:tab/>
            <w:t xml:space="preserve">Martini-Stoica, H., Xu, Y., Ballabio, A. &amp; Zheng, H. The Autophagy-Lysosomal Pathway in Neurodegeneration: A TFEB Perspective. </w:t>
          </w:r>
          <w:r>
            <w:rPr>
              <w:i/>
              <w:iCs/>
            </w:rPr>
            <w:t>Trends in Neurosciences</w:t>
          </w:r>
          <w:r>
            <w:t xml:space="preserve"> vol. 39 Preprint at https://doi.org/10.1016/j.tins.2016.02.002 (2016).</w:t>
          </w:r>
        </w:p>
        <w:p w14:paraId="6825376D" w14:textId="77777777" w:rsidR="002608D0" w:rsidRDefault="002608D0">
          <w:pPr>
            <w:autoSpaceDE w:val="0"/>
            <w:autoSpaceDN w:val="0"/>
            <w:ind w:hanging="640"/>
            <w:divId w:val="1858228401"/>
          </w:pPr>
          <w:r>
            <w:t>2.</w:t>
          </w:r>
          <w:r>
            <w:tab/>
            <w:t xml:space="preserve">Sehgal, P. B., Yang, Y. M., Yuan, H. &amp; Miller, E. J. STAT5a/b contribute to sex bias in vascular disease: A neuroendocrine perspective. </w:t>
          </w:r>
          <w:r>
            <w:rPr>
              <w:i/>
              <w:iCs/>
            </w:rPr>
            <w:t>JAK-STAT</w:t>
          </w:r>
          <w:r>
            <w:t xml:space="preserve"> vol. 4 Preprint at https://doi.org/10.1080/21623996.2015.1090658 (2015).</w:t>
          </w:r>
        </w:p>
        <w:p w14:paraId="76CC3320" w14:textId="77777777" w:rsidR="002608D0" w:rsidRDefault="002608D0">
          <w:pPr>
            <w:autoSpaceDE w:val="0"/>
            <w:autoSpaceDN w:val="0"/>
            <w:ind w:hanging="640"/>
            <w:divId w:val="1469514010"/>
          </w:pPr>
          <w:r>
            <w:t>3.</w:t>
          </w:r>
          <w:r>
            <w:tab/>
            <w:t xml:space="preserve">Kapoor, A. &amp; Nation, D. A. Role of Notch signaling in neurovascular aging and Alzheimer’s disease. </w:t>
          </w:r>
          <w:r>
            <w:rPr>
              <w:i/>
              <w:iCs/>
            </w:rPr>
            <w:t>Semin Cell Dev Biol</w:t>
          </w:r>
          <w:r>
            <w:t xml:space="preserve"> </w:t>
          </w:r>
          <w:r>
            <w:rPr>
              <w:b/>
              <w:bCs/>
            </w:rPr>
            <w:t>116</w:t>
          </w:r>
          <w:r>
            <w:t>, (2021).</w:t>
          </w:r>
        </w:p>
        <w:p w14:paraId="12D24D5C" w14:textId="77777777" w:rsidR="002608D0" w:rsidRDefault="002608D0">
          <w:pPr>
            <w:autoSpaceDE w:val="0"/>
            <w:autoSpaceDN w:val="0"/>
            <w:ind w:hanging="640"/>
            <w:divId w:val="1562130493"/>
          </w:pPr>
          <w:r>
            <w:t>4.</w:t>
          </w:r>
          <w:r>
            <w:tab/>
            <w:t xml:space="preserve">Hermann, D. M., </w:t>
          </w:r>
          <w:proofErr w:type="spellStart"/>
          <w:r>
            <w:t>Peruzzotti-Jametti</w:t>
          </w:r>
          <w:proofErr w:type="spellEnd"/>
          <w:r>
            <w:t xml:space="preserve">, L., Giebel, B. &amp; Pluchino, S. Extracellular vesicles set the stage for brain plasticity and recovery by multimodal </w:t>
          </w:r>
          <w:proofErr w:type="spellStart"/>
          <w:r>
            <w:t>signalling</w:t>
          </w:r>
          <w:proofErr w:type="spellEnd"/>
          <w:r>
            <w:t xml:space="preserve">. </w:t>
          </w:r>
          <w:r>
            <w:rPr>
              <w:i/>
              <w:iCs/>
            </w:rPr>
            <w:t>Brain</w:t>
          </w:r>
          <w:r>
            <w:t xml:space="preserve"> vol. 147 Preprint at https://doi.org/10.1093/brain/awad332 (2024).</w:t>
          </w:r>
        </w:p>
        <w:p w14:paraId="28EE8A21" w14:textId="77777777" w:rsidR="002608D0" w:rsidRDefault="002608D0">
          <w:pPr>
            <w:autoSpaceDE w:val="0"/>
            <w:autoSpaceDN w:val="0"/>
            <w:ind w:hanging="640"/>
            <w:divId w:val="95104997"/>
          </w:pPr>
          <w:r>
            <w:t>5.</w:t>
          </w:r>
          <w:r>
            <w:tab/>
            <w:t xml:space="preserve">Bishop, N. A., Lu, T. &amp; </w:t>
          </w:r>
          <w:proofErr w:type="spellStart"/>
          <w:r>
            <w:t>Yankner</w:t>
          </w:r>
          <w:proofErr w:type="spellEnd"/>
          <w:r>
            <w:t xml:space="preserve">, B. A. Neural mechanisms of ageing and cognitive decline. </w:t>
          </w:r>
          <w:r>
            <w:rPr>
              <w:i/>
              <w:iCs/>
            </w:rPr>
            <w:t>Nature</w:t>
          </w:r>
          <w:r>
            <w:t xml:space="preserve"> vol. 464 Preprint at https://doi.org/10.1038/nature08983 (2010).</w:t>
          </w:r>
        </w:p>
        <w:p w14:paraId="6235E74F" w14:textId="77777777" w:rsidR="002608D0" w:rsidRDefault="002608D0">
          <w:pPr>
            <w:autoSpaceDE w:val="0"/>
            <w:autoSpaceDN w:val="0"/>
            <w:ind w:hanging="640"/>
            <w:divId w:val="1755468073"/>
          </w:pPr>
          <w:r>
            <w:t>6.</w:t>
          </w:r>
          <w:r>
            <w:tab/>
            <w:t xml:space="preserve">Karch, C. M. &amp; Goate, A. M. Alzheimer’s disease risk genes and mechanisms of disease pathogenesis. </w:t>
          </w:r>
          <w:r>
            <w:rPr>
              <w:i/>
              <w:iCs/>
            </w:rPr>
            <w:t>Biol Psychiatry</w:t>
          </w:r>
          <w:r>
            <w:t xml:space="preserve"> </w:t>
          </w:r>
          <w:r>
            <w:rPr>
              <w:b/>
              <w:bCs/>
            </w:rPr>
            <w:t>77</w:t>
          </w:r>
          <w:r>
            <w:t>, 43–51 (2015).</w:t>
          </w:r>
        </w:p>
        <w:p w14:paraId="48F79AF0" w14:textId="77777777" w:rsidR="002608D0" w:rsidRDefault="002608D0">
          <w:pPr>
            <w:autoSpaceDE w:val="0"/>
            <w:autoSpaceDN w:val="0"/>
            <w:ind w:hanging="640"/>
            <w:divId w:val="607585218"/>
          </w:pPr>
          <w:r>
            <w:t>7.</w:t>
          </w:r>
          <w:r>
            <w:tab/>
            <w:t xml:space="preserve">Yamazaki, Y., Zhao, N., Caulfield, T. R., Liu, C.-C. &amp; Bu, G. Apolipoprotein E and Alzheimer disease: pathobiology and targeting strategies. </w:t>
          </w:r>
          <w:r>
            <w:rPr>
              <w:i/>
              <w:iCs/>
            </w:rPr>
            <w:t>Nat Rev Neurol</w:t>
          </w:r>
          <w:r>
            <w:t xml:space="preserve"> </w:t>
          </w:r>
          <w:r>
            <w:rPr>
              <w:b/>
              <w:bCs/>
            </w:rPr>
            <w:t>15</w:t>
          </w:r>
          <w:r>
            <w:t>, 501–518 (2019).</w:t>
          </w:r>
        </w:p>
        <w:p w14:paraId="5DFFCFD6" w14:textId="77777777" w:rsidR="002608D0" w:rsidRDefault="002608D0">
          <w:pPr>
            <w:autoSpaceDE w:val="0"/>
            <w:autoSpaceDN w:val="0"/>
            <w:ind w:hanging="640"/>
            <w:divId w:val="852307167"/>
          </w:pPr>
          <w:r>
            <w:lastRenderedPageBreak/>
            <w:t>8.</w:t>
          </w:r>
          <w:r>
            <w:tab/>
            <w:t xml:space="preserve">Martini-Stoica, H., Xu, Y., Ballabio, A. &amp; Zheng, H. The Autophagy-Lysosomal Pathway in Neurodegeneration: A TFEB Perspective. </w:t>
          </w:r>
          <w:r>
            <w:rPr>
              <w:i/>
              <w:iCs/>
            </w:rPr>
            <w:t>Trends in Neurosciences</w:t>
          </w:r>
          <w:r>
            <w:t xml:space="preserve"> vol. 39 Preprint at https://doi.org/10.1016/j.tins.2016.02.002 (2016).</w:t>
          </w:r>
        </w:p>
        <w:p w14:paraId="39D53F1A" w14:textId="77777777" w:rsidR="002608D0" w:rsidRDefault="002608D0">
          <w:pPr>
            <w:autoSpaceDE w:val="0"/>
            <w:autoSpaceDN w:val="0"/>
            <w:ind w:hanging="640"/>
            <w:divId w:val="1298951523"/>
          </w:pPr>
          <w:r>
            <w:t>9.</w:t>
          </w:r>
          <w:r>
            <w:tab/>
          </w:r>
          <w:proofErr w:type="spellStart"/>
          <w:r>
            <w:t>Matarin</w:t>
          </w:r>
          <w:proofErr w:type="spellEnd"/>
          <w:r>
            <w:t xml:space="preserve">, M. </w:t>
          </w:r>
          <w:r>
            <w:rPr>
              <w:i/>
              <w:iCs/>
            </w:rPr>
            <w:t>et al.</w:t>
          </w:r>
          <w:r>
            <w:t xml:space="preserve"> A Genome-wide gene-expression analysis and database in transgenic mice during development of amyloid or tau pathology. </w:t>
          </w:r>
          <w:r>
            <w:rPr>
              <w:i/>
              <w:iCs/>
            </w:rPr>
            <w:t>Cell Rep</w:t>
          </w:r>
          <w:r>
            <w:t xml:space="preserve"> </w:t>
          </w:r>
          <w:r>
            <w:rPr>
              <w:b/>
              <w:bCs/>
            </w:rPr>
            <w:t>10</w:t>
          </w:r>
          <w:r>
            <w:t>, (2015).</w:t>
          </w:r>
        </w:p>
        <w:p w14:paraId="44E293AC" w14:textId="77777777" w:rsidR="002608D0" w:rsidRDefault="002608D0">
          <w:pPr>
            <w:autoSpaceDE w:val="0"/>
            <w:autoSpaceDN w:val="0"/>
            <w:ind w:hanging="640"/>
            <w:divId w:val="2040818594"/>
          </w:pPr>
          <w:r>
            <w:t>10.</w:t>
          </w:r>
          <w:r>
            <w:tab/>
            <w:t xml:space="preserve">Wang, M. </w:t>
          </w:r>
          <w:r>
            <w:rPr>
              <w:i/>
              <w:iCs/>
            </w:rPr>
            <w:t>et al.</w:t>
          </w:r>
          <w:r>
            <w:t xml:space="preserve"> Integrative network analysis of nineteen brain regions identifies molecular signatures and networks underlying selective regional vulnerability to Alzheimer’s disease. </w:t>
          </w:r>
          <w:r>
            <w:rPr>
              <w:i/>
              <w:iCs/>
            </w:rPr>
            <w:t>Genome Med</w:t>
          </w:r>
          <w:r>
            <w:t xml:space="preserve"> </w:t>
          </w:r>
          <w:r>
            <w:rPr>
              <w:b/>
              <w:bCs/>
            </w:rPr>
            <w:t>8</w:t>
          </w:r>
          <w:r>
            <w:t>, (2016).</w:t>
          </w:r>
        </w:p>
        <w:p w14:paraId="43481569" w14:textId="77777777" w:rsidR="002608D0" w:rsidRDefault="002608D0">
          <w:pPr>
            <w:autoSpaceDE w:val="0"/>
            <w:autoSpaceDN w:val="0"/>
            <w:ind w:hanging="640"/>
            <w:divId w:val="1466703371"/>
          </w:pPr>
          <w:r>
            <w:t>11.</w:t>
          </w:r>
          <w:r>
            <w:tab/>
            <w:t xml:space="preserve">Iaccarino, L. </w:t>
          </w:r>
          <w:r>
            <w:rPr>
              <w:i/>
              <w:iCs/>
            </w:rPr>
            <w:t>et al.</w:t>
          </w:r>
          <w:r>
            <w:t xml:space="preserve"> Local and distant relationships between amyloid, tau and neurodegeneration in Alzheimer’s Disease. </w:t>
          </w:r>
          <w:r>
            <w:rPr>
              <w:i/>
              <w:iCs/>
            </w:rPr>
            <w:t>Neuroimage Clin</w:t>
          </w:r>
          <w:r>
            <w:t xml:space="preserve"> </w:t>
          </w:r>
          <w:r>
            <w:rPr>
              <w:b/>
              <w:bCs/>
            </w:rPr>
            <w:t>17</w:t>
          </w:r>
          <w:r>
            <w:t>, (2018).</w:t>
          </w:r>
        </w:p>
        <w:p w14:paraId="3F6A3483" w14:textId="77777777" w:rsidR="002608D0" w:rsidRDefault="002608D0">
          <w:pPr>
            <w:autoSpaceDE w:val="0"/>
            <w:autoSpaceDN w:val="0"/>
            <w:ind w:hanging="640"/>
            <w:divId w:val="1746949574"/>
          </w:pPr>
          <w:r>
            <w:t>12.</w:t>
          </w:r>
          <w:r>
            <w:tab/>
            <w:t xml:space="preserve">Marcus, D. L. </w:t>
          </w:r>
          <w:r>
            <w:rPr>
              <w:i/>
              <w:iCs/>
            </w:rPr>
            <w:t>et al.</w:t>
          </w:r>
          <w:r>
            <w:t xml:space="preserve"> </w:t>
          </w:r>
          <w:r>
            <w:rPr>
              <w:i/>
              <w:iCs/>
            </w:rPr>
            <w:t>Quantitative Neuronal C-Fos and c-Jun Expression in Alzheimer’s Disease</w:t>
          </w:r>
          <w:r>
            <w:t>. (1998).</w:t>
          </w:r>
        </w:p>
        <w:p w14:paraId="686D577C" w14:textId="77777777" w:rsidR="002608D0" w:rsidRDefault="002608D0">
          <w:pPr>
            <w:autoSpaceDE w:val="0"/>
            <w:autoSpaceDN w:val="0"/>
            <w:ind w:hanging="640"/>
            <w:divId w:val="1338653289"/>
          </w:pPr>
          <w:r>
            <w:t>13.</w:t>
          </w:r>
          <w:r>
            <w:tab/>
            <w:t xml:space="preserve">De </w:t>
          </w:r>
          <w:proofErr w:type="spellStart"/>
          <w:r>
            <w:t>Strooper</w:t>
          </w:r>
          <w:proofErr w:type="spellEnd"/>
          <w:r>
            <w:t xml:space="preserve">, B. &amp; Karran, E. The Cellular Phase of Alzheimer’s Disease. </w:t>
          </w:r>
          <w:r>
            <w:rPr>
              <w:i/>
              <w:iCs/>
            </w:rPr>
            <w:t>Cell</w:t>
          </w:r>
          <w:r>
            <w:t xml:space="preserve"> vol. 164 Preprint at https://doi.org/10.1016/j.cell.2015.12.056 (2016).</w:t>
          </w:r>
        </w:p>
        <w:p w14:paraId="45C21E57" w14:textId="77777777" w:rsidR="002608D0" w:rsidRDefault="002608D0">
          <w:pPr>
            <w:autoSpaceDE w:val="0"/>
            <w:autoSpaceDN w:val="0"/>
            <w:ind w:hanging="640"/>
            <w:divId w:val="1894194907"/>
          </w:pPr>
          <w:r>
            <w:t>14.</w:t>
          </w:r>
          <w:r>
            <w:tab/>
            <w:t xml:space="preserve">Keenan, A. B. </w:t>
          </w:r>
          <w:r>
            <w:rPr>
              <w:i/>
              <w:iCs/>
            </w:rPr>
            <w:t>et al.</w:t>
          </w:r>
          <w:r>
            <w:t xml:space="preserve"> ChEA3: transcription factor enrichment analysis by orthogonal omics integration. </w:t>
          </w:r>
          <w:r>
            <w:rPr>
              <w:i/>
              <w:iCs/>
            </w:rPr>
            <w:t>Nucleic Acids Res</w:t>
          </w:r>
          <w:r>
            <w:t xml:space="preserve"> </w:t>
          </w:r>
          <w:r>
            <w:rPr>
              <w:b/>
              <w:bCs/>
            </w:rPr>
            <w:t>47</w:t>
          </w:r>
          <w:r>
            <w:t>, W212–W224 (2019).</w:t>
          </w:r>
        </w:p>
        <w:p w14:paraId="1535D0B2" w14:textId="02FE20E3" w:rsidR="002608D0" w:rsidRPr="00F909DF" w:rsidRDefault="00000000">
          <w:pPr>
            <w:rPr>
              <w:color w:val="000000"/>
            </w:rPr>
          </w:pPr>
        </w:p>
      </w:sdtContent>
    </w:sdt>
    <w:sectPr w:rsidR="002608D0" w:rsidRPr="00F909DF">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0819E" w14:textId="77777777" w:rsidR="00B43F7D" w:rsidRDefault="00B43F7D" w:rsidP="00226D24">
      <w:r>
        <w:separator/>
      </w:r>
    </w:p>
  </w:endnote>
  <w:endnote w:type="continuationSeparator" w:id="0">
    <w:p w14:paraId="1B79E33D" w14:textId="77777777" w:rsidR="00B43F7D" w:rsidRDefault="00B43F7D" w:rsidP="00226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4566850"/>
      <w:docPartObj>
        <w:docPartGallery w:val="Page Numbers (Bottom of Page)"/>
        <w:docPartUnique/>
      </w:docPartObj>
    </w:sdtPr>
    <w:sdtContent>
      <w:p w14:paraId="75124A57" w14:textId="6FEA38EA" w:rsidR="00226D24" w:rsidRDefault="00226D24" w:rsidP="009F55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D2A913A" w14:textId="77777777" w:rsidR="00226D24" w:rsidRDefault="00226D24" w:rsidP="00226D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4733555"/>
      <w:docPartObj>
        <w:docPartGallery w:val="Page Numbers (Bottom of Page)"/>
        <w:docPartUnique/>
      </w:docPartObj>
    </w:sdtPr>
    <w:sdtContent>
      <w:p w14:paraId="7A3FD599" w14:textId="3B363A62" w:rsidR="00226D24" w:rsidRDefault="00226D24" w:rsidP="009F55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0573FE" w14:textId="77777777" w:rsidR="00226D24" w:rsidRDefault="00226D24" w:rsidP="00226D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2AA167" w14:textId="77777777" w:rsidR="00B43F7D" w:rsidRDefault="00B43F7D" w:rsidP="00226D24">
      <w:r>
        <w:separator/>
      </w:r>
    </w:p>
  </w:footnote>
  <w:footnote w:type="continuationSeparator" w:id="0">
    <w:p w14:paraId="44ADAAF2" w14:textId="77777777" w:rsidR="00B43F7D" w:rsidRDefault="00B43F7D" w:rsidP="00226D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CF9"/>
    <w:rsid w:val="00010A80"/>
    <w:rsid w:val="00020FDA"/>
    <w:rsid w:val="00026083"/>
    <w:rsid w:val="00036658"/>
    <w:rsid w:val="00036C8B"/>
    <w:rsid w:val="000409FB"/>
    <w:rsid w:val="00040EA5"/>
    <w:rsid w:val="000468C2"/>
    <w:rsid w:val="000521DA"/>
    <w:rsid w:val="00052BFF"/>
    <w:rsid w:val="000576EE"/>
    <w:rsid w:val="00057DCE"/>
    <w:rsid w:val="000769C3"/>
    <w:rsid w:val="0007795F"/>
    <w:rsid w:val="000A232E"/>
    <w:rsid w:val="000A6EAE"/>
    <w:rsid w:val="000F5FCD"/>
    <w:rsid w:val="00106EEF"/>
    <w:rsid w:val="00107DCF"/>
    <w:rsid w:val="00121B1F"/>
    <w:rsid w:val="00130586"/>
    <w:rsid w:val="00157AE9"/>
    <w:rsid w:val="001646F7"/>
    <w:rsid w:val="00167F4D"/>
    <w:rsid w:val="001C5E19"/>
    <w:rsid w:val="001D077D"/>
    <w:rsid w:val="001F064D"/>
    <w:rsid w:val="001F46E2"/>
    <w:rsid w:val="00202BF2"/>
    <w:rsid w:val="00204F1C"/>
    <w:rsid w:val="00206A67"/>
    <w:rsid w:val="002127EA"/>
    <w:rsid w:val="00226D24"/>
    <w:rsid w:val="0023477A"/>
    <w:rsid w:val="002608D0"/>
    <w:rsid w:val="002736C0"/>
    <w:rsid w:val="0028091F"/>
    <w:rsid w:val="002858BF"/>
    <w:rsid w:val="00286E32"/>
    <w:rsid w:val="002B2C5D"/>
    <w:rsid w:val="002B2CE1"/>
    <w:rsid w:val="002C55D7"/>
    <w:rsid w:val="002E28C3"/>
    <w:rsid w:val="002E6A5F"/>
    <w:rsid w:val="002E7550"/>
    <w:rsid w:val="002F427A"/>
    <w:rsid w:val="002F529A"/>
    <w:rsid w:val="00315E75"/>
    <w:rsid w:val="00326AB1"/>
    <w:rsid w:val="00333833"/>
    <w:rsid w:val="00340436"/>
    <w:rsid w:val="0034332D"/>
    <w:rsid w:val="003534D7"/>
    <w:rsid w:val="003A5A32"/>
    <w:rsid w:val="003A671F"/>
    <w:rsid w:val="003E71F4"/>
    <w:rsid w:val="003F4156"/>
    <w:rsid w:val="004256C2"/>
    <w:rsid w:val="00444116"/>
    <w:rsid w:val="00446DF4"/>
    <w:rsid w:val="00451942"/>
    <w:rsid w:val="00456922"/>
    <w:rsid w:val="0047347A"/>
    <w:rsid w:val="00474C80"/>
    <w:rsid w:val="0048187B"/>
    <w:rsid w:val="004908E6"/>
    <w:rsid w:val="004C1563"/>
    <w:rsid w:val="004D077B"/>
    <w:rsid w:val="004D2033"/>
    <w:rsid w:val="004D356B"/>
    <w:rsid w:val="004D78FB"/>
    <w:rsid w:val="004F252B"/>
    <w:rsid w:val="00530F5B"/>
    <w:rsid w:val="00555F3B"/>
    <w:rsid w:val="005731E9"/>
    <w:rsid w:val="00573F66"/>
    <w:rsid w:val="00580E44"/>
    <w:rsid w:val="00583A6B"/>
    <w:rsid w:val="00586D0B"/>
    <w:rsid w:val="005A1557"/>
    <w:rsid w:val="005D3A2D"/>
    <w:rsid w:val="005D56F7"/>
    <w:rsid w:val="005E57E7"/>
    <w:rsid w:val="005F32C8"/>
    <w:rsid w:val="006145C1"/>
    <w:rsid w:val="006378C9"/>
    <w:rsid w:val="006517AF"/>
    <w:rsid w:val="00663DE2"/>
    <w:rsid w:val="00666A77"/>
    <w:rsid w:val="00683757"/>
    <w:rsid w:val="006A0625"/>
    <w:rsid w:val="006A0D49"/>
    <w:rsid w:val="006A6A4E"/>
    <w:rsid w:val="006B3868"/>
    <w:rsid w:val="006C6111"/>
    <w:rsid w:val="006C6D6E"/>
    <w:rsid w:val="006C77DD"/>
    <w:rsid w:val="006F6BC6"/>
    <w:rsid w:val="007031C5"/>
    <w:rsid w:val="007068D5"/>
    <w:rsid w:val="00723E36"/>
    <w:rsid w:val="00723E98"/>
    <w:rsid w:val="00727BEE"/>
    <w:rsid w:val="0074363F"/>
    <w:rsid w:val="00773AAC"/>
    <w:rsid w:val="00785796"/>
    <w:rsid w:val="007908F2"/>
    <w:rsid w:val="00804614"/>
    <w:rsid w:val="00830588"/>
    <w:rsid w:val="00847F32"/>
    <w:rsid w:val="008549EC"/>
    <w:rsid w:val="00897EE1"/>
    <w:rsid w:val="008A3F1D"/>
    <w:rsid w:val="008B351A"/>
    <w:rsid w:val="00927BCC"/>
    <w:rsid w:val="00953708"/>
    <w:rsid w:val="00971C72"/>
    <w:rsid w:val="00982AD4"/>
    <w:rsid w:val="00984DB9"/>
    <w:rsid w:val="009A1DE3"/>
    <w:rsid w:val="009A503B"/>
    <w:rsid w:val="009A6F29"/>
    <w:rsid w:val="009C4DAB"/>
    <w:rsid w:val="009C6206"/>
    <w:rsid w:val="009C760C"/>
    <w:rsid w:val="009D34BC"/>
    <w:rsid w:val="00A11223"/>
    <w:rsid w:val="00A260EB"/>
    <w:rsid w:val="00A76716"/>
    <w:rsid w:val="00A76758"/>
    <w:rsid w:val="00A83817"/>
    <w:rsid w:val="00A85FA4"/>
    <w:rsid w:val="00A959EC"/>
    <w:rsid w:val="00A97736"/>
    <w:rsid w:val="00AA3D1A"/>
    <w:rsid w:val="00AB6FD5"/>
    <w:rsid w:val="00AD77FC"/>
    <w:rsid w:val="00AF068E"/>
    <w:rsid w:val="00AF6FA8"/>
    <w:rsid w:val="00B00847"/>
    <w:rsid w:val="00B022F5"/>
    <w:rsid w:val="00B03AFE"/>
    <w:rsid w:val="00B04E7C"/>
    <w:rsid w:val="00B43F7D"/>
    <w:rsid w:val="00B50B7C"/>
    <w:rsid w:val="00B57944"/>
    <w:rsid w:val="00B726D3"/>
    <w:rsid w:val="00BF0830"/>
    <w:rsid w:val="00BF1876"/>
    <w:rsid w:val="00BF4555"/>
    <w:rsid w:val="00BF51CA"/>
    <w:rsid w:val="00BF66FC"/>
    <w:rsid w:val="00C10D0D"/>
    <w:rsid w:val="00C14D9F"/>
    <w:rsid w:val="00C220D5"/>
    <w:rsid w:val="00C32356"/>
    <w:rsid w:val="00C52F6B"/>
    <w:rsid w:val="00C555ED"/>
    <w:rsid w:val="00C56231"/>
    <w:rsid w:val="00C67058"/>
    <w:rsid w:val="00C75DE0"/>
    <w:rsid w:val="00C95D56"/>
    <w:rsid w:val="00C9699D"/>
    <w:rsid w:val="00CB02FB"/>
    <w:rsid w:val="00CB6C95"/>
    <w:rsid w:val="00CC2B2C"/>
    <w:rsid w:val="00CD242A"/>
    <w:rsid w:val="00D079D0"/>
    <w:rsid w:val="00D16BD5"/>
    <w:rsid w:val="00D17F8E"/>
    <w:rsid w:val="00D308E6"/>
    <w:rsid w:val="00D469BC"/>
    <w:rsid w:val="00D472FB"/>
    <w:rsid w:val="00D65E4B"/>
    <w:rsid w:val="00D673D3"/>
    <w:rsid w:val="00D85CF9"/>
    <w:rsid w:val="00D954C1"/>
    <w:rsid w:val="00DA18B5"/>
    <w:rsid w:val="00DA18C1"/>
    <w:rsid w:val="00DB59F6"/>
    <w:rsid w:val="00DC7DB3"/>
    <w:rsid w:val="00DD2E21"/>
    <w:rsid w:val="00DF11CD"/>
    <w:rsid w:val="00E05D99"/>
    <w:rsid w:val="00E140E4"/>
    <w:rsid w:val="00E21E95"/>
    <w:rsid w:val="00E25B18"/>
    <w:rsid w:val="00E27502"/>
    <w:rsid w:val="00E303BA"/>
    <w:rsid w:val="00E3493F"/>
    <w:rsid w:val="00E41EE5"/>
    <w:rsid w:val="00E46EAD"/>
    <w:rsid w:val="00E63703"/>
    <w:rsid w:val="00E709E3"/>
    <w:rsid w:val="00E96CD2"/>
    <w:rsid w:val="00E97221"/>
    <w:rsid w:val="00EA5D60"/>
    <w:rsid w:val="00EC688D"/>
    <w:rsid w:val="00EF1D16"/>
    <w:rsid w:val="00EF4254"/>
    <w:rsid w:val="00F0323D"/>
    <w:rsid w:val="00F60F98"/>
    <w:rsid w:val="00F723E7"/>
    <w:rsid w:val="00F76F11"/>
    <w:rsid w:val="00F825C4"/>
    <w:rsid w:val="00F909DF"/>
    <w:rsid w:val="00FA6ADE"/>
    <w:rsid w:val="00FA6EF7"/>
    <w:rsid w:val="00FC1344"/>
    <w:rsid w:val="00FC3CFC"/>
    <w:rsid w:val="00FF2018"/>
    <w:rsid w:val="00FF67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72607"/>
  <w15:chartTrackingRefBased/>
  <w15:docId w15:val="{6BCF678F-9315-3F4B-A91C-F6C493B34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CF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85CF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85CF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85CF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85CF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85CF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85CF9"/>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85CF9"/>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85CF9"/>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85CF9"/>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C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5C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5C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5C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5C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5C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5C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5C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5CF9"/>
    <w:rPr>
      <w:rFonts w:eastAsiaTheme="majorEastAsia" w:cstheme="majorBidi"/>
      <w:color w:val="272727" w:themeColor="text1" w:themeTint="D8"/>
    </w:rPr>
  </w:style>
  <w:style w:type="paragraph" w:styleId="Title">
    <w:name w:val="Title"/>
    <w:basedOn w:val="Normal"/>
    <w:next w:val="Normal"/>
    <w:link w:val="TitleChar"/>
    <w:uiPriority w:val="10"/>
    <w:qFormat/>
    <w:rsid w:val="00D85CF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85C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5CF9"/>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85C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5CF9"/>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85CF9"/>
    <w:rPr>
      <w:i/>
      <w:iCs/>
      <w:color w:val="404040" w:themeColor="text1" w:themeTint="BF"/>
    </w:rPr>
  </w:style>
  <w:style w:type="paragraph" w:styleId="ListParagraph">
    <w:name w:val="List Paragraph"/>
    <w:basedOn w:val="Normal"/>
    <w:uiPriority w:val="34"/>
    <w:qFormat/>
    <w:rsid w:val="00D85CF9"/>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85CF9"/>
    <w:rPr>
      <w:i/>
      <w:iCs/>
      <w:color w:val="0F4761" w:themeColor="accent1" w:themeShade="BF"/>
    </w:rPr>
  </w:style>
  <w:style w:type="paragraph" w:styleId="IntenseQuote">
    <w:name w:val="Intense Quote"/>
    <w:basedOn w:val="Normal"/>
    <w:next w:val="Normal"/>
    <w:link w:val="IntenseQuoteChar"/>
    <w:uiPriority w:val="30"/>
    <w:qFormat/>
    <w:rsid w:val="00D85CF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85CF9"/>
    <w:rPr>
      <w:i/>
      <w:iCs/>
      <w:color w:val="0F4761" w:themeColor="accent1" w:themeShade="BF"/>
    </w:rPr>
  </w:style>
  <w:style w:type="character" w:styleId="IntenseReference">
    <w:name w:val="Intense Reference"/>
    <w:basedOn w:val="DefaultParagraphFont"/>
    <w:uiPriority w:val="32"/>
    <w:qFormat/>
    <w:rsid w:val="00D85CF9"/>
    <w:rPr>
      <w:b/>
      <w:bCs/>
      <w:smallCaps/>
      <w:color w:val="0F4761" w:themeColor="accent1" w:themeShade="BF"/>
      <w:spacing w:val="5"/>
    </w:rPr>
  </w:style>
  <w:style w:type="character" w:styleId="PlaceholderText">
    <w:name w:val="Placeholder Text"/>
    <w:basedOn w:val="DefaultParagraphFont"/>
    <w:uiPriority w:val="99"/>
    <w:semiHidden/>
    <w:rsid w:val="002F529A"/>
    <w:rPr>
      <w:color w:val="666666"/>
    </w:rPr>
  </w:style>
  <w:style w:type="paragraph" w:styleId="Footer">
    <w:name w:val="footer"/>
    <w:basedOn w:val="Normal"/>
    <w:link w:val="FooterChar"/>
    <w:uiPriority w:val="99"/>
    <w:unhideWhenUsed/>
    <w:rsid w:val="00226D24"/>
    <w:pPr>
      <w:tabs>
        <w:tab w:val="center" w:pos="4680"/>
        <w:tab w:val="right" w:pos="9360"/>
      </w:tabs>
    </w:pPr>
  </w:style>
  <w:style w:type="character" w:customStyle="1" w:styleId="FooterChar">
    <w:name w:val="Footer Char"/>
    <w:basedOn w:val="DefaultParagraphFont"/>
    <w:link w:val="Footer"/>
    <w:uiPriority w:val="99"/>
    <w:rsid w:val="00226D2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26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3584">
      <w:bodyDiv w:val="1"/>
      <w:marLeft w:val="0"/>
      <w:marRight w:val="0"/>
      <w:marTop w:val="0"/>
      <w:marBottom w:val="0"/>
      <w:divBdr>
        <w:top w:val="none" w:sz="0" w:space="0" w:color="auto"/>
        <w:left w:val="none" w:sz="0" w:space="0" w:color="auto"/>
        <w:bottom w:val="none" w:sz="0" w:space="0" w:color="auto"/>
        <w:right w:val="none" w:sz="0" w:space="0" w:color="auto"/>
      </w:divBdr>
      <w:divsChild>
        <w:div w:id="2022928182">
          <w:marLeft w:val="640"/>
          <w:marRight w:val="0"/>
          <w:marTop w:val="0"/>
          <w:marBottom w:val="0"/>
          <w:divBdr>
            <w:top w:val="none" w:sz="0" w:space="0" w:color="auto"/>
            <w:left w:val="none" w:sz="0" w:space="0" w:color="auto"/>
            <w:bottom w:val="none" w:sz="0" w:space="0" w:color="auto"/>
            <w:right w:val="none" w:sz="0" w:space="0" w:color="auto"/>
          </w:divBdr>
        </w:div>
        <w:div w:id="1449009087">
          <w:marLeft w:val="640"/>
          <w:marRight w:val="0"/>
          <w:marTop w:val="0"/>
          <w:marBottom w:val="0"/>
          <w:divBdr>
            <w:top w:val="none" w:sz="0" w:space="0" w:color="auto"/>
            <w:left w:val="none" w:sz="0" w:space="0" w:color="auto"/>
            <w:bottom w:val="none" w:sz="0" w:space="0" w:color="auto"/>
            <w:right w:val="none" w:sz="0" w:space="0" w:color="auto"/>
          </w:divBdr>
        </w:div>
        <w:div w:id="265384217">
          <w:marLeft w:val="640"/>
          <w:marRight w:val="0"/>
          <w:marTop w:val="0"/>
          <w:marBottom w:val="0"/>
          <w:divBdr>
            <w:top w:val="none" w:sz="0" w:space="0" w:color="auto"/>
            <w:left w:val="none" w:sz="0" w:space="0" w:color="auto"/>
            <w:bottom w:val="none" w:sz="0" w:space="0" w:color="auto"/>
            <w:right w:val="none" w:sz="0" w:space="0" w:color="auto"/>
          </w:divBdr>
        </w:div>
        <w:div w:id="1874997786">
          <w:marLeft w:val="640"/>
          <w:marRight w:val="0"/>
          <w:marTop w:val="0"/>
          <w:marBottom w:val="0"/>
          <w:divBdr>
            <w:top w:val="none" w:sz="0" w:space="0" w:color="auto"/>
            <w:left w:val="none" w:sz="0" w:space="0" w:color="auto"/>
            <w:bottom w:val="none" w:sz="0" w:space="0" w:color="auto"/>
            <w:right w:val="none" w:sz="0" w:space="0" w:color="auto"/>
          </w:divBdr>
        </w:div>
        <w:div w:id="659389088">
          <w:marLeft w:val="640"/>
          <w:marRight w:val="0"/>
          <w:marTop w:val="0"/>
          <w:marBottom w:val="0"/>
          <w:divBdr>
            <w:top w:val="none" w:sz="0" w:space="0" w:color="auto"/>
            <w:left w:val="none" w:sz="0" w:space="0" w:color="auto"/>
            <w:bottom w:val="none" w:sz="0" w:space="0" w:color="auto"/>
            <w:right w:val="none" w:sz="0" w:space="0" w:color="auto"/>
          </w:divBdr>
        </w:div>
        <w:div w:id="1887258768">
          <w:marLeft w:val="640"/>
          <w:marRight w:val="0"/>
          <w:marTop w:val="0"/>
          <w:marBottom w:val="0"/>
          <w:divBdr>
            <w:top w:val="none" w:sz="0" w:space="0" w:color="auto"/>
            <w:left w:val="none" w:sz="0" w:space="0" w:color="auto"/>
            <w:bottom w:val="none" w:sz="0" w:space="0" w:color="auto"/>
            <w:right w:val="none" w:sz="0" w:space="0" w:color="auto"/>
          </w:divBdr>
        </w:div>
        <w:div w:id="462309433">
          <w:marLeft w:val="640"/>
          <w:marRight w:val="0"/>
          <w:marTop w:val="0"/>
          <w:marBottom w:val="0"/>
          <w:divBdr>
            <w:top w:val="none" w:sz="0" w:space="0" w:color="auto"/>
            <w:left w:val="none" w:sz="0" w:space="0" w:color="auto"/>
            <w:bottom w:val="none" w:sz="0" w:space="0" w:color="auto"/>
            <w:right w:val="none" w:sz="0" w:space="0" w:color="auto"/>
          </w:divBdr>
        </w:div>
        <w:div w:id="1243098449">
          <w:marLeft w:val="640"/>
          <w:marRight w:val="0"/>
          <w:marTop w:val="0"/>
          <w:marBottom w:val="0"/>
          <w:divBdr>
            <w:top w:val="none" w:sz="0" w:space="0" w:color="auto"/>
            <w:left w:val="none" w:sz="0" w:space="0" w:color="auto"/>
            <w:bottom w:val="none" w:sz="0" w:space="0" w:color="auto"/>
            <w:right w:val="none" w:sz="0" w:space="0" w:color="auto"/>
          </w:divBdr>
        </w:div>
        <w:div w:id="1120801820">
          <w:marLeft w:val="640"/>
          <w:marRight w:val="0"/>
          <w:marTop w:val="0"/>
          <w:marBottom w:val="0"/>
          <w:divBdr>
            <w:top w:val="none" w:sz="0" w:space="0" w:color="auto"/>
            <w:left w:val="none" w:sz="0" w:space="0" w:color="auto"/>
            <w:bottom w:val="none" w:sz="0" w:space="0" w:color="auto"/>
            <w:right w:val="none" w:sz="0" w:space="0" w:color="auto"/>
          </w:divBdr>
        </w:div>
        <w:div w:id="1964772666">
          <w:marLeft w:val="640"/>
          <w:marRight w:val="0"/>
          <w:marTop w:val="0"/>
          <w:marBottom w:val="0"/>
          <w:divBdr>
            <w:top w:val="none" w:sz="0" w:space="0" w:color="auto"/>
            <w:left w:val="none" w:sz="0" w:space="0" w:color="auto"/>
            <w:bottom w:val="none" w:sz="0" w:space="0" w:color="auto"/>
            <w:right w:val="none" w:sz="0" w:space="0" w:color="auto"/>
          </w:divBdr>
        </w:div>
        <w:div w:id="1976253335">
          <w:marLeft w:val="640"/>
          <w:marRight w:val="0"/>
          <w:marTop w:val="0"/>
          <w:marBottom w:val="0"/>
          <w:divBdr>
            <w:top w:val="none" w:sz="0" w:space="0" w:color="auto"/>
            <w:left w:val="none" w:sz="0" w:space="0" w:color="auto"/>
            <w:bottom w:val="none" w:sz="0" w:space="0" w:color="auto"/>
            <w:right w:val="none" w:sz="0" w:space="0" w:color="auto"/>
          </w:divBdr>
        </w:div>
        <w:div w:id="1911110824">
          <w:marLeft w:val="640"/>
          <w:marRight w:val="0"/>
          <w:marTop w:val="0"/>
          <w:marBottom w:val="0"/>
          <w:divBdr>
            <w:top w:val="none" w:sz="0" w:space="0" w:color="auto"/>
            <w:left w:val="none" w:sz="0" w:space="0" w:color="auto"/>
            <w:bottom w:val="none" w:sz="0" w:space="0" w:color="auto"/>
            <w:right w:val="none" w:sz="0" w:space="0" w:color="auto"/>
          </w:divBdr>
        </w:div>
        <w:div w:id="1293560903">
          <w:marLeft w:val="640"/>
          <w:marRight w:val="0"/>
          <w:marTop w:val="0"/>
          <w:marBottom w:val="0"/>
          <w:divBdr>
            <w:top w:val="none" w:sz="0" w:space="0" w:color="auto"/>
            <w:left w:val="none" w:sz="0" w:space="0" w:color="auto"/>
            <w:bottom w:val="none" w:sz="0" w:space="0" w:color="auto"/>
            <w:right w:val="none" w:sz="0" w:space="0" w:color="auto"/>
          </w:divBdr>
        </w:div>
        <w:div w:id="595553890">
          <w:marLeft w:val="640"/>
          <w:marRight w:val="0"/>
          <w:marTop w:val="0"/>
          <w:marBottom w:val="0"/>
          <w:divBdr>
            <w:top w:val="none" w:sz="0" w:space="0" w:color="auto"/>
            <w:left w:val="none" w:sz="0" w:space="0" w:color="auto"/>
            <w:bottom w:val="none" w:sz="0" w:space="0" w:color="auto"/>
            <w:right w:val="none" w:sz="0" w:space="0" w:color="auto"/>
          </w:divBdr>
        </w:div>
      </w:divsChild>
    </w:div>
    <w:div w:id="96171217">
      <w:bodyDiv w:val="1"/>
      <w:marLeft w:val="0"/>
      <w:marRight w:val="0"/>
      <w:marTop w:val="0"/>
      <w:marBottom w:val="0"/>
      <w:divBdr>
        <w:top w:val="none" w:sz="0" w:space="0" w:color="auto"/>
        <w:left w:val="none" w:sz="0" w:space="0" w:color="auto"/>
        <w:bottom w:val="none" w:sz="0" w:space="0" w:color="auto"/>
        <w:right w:val="none" w:sz="0" w:space="0" w:color="auto"/>
      </w:divBdr>
      <w:divsChild>
        <w:div w:id="1974604234">
          <w:marLeft w:val="640"/>
          <w:marRight w:val="0"/>
          <w:marTop w:val="0"/>
          <w:marBottom w:val="0"/>
          <w:divBdr>
            <w:top w:val="none" w:sz="0" w:space="0" w:color="auto"/>
            <w:left w:val="none" w:sz="0" w:space="0" w:color="auto"/>
            <w:bottom w:val="none" w:sz="0" w:space="0" w:color="auto"/>
            <w:right w:val="none" w:sz="0" w:space="0" w:color="auto"/>
          </w:divBdr>
        </w:div>
        <w:div w:id="1438138725">
          <w:marLeft w:val="640"/>
          <w:marRight w:val="0"/>
          <w:marTop w:val="0"/>
          <w:marBottom w:val="0"/>
          <w:divBdr>
            <w:top w:val="none" w:sz="0" w:space="0" w:color="auto"/>
            <w:left w:val="none" w:sz="0" w:space="0" w:color="auto"/>
            <w:bottom w:val="none" w:sz="0" w:space="0" w:color="auto"/>
            <w:right w:val="none" w:sz="0" w:space="0" w:color="auto"/>
          </w:divBdr>
        </w:div>
        <w:div w:id="1332754801">
          <w:marLeft w:val="640"/>
          <w:marRight w:val="0"/>
          <w:marTop w:val="0"/>
          <w:marBottom w:val="0"/>
          <w:divBdr>
            <w:top w:val="none" w:sz="0" w:space="0" w:color="auto"/>
            <w:left w:val="none" w:sz="0" w:space="0" w:color="auto"/>
            <w:bottom w:val="none" w:sz="0" w:space="0" w:color="auto"/>
            <w:right w:val="none" w:sz="0" w:space="0" w:color="auto"/>
          </w:divBdr>
        </w:div>
        <w:div w:id="1657539135">
          <w:marLeft w:val="640"/>
          <w:marRight w:val="0"/>
          <w:marTop w:val="0"/>
          <w:marBottom w:val="0"/>
          <w:divBdr>
            <w:top w:val="none" w:sz="0" w:space="0" w:color="auto"/>
            <w:left w:val="none" w:sz="0" w:space="0" w:color="auto"/>
            <w:bottom w:val="none" w:sz="0" w:space="0" w:color="auto"/>
            <w:right w:val="none" w:sz="0" w:space="0" w:color="auto"/>
          </w:divBdr>
        </w:div>
        <w:div w:id="1852721771">
          <w:marLeft w:val="640"/>
          <w:marRight w:val="0"/>
          <w:marTop w:val="0"/>
          <w:marBottom w:val="0"/>
          <w:divBdr>
            <w:top w:val="none" w:sz="0" w:space="0" w:color="auto"/>
            <w:left w:val="none" w:sz="0" w:space="0" w:color="auto"/>
            <w:bottom w:val="none" w:sz="0" w:space="0" w:color="auto"/>
            <w:right w:val="none" w:sz="0" w:space="0" w:color="auto"/>
          </w:divBdr>
        </w:div>
        <w:div w:id="1721395939">
          <w:marLeft w:val="640"/>
          <w:marRight w:val="0"/>
          <w:marTop w:val="0"/>
          <w:marBottom w:val="0"/>
          <w:divBdr>
            <w:top w:val="none" w:sz="0" w:space="0" w:color="auto"/>
            <w:left w:val="none" w:sz="0" w:space="0" w:color="auto"/>
            <w:bottom w:val="none" w:sz="0" w:space="0" w:color="auto"/>
            <w:right w:val="none" w:sz="0" w:space="0" w:color="auto"/>
          </w:divBdr>
        </w:div>
        <w:div w:id="2142726856">
          <w:marLeft w:val="640"/>
          <w:marRight w:val="0"/>
          <w:marTop w:val="0"/>
          <w:marBottom w:val="0"/>
          <w:divBdr>
            <w:top w:val="none" w:sz="0" w:space="0" w:color="auto"/>
            <w:left w:val="none" w:sz="0" w:space="0" w:color="auto"/>
            <w:bottom w:val="none" w:sz="0" w:space="0" w:color="auto"/>
            <w:right w:val="none" w:sz="0" w:space="0" w:color="auto"/>
          </w:divBdr>
        </w:div>
        <w:div w:id="302539393">
          <w:marLeft w:val="640"/>
          <w:marRight w:val="0"/>
          <w:marTop w:val="0"/>
          <w:marBottom w:val="0"/>
          <w:divBdr>
            <w:top w:val="none" w:sz="0" w:space="0" w:color="auto"/>
            <w:left w:val="none" w:sz="0" w:space="0" w:color="auto"/>
            <w:bottom w:val="none" w:sz="0" w:space="0" w:color="auto"/>
            <w:right w:val="none" w:sz="0" w:space="0" w:color="auto"/>
          </w:divBdr>
        </w:div>
        <w:div w:id="1298300569">
          <w:marLeft w:val="640"/>
          <w:marRight w:val="0"/>
          <w:marTop w:val="0"/>
          <w:marBottom w:val="0"/>
          <w:divBdr>
            <w:top w:val="none" w:sz="0" w:space="0" w:color="auto"/>
            <w:left w:val="none" w:sz="0" w:space="0" w:color="auto"/>
            <w:bottom w:val="none" w:sz="0" w:space="0" w:color="auto"/>
            <w:right w:val="none" w:sz="0" w:space="0" w:color="auto"/>
          </w:divBdr>
        </w:div>
        <w:div w:id="763963317">
          <w:marLeft w:val="640"/>
          <w:marRight w:val="0"/>
          <w:marTop w:val="0"/>
          <w:marBottom w:val="0"/>
          <w:divBdr>
            <w:top w:val="none" w:sz="0" w:space="0" w:color="auto"/>
            <w:left w:val="none" w:sz="0" w:space="0" w:color="auto"/>
            <w:bottom w:val="none" w:sz="0" w:space="0" w:color="auto"/>
            <w:right w:val="none" w:sz="0" w:space="0" w:color="auto"/>
          </w:divBdr>
        </w:div>
        <w:div w:id="1600718394">
          <w:marLeft w:val="640"/>
          <w:marRight w:val="0"/>
          <w:marTop w:val="0"/>
          <w:marBottom w:val="0"/>
          <w:divBdr>
            <w:top w:val="none" w:sz="0" w:space="0" w:color="auto"/>
            <w:left w:val="none" w:sz="0" w:space="0" w:color="auto"/>
            <w:bottom w:val="none" w:sz="0" w:space="0" w:color="auto"/>
            <w:right w:val="none" w:sz="0" w:space="0" w:color="auto"/>
          </w:divBdr>
        </w:div>
        <w:div w:id="1615015800">
          <w:marLeft w:val="640"/>
          <w:marRight w:val="0"/>
          <w:marTop w:val="0"/>
          <w:marBottom w:val="0"/>
          <w:divBdr>
            <w:top w:val="none" w:sz="0" w:space="0" w:color="auto"/>
            <w:left w:val="none" w:sz="0" w:space="0" w:color="auto"/>
            <w:bottom w:val="none" w:sz="0" w:space="0" w:color="auto"/>
            <w:right w:val="none" w:sz="0" w:space="0" w:color="auto"/>
          </w:divBdr>
        </w:div>
        <w:div w:id="1681004821">
          <w:marLeft w:val="640"/>
          <w:marRight w:val="0"/>
          <w:marTop w:val="0"/>
          <w:marBottom w:val="0"/>
          <w:divBdr>
            <w:top w:val="none" w:sz="0" w:space="0" w:color="auto"/>
            <w:left w:val="none" w:sz="0" w:space="0" w:color="auto"/>
            <w:bottom w:val="none" w:sz="0" w:space="0" w:color="auto"/>
            <w:right w:val="none" w:sz="0" w:space="0" w:color="auto"/>
          </w:divBdr>
        </w:div>
        <w:div w:id="811144592">
          <w:marLeft w:val="640"/>
          <w:marRight w:val="0"/>
          <w:marTop w:val="0"/>
          <w:marBottom w:val="0"/>
          <w:divBdr>
            <w:top w:val="none" w:sz="0" w:space="0" w:color="auto"/>
            <w:left w:val="none" w:sz="0" w:space="0" w:color="auto"/>
            <w:bottom w:val="none" w:sz="0" w:space="0" w:color="auto"/>
            <w:right w:val="none" w:sz="0" w:space="0" w:color="auto"/>
          </w:divBdr>
        </w:div>
      </w:divsChild>
    </w:div>
    <w:div w:id="856576793">
      <w:bodyDiv w:val="1"/>
      <w:marLeft w:val="0"/>
      <w:marRight w:val="0"/>
      <w:marTop w:val="0"/>
      <w:marBottom w:val="0"/>
      <w:divBdr>
        <w:top w:val="none" w:sz="0" w:space="0" w:color="auto"/>
        <w:left w:val="none" w:sz="0" w:space="0" w:color="auto"/>
        <w:bottom w:val="none" w:sz="0" w:space="0" w:color="auto"/>
        <w:right w:val="none" w:sz="0" w:space="0" w:color="auto"/>
      </w:divBdr>
      <w:divsChild>
        <w:div w:id="1589077364">
          <w:marLeft w:val="640"/>
          <w:marRight w:val="0"/>
          <w:marTop w:val="0"/>
          <w:marBottom w:val="0"/>
          <w:divBdr>
            <w:top w:val="none" w:sz="0" w:space="0" w:color="auto"/>
            <w:left w:val="none" w:sz="0" w:space="0" w:color="auto"/>
            <w:bottom w:val="none" w:sz="0" w:space="0" w:color="auto"/>
            <w:right w:val="none" w:sz="0" w:space="0" w:color="auto"/>
          </w:divBdr>
        </w:div>
        <w:div w:id="1858228401">
          <w:marLeft w:val="640"/>
          <w:marRight w:val="0"/>
          <w:marTop w:val="0"/>
          <w:marBottom w:val="0"/>
          <w:divBdr>
            <w:top w:val="none" w:sz="0" w:space="0" w:color="auto"/>
            <w:left w:val="none" w:sz="0" w:space="0" w:color="auto"/>
            <w:bottom w:val="none" w:sz="0" w:space="0" w:color="auto"/>
            <w:right w:val="none" w:sz="0" w:space="0" w:color="auto"/>
          </w:divBdr>
        </w:div>
        <w:div w:id="1469514010">
          <w:marLeft w:val="640"/>
          <w:marRight w:val="0"/>
          <w:marTop w:val="0"/>
          <w:marBottom w:val="0"/>
          <w:divBdr>
            <w:top w:val="none" w:sz="0" w:space="0" w:color="auto"/>
            <w:left w:val="none" w:sz="0" w:space="0" w:color="auto"/>
            <w:bottom w:val="none" w:sz="0" w:space="0" w:color="auto"/>
            <w:right w:val="none" w:sz="0" w:space="0" w:color="auto"/>
          </w:divBdr>
        </w:div>
        <w:div w:id="1562130493">
          <w:marLeft w:val="640"/>
          <w:marRight w:val="0"/>
          <w:marTop w:val="0"/>
          <w:marBottom w:val="0"/>
          <w:divBdr>
            <w:top w:val="none" w:sz="0" w:space="0" w:color="auto"/>
            <w:left w:val="none" w:sz="0" w:space="0" w:color="auto"/>
            <w:bottom w:val="none" w:sz="0" w:space="0" w:color="auto"/>
            <w:right w:val="none" w:sz="0" w:space="0" w:color="auto"/>
          </w:divBdr>
        </w:div>
        <w:div w:id="95104997">
          <w:marLeft w:val="640"/>
          <w:marRight w:val="0"/>
          <w:marTop w:val="0"/>
          <w:marBottom w:val="0"/>
          <w:divBdr>
            <w:top w:val="none" w:sz="0" w:space="0" w:color="auto"/>
            <w:left w:val="none" w:sz="0" w:space="0" w:color="auto"/>
            <w:bottom w:val="none" w:sz="0" w:space="0" w:color="auto"/>
            <w:right w:val="none" w:sz="0" w:space="0" w:color="auto"/>
          </w:divBdr>
        </w:div>
        <w:div w:id="1755468073">
          <w:marLeft w:val="640"/>
          <w:marRight w:val="0"/>
          <w:marTop w:val="0"/>
          <w:marBottom w:val="0"/>
          <w:divBdr>
            <w:top w:val="none" w:sz="0" w:space="0" w:color="auto"/>
            <w:left w:val="none" w:sz="0" w:space="0" w:color="auto"/>
            <w:bottom w:val="none" w:sz="0" w:space="0" w:color="auto"/>
            <w:right w:val="none" w:sz="0" w:space="0" w:color="auto"/>
          </w:divBdr>
        </w:div>
        <w:div w:id="607585218">
          <w:marLeft w:val="640"/>
          <w:marRight w:val="0"/>
          <w:marTop w:val="0"/>
          <w:marBottom w:val="0"/>
          <w:divBdr>
            <w:top w:val="none" w:sz="0" w:space="0" w:color="auto"/>
            <w:left w:val="none" w:sz="0" w:space="0" w:color="auto"/>
            <w:bottom w:val="none" w:sz="0" w:space="0" w:color="auto"/>
            <w:right w:val="none" w:sz="0" w:space="0" w:color="auto"/>
          </w:divBdr>
        </w:div>
        <w:div w:id="852307167">
          <w:marLeft w:val="640"/>
          <w:marRight w:val="0"/>
          <w:marTop w:val="0"/>
          <w:marBottom w:val="0"/>
          <w:divBdr>
            <w:top w:val="none" w:sz="0" w:space="0" w:color="auto"/>
            <w:left w:val="none" w:sz="0" w:space="0" w:color="auto"/>
            <w:bottom w:val="none" w:sz="0" w:space="0" w:color="auto"/>
            <w:right w:val="none" w:sz="0" w:space="0" w:color="auto"/>
          </w:divBdr>
        </w:div>
        <w:div w:id="1298951523">
          <w:marLeft w:val="640"/>
          <w:marRight w:val="0"/>
          <w:marTop w:val="0"/>
          <w:marBottom w:val="0"/>
          <w:divBdr>
            <w:top w:val="none" w:sz="0" w:space="0" w:color="auto"/>
            <w:left w:val="none" w:sz="0" w:space="0" w:color="auto"/>
            <w:bottom w:val="none" w:sz="0" w:space="0" w:color="auto"/>
            <w:right w:val="none" w:sz="0" w:space="0" w:color="auto"/>
          </w:divBdr>
        </w:div>
        <w:div w:id="2040818594">
          <w:marLeft w:val="640"/>
          <w:marRight w:val="0"/>
          <w:marTop w:val="0"/>
          <w:marBottom w:val="0"/>
          <w:divBdr>
            <w:top w:val="none" w:sz="0" w:space="0" w:color="auto"/>
            <w:left w:val="none" w:sz="0" w:space="0" w:color="auto"/>
            <w:bottom w:val="none" w:sz="0" w:space="0" w:color="auto"/>
            <w:right w:val="none" w:sz="0" w:space="0" w:color="auto"/>
          </w:divBdr>
        </w:div>
        <w:div w:id="1466703371">
          <w:marLeft w:val="640"/>
          <w:marRight w:val="0"/>
          <w:marTop w:val="0"/>
          <w:marBottom w:val="0"/>
          <w:divBdr>
            <w:top w:val="none" w:sz="0" w:space="0" w:color="auto"/>
            <w:left w:val="none" w:sz="0" w:space="0" w:color="auto"/>
            <w:bottom w:val="none" w:sz="0" w:space="0" w:color="auto"/>
            <w:right w:val="none" w:sz="0" w:space="0" w:color="auto"/>
          </w:divBdr>
        </w:div>
        <w:div w:id="1746949574">
          <w:marLeft w:val="640"/>
          <w:marRight w:val="0"/>
          <w:marTop w:val="0"/>
          <w:marBottom w:val="0"/>
          <w:divBdr>
            <w:top w:val="none" w:sz="0" w:space="0" w:color="auto"/>
            <w:left w:val="none" w:sz="0" w:space="0" w:color="auto"/>
            <w:bottom w:val="none" w:sz="0" w:space="0" w:color="auto"/>
            <w:right w:val="none" w:sz="0" w:space="0" w:color="auto"/>
          </w:divBdr>
        </w:div>
        <w:div w:id="1338653289">
          <w:marLeft w:val="640"/>
          <w:marRight w:val="0"/>
          <w:marTop w:val="0"/>
          <w:marBottom w:val="0"/>
          <w:divBdr>
            <w:top w:val="none" w:sz="0" w:space="0" w:color="auto"/>
            <w:left w:val="none" w:sz="0" w:space="0" w:color="auto"/>
            <w:bottom w:val="none" w:sz="0" w:space="0" w:color="auto"/>
            <w:right w:val="none" w:sz="0" w:space="0" w:color="auto"/>
          </w:divBdr>
        </w:div>
        <w:div w:id="1894194907">
          <w:marLeft w:val="640"/>
          <w:marRight w:val="0"/>
          <w:marTop w:val="0"/>
          <w:marBottom w:val="0"/>
          <w:divBdr>
            <w:top w:val="none" w:sz="0" w:space="0" w:color="auto"/>
            <w:left w:val="none" w:sz="0" w:space="0" w:color="auto"/>
            <w:bottom w:val="none" w:sz="0" w:space="0" w:color="auto"/>
            <w:right w:val="none" w:sz="0" w:space="0" w:color="auto"/>
          </w:divBdr>
        </w:div>
      </w:divsChild>
    </w:div>
    <w:div w:id="1542009113">
      <w:bodyDiv w:val="1"/>
      <w:marLeft w:val="0"/>
      <w:marRight w:val="0"/>
      <w:marTop w:val="0"/>
      <w:marBottom w:val="0"/>
      <w:divBdr>
        <w:top w:val="none" w:sz="0" w:space="0" w:color="auto"/>
        <w:left w:val="none" w:sz="0" w:space="0" w:color="auto"/>
        <w:bottom w:val="none" w:sz="0" w:space="0" w:color="auto"/>
        <w:right w:val="none" w:sz="0" w:space="0" w:color="auto"/>
      </w:divBdr>
      <w:divsChild>
        <w:div w:id="1899706591">
          <w:marLeft w:val="640"/>
          <w:marRight w:val="0"/>
          <w:marTop w:val="0"/>
          <w:marBottom w:val="0"/>
          <w:divBdr>
            <w:top w:val="none" w:sz="0" w:space="0" w:color="auto"/>
            <w:left w:val="none" w:sz="0" w:space="0" w:color="auto"/>
            <w:bottom w:val="none" w:sz="0" w:space="0" w:color="auto"/>
            <w:right w:val="none" w:sz="0" w:space="0" w:color="auto"/>
          </w:divBdr>
        </w:div>
        <w:div w:id="871923170">
          <w:marLeft w:val="640"/>
          <w:marRight w:val="0"/>
          <w:marTop w:val="0"/>
          <w:marBottom w:val="0"/>
          <w:divBdr>
            <w:top w:val="none" w:sz="0" w:space="0" w:color="auto"/>
            <w:left w:val="none" w:sz="0" w:space="0" w:color="auto"/>
            <w:bottom w:val="none" w:sz="0" w:space="0" w:color="auto"/>
            <w:right w:val="none" w:sz="0" w:space="0" w:color="auto"/>
          </w:divBdr>
        </w:div>
        <w:div w:id="619843399">
          <w:marLeft w:val="640"/>
          <w:marRight w:val="0"/>
          <w:marTop w:val="0"/>
          <w:marBottom w:val="0"/>
          <w:divBdr>
            <w:top w:val="none" w:sz="0" w:space="0" w:color="auto"/>
            <w:left w:val="none" w:sz="0" w:space="0" w:color="auto"/>
            <w:bottom w:val="none" w:sz="0" w:space="0" w:color="auto"/>
            <w:right w:val="none" w:sz="0" w:space="0" w:color="auto"/>
          </w:divBdr>
        </w:div>
        <w:div w:id="1052727367">
          <w:marLeft w:val="640"/>
          <w:marRight w:val="0"/>
          <w:marTop w:val="0"/>
          <w:marBottom w:val="0"/>
          <w:divBdr>
            <w:top w:val="none" w:sz="0" w:space="0" w:color="auto"/>
            <w:left w:val="none" w:sz="0" w:space="0" w:color="auto"/>
            <w:bottom w:val="none" w:sz="0" w:space="0" w:color="auto"/>
            <w:right w:val="none" w:sz="0" w:space="0" w:color="auto"/>
          </w:divBdr>
        </w:div>
        <w:div w:id="765542115">
          <w:marLeft w:val="640"/>
          <w:marRight w:val="0"/>
          <w:marTop w:val="0"/>
          <w:marBottom w:val="0"/>
          <w:divBdr>
            <w:top w:val="none" w:sz="0" w:space="0" w:color="auto"/>
            <w:left w:val="none" w:sz="0" w:space="0" w:color="auto"/>
            <w:bottom w:val="none" w:sz="0" w:space="0" w:color="auto"/>
            <w:right w:val="none" w:sz="0" w:space="0" w:color="auto"/>
          </w:divBdr>
        </w:div>
        <w:div w:id="1914702862">
          <w:marLeft w:val="640"/>
          <w:marRight w:val="0"/>
          <w:marTop w:val="0"/>
          <w:marBottom w:val="0"/>
          <w:divBdr>
            <w:top w:val="none" w:sz="0" w:space="0" w:color="auto"/>
            <w:left w:val="none" w:sz="0" w:space="0" w:color="auto"/>
            <w:bottom w:val="none" w:sz="0" w:space="0" w:color="auto"/>
            <w:right w:val="none" w:sz="0" w:space="0" w:color="auto"/>
          </w:divBdr>
        </w:div>
        <w:div w:id="1687171154">
          <w:marLeft w:val="640"/>
          <w:marRight w:val="0"/>
          <w:marTop w:val="0"/>
          <w:marBottom w:val="0"/>
          <w:divBdr>
            <w:top w:val="none" w:sz="0" w:space="0" w:color="auto"/>
            <w:left w:val="none" w:sz="0" w:space="0" w:color="auto"/>
            <w:bottom w:val="none" w:sz="0" w:space="0" w:color="auto"/>
            <w:right w:val="none" w:sz="0" w:space="0" w:color="auto"/>
          </w:divBdr>
        </w:div>
        <w:div w:id="1821654282">
          <w:marLeft w:val="640"/>
          <w:marRight w:val="0"/>
          <w:marTop w:val="0"/>
          <w:marBottom w:val="0"/>
          <w:divBdr>
            <w:top w:val="none" w:sz="0" w:space="0" w:color="auto"/>
            <w:left w:val="none" w:sz="0" w:space="0" w:color="auto"/>
            <w:bottom w:val="none" w:sz="0" w:space="0" w:color="auto"/>
            <w:right w:val="none" w:sz="0" w:space="0" w:color="auto"/>
          </w:divBdr>
        </w:div>
        <w:div w:id="880291529">
          <w:marLeft w:val="640"/>
          <w:marRight w:val="0"/>
          <w:marTop w:val="0"/>
          <w:marBottom w:val="0"/>
          <w:divBdr>
            <w:top w:val="none" w:sz="0" w:space="0" w:color="auto"/>
            <w:left w:val="none" w:sz="0" w:space="0" w:color="auto"/>
            <w:bottom w:val="none" w:sz="0" w:space="0" w:color="auto"/>
            <w:right w:val="none" w:sz="0" w:space="0" w:color="auto"/>
          </w:divBdr>
        </w:div>
        <w:div w:id="703869003">
          <w:marLeft w:val="640"/>
          <w:marRight w:val="0"/>
          <w:marTop w:val="0"/>
          <w:marBottom w:val="0"/>
          <w:divBdr>
            <w:top w:val="none" w:sz="0" w:space="0" w:color="auto"/>
            <w:left w:val="none" w:sz="0" w:space="0" w:color="auto"/>
            <w:bottom w:val="none" w:sz="0" w:space="0" w:color="auto"/>
            <w:right w:val="none" w:sz="0" w:space="0" w:color="auto"/>
          </w:divBdr>
        </w:div>
        <w:div w:id="891619188">
          <w:marLeft w:val="640"/>
          <w:marRight w:val="0"/>
          <w:marTop w:val="0"/>
          <w:marBottom w:val="0"/>
          <w:divBdr>
            <w:top w:val="none" w:sz="0" w:space="0" w:color="auto"/>
            <w:left w:val="none" w:sz="0" w:space="0" w:color="auto"/>
            <w:bottom w:val="none" w:sz="0" w:space="0" w:color="auto"/>
            <w:right w:val="none" w:sz="0" w:space="0" w:color="auto"/>
          </w:divBdr>
        </w:div>
        <w:div w:id="927301287">
          <w:marLeft w:val="640"/>
          <w:marRight w:val="0"/>
          <w:marTop w:val="0"/>
          <w:marBottom w:val="0"/>
          <w:divBdr>
            <w:top w:val="none" w:sz="0" w:space="0" w:color="auto"/>
            <w:left w:val="none" w:sz="0" w:space="0" w:color="auto"/>
            <w:bottom w:val="none" w:sz="0" w:space="0" w:color="auto"/>
            <w:right w:val="none" w:sz="0" w:space="0" w:color="auto"/>
          </w:divBdr>
        </w:div>
        <w:div w:id="17685716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9B46DB99590834A852725023FC00FBA"/>
        <w:category>
          <w:name w:val="General"/>
          <w:gallery w:val="placeholder"/>
        </w:category>
        <w:types>
          <w:type w:val="bbPlcHdr"/>
        </w:types>
        <w:behaviors>
          <w:behavior w:val="content"/>
        </w:behaviors>
        <w:guid w:val="{9EE3B8AE-F1CA-9F44-88C3-920AB7D38073}"/>
      </w:docPartPr>
      <w:docPartBody>
        <w:p w:rsidR="001F3261" w:rsidRDefault="00FC6220" w:rsidP="00FC6220">
          <w:pPr>
            <w:pStyle w:val="39B46DB99590834A852725023FC00FBA"/>
          </w:pPr>
          <w:r w:rsidRPr="00A254C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39D36B7-F568-6642-A711-7AD5B404A381}"/>
      </w:docPartPr>
      <w:docPartBody>
        <w:p w:rsidR="001F3261" w:rsidRDefault="00FC6220">
          <w:r w:rsidRPr="00C855E8">
            <w:rPr>
              <w:rStyle w:val="PlaceholderText"/>
            </w:rPr>
            <w:t>Click or tap here to enter text.</w:t>
          </w:r>
        </w:p>
      </w:docPartBody>
    </w:docPart>
    <w:docPart>
      <w:docPartPr>
        <w:name w:val="F6B7B1E60A910E448D3D25B8899FED6F"/>
        <w:category>
          <w:name w:val="General"/>
          <w:gallery w:val="placeholder"/>
        </w:category>
        <w:types>
          <w:type w:val="bbPlcHdr"/>
        </w:types>
        <w:behaviors>
          <w:behavior w:val="content"/>
        </w:behaviors>
        <w:guid w:val="{AE71DAD8-48DA-E44F-860C-F21EFD8C1309}"/>
      </w:docPartPr>
      <w:docPartBody>
        <w:p w:rsidR="005178AF" w:rsidRDefault="001F3261" w:rsidP="001F3261">
          <w:pPr>
            <w:pStyle w:val="F6B7B1E60A910E448D3D25B8899FED6F"/>
          </w:pPr>
          <w:r w:rsidRPr="00A254C7">
            <w:rPr>
              <w:rStyle w:val="PlaceholderText"/>
            </w:rPr>
            <w:t>Click or tap here to enter text.</w:t>
          </w:r>
        </w:p>
      </w:docPartBody>
    </w:docPart>
    <w:docPart>
      <w:docPartPr>
        <w:name w:val="04B8E19EBDEC3B4D99458B75AAFDA444"/>
        <w:category>
          <w:name w:val="General"/>
          <w:gallery w:val="placeholder"/>
        </w:category>
        <w:types>
          <w:type w:val="bbPlcHdr"/>
        </w:types>
        <w:behaviors>
          <w:behavior w:val="content"/>
        </w:behaviors>
        <w:guid w:val="{A1DCB761-927C-5C40-9010-FB19412D4734}"/>
      </w:docPartPr>
      <w:docPartBody>
        <w:p w:rsidR="00ED33EF" w:rsidRDefault="00F93DE5" w:rsidP="00F93DE5">
          <w:pPr>
            <w:pStyle w:val="04B8E19EBDEC3B4D99458B75AAFDA444"/>
          </w:pPr>
          <w:r w:rsidRPr="00A254C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87F"/>
    <w:rsid w:val="000F1352"/>
    <w:rsid w:val="001F3261"/>
    <w:rsid w:val="0028091F"/>
    <w:rsid w:val="003C108C"/>
    <w:rsid w:val="005178AF"/>
    <w:rsid w:val="0052087F"/>
    <w:rsid w:val="00562C5D"/>
    <w:rsid w:val="005B74B4"/>
    <w:rsid w:val="006B3868"/>
    <w:rsid w:val="007B616E"/>
    <w:rsid w:val="00982AD4"/>
    <w:rsid w:val="00A76E5B"/>
    <w:rsid w:val="00A97736"/>
    <w:rsid w:val="00AD3D9A"/>
    <w:rsid w:val="00AF20D7"/>
    <w:rsid w:val="00B876E7"/>
    <w:rsid w:val="00CA2764"/>
    <w:rsid w:val="00D65E4B"/>
    <w:rsid w:val="00D66D1E"/>
    <w:rsid w:val="00E60B83"/>
    <w:rsid w:val="00EC6E6C"/>
    <w:rsid w:val="00ED33EF"/>
    <w:rsid w:val="00F60F98"/>
    <w:rsid w:val="00F93DE5"/>
    <w:rsid w:val="00FC6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3DE5"/>
    <w:rPr>
      <w:color w:val="666666"/>
    </w:rPr>
  </w:style>
  <w:style w:type="paragraph" w:customStyle="1" w:styleId="F6B7B1E60A910E448D3D25B8899FED6F">
    <w:name w:val="F6B7B1E60A910E448D3D25B8899FED6F"/>
    <w:rsid w:val="001F3261"/>
  </w:style>
  <w:style w:type="paragraph" w:customStyle="1" w:styleId="39B46DB99590834A852725023FC00FBA">
    <w:name w:val="39B46DB99590834A852725023FC00FBA"/>
    <w:rsid w:val="00FC6220"/>
  </w:style>
  <w:style w:type="paragraph" w:customStyle="1" w:styleId="04B8E19EBDEC3B4D99458B75AAFDA444">
    <w:name w:val="04B8E19EBDEC3B4D99458B75AAFDA444"/>
    <w:rsid w:val="00F93D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415572-07EF-444D-A42A-4F11C0B7E3B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ab451ed-044e-42dc-a064-c0d3a2b490e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&quot;,&quot;citationItems&quot;:[{&quot;id&quot;:&quot;ec758588-ecc1-38f5-a8b7-fe9c7a76fd54&quot;,&quot;itemData&quot;:{&quot;type&quot;:&quot;article&quot;,&quot;id&quot;:&quot;ec758588-ecc1-38f5-a8b7-fe9c7a76fd54&quot;,&quot;title&quot;:&quot;The Autophagy-Lysosomal Pathway in Neurodegeneration: A TFEB Perspective&quot;,&quot;author&quot;:[{&quot;family&quot;:&quot;Martini-Stoica&quot;,&quot;given&quot;:&quot;Heidi&quot;,&quot;parse-names&quot;:false,&quot;dropping-particle&quot;:&quot;&quot;,&quot;non-dropping-particle&quot;:&quot;&quot;},{&quot;family&quot;:&quot;Xu&quot;,&quot;given&quot;:&quot;Yin&quot;,&quot;parse-names&quot;:false,&quot;dropping-particle&quot;:&quot;&quot;,&quot;non-dropping-particle&quot;:&quot;&quot;},{&quot;family&quot;:&quot;Ballabio&quot;,&quot;given&quot;:&quot;Andrea&quot;,&quot;parse-names&quot;:false,&quot;dropping-particle&quot;:&quot;&quot;,&quot;non-dropping-particle&quot;:&quot;&quot;},{&quot;family&quot;:&quot;Zheng&quot;,&quot;given&quot;:&quot;Hui&quot;,&quot;parse-names&quot;:false,&quot;dropping-particle&quot;:&quot;&quot;,&quot;non-dropping-particle&quot;:&quot;&quot;}],&quot;container-title&quot;:&quot;Trends in Neurosciences&quot;,&quot;DOI&quot;:&quot;10.1016/j.tins.2016.02.002&quot;,&quot;ISSN&quot;:&quot;1878108X&quot;,&quot;issued&quot;:{&quot;date-parts&quot;:[[2016]]},&quot;abstract&quot;:&quot;The autophagy-lysosomal pathway (ALP) is involved in the degradation of long-lived proteins. Deficits in the ALP result in protein aggregation, the generation of toxic protein species, and accumulation of dysfunctional organelles, which are hallmarks of Alzheimer's disease (AD), Parkinson's disease (PD), Huntington's disease (HD), and prion disease. Decades of research have therefore focused on enhancing the ALP in neurodegenerative diseases. More recently, transcription factor EB (TFEB), a major regulator of autophagy and lysosomal biogenesis, has emerged as a leading factor in addressing disease pathology. We review the regulation of the ALP and TFEB and their impact on neurodegenerative diseases. We also offer our perspective on the complex role of autophagy and TFEB in disease pathogenesis and its therapeutic implications through the examination of prion disease.&quot;,&quot;issue&quot;:&quot;4&quot;,&quot;volume&quot;:&quot;39&quot;,&quot;container-title-short&quot;:&quot;Trends Neurosci&quot;},&quot;isTemporary&quot;:false,&quot;suppress-author&quot;:false,&quot;composite&quot;:false,&quot;author-only&quot;:false}]},{&quot;citationID&quot;:&quot;MENDELEY_CITATION_d2fdd726-8b9a-4079-b84b-bbe7a09e5fa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&quot;,&quot;citationItems&quot;:[{&quot;id&quot;:&quot;365aa091-f6ec-3869-a87c-6f48c91f0456&quot;,&quot;itemData&quot;:{&quot;type&quot;:&quot;article&quot;,&quot;id&quot;:&quot;365aa091-f6ec-3869-a87c-6f48c91f0456&quot;,&quot;title&quot;:&quot;STAT5a/b contribute to sex bias in vascular disease: A neuroendocrine perspective&quot;,&quot;author&quot;:[{&quot;family&quot;:&quot;Sehgal&quot;,&quot;given&quot;:&quot;Pravin B.&quot;,&quot;parse-names&quot;:false,&quot;dropping-particle&quot;:&quot;&quot;,&quot;non-dropping-particle&quot;:&quot;&quot;},{&quot;family&quot;:&quot;Yang&quot;,&quot;given&quot;:&quot;Yang Ming&quot;,&quot;parse-names&quot;:false,&quot;dropping-particle&quot;:&quot;&quot;,&quot;non-dropping-particle&quot;:&quot;&quot;},{&quot;family&quot;:&quot;Yuan&quot;,&quot;given&quot;:&quot;Huijuan&quot;,&quot;parse-names&quot;:false,&quot;dropping-particle&quot;:&quot;&quot;,&quot;non-dropping-particle&quot;:&quot;&quot;},{&quot;family&quot;:&quot;Miller&quot;,&quot;given&quot;:&quot;Edmund J.&quot;,&quot;parse-names&quot;:false,&quot;dropping-particle&quot;:&quot;&quot;,&quot;non-dropping-particle&quot;:&quot;&quot;}],&quot;container-title&quot;:&quot;JAK-STAT&quot;,&quot;DOI&quot;:&quot;10.1080/21623996.2015.1090658&quot;,&quot;ISSN&quot;:&quot;21623996&quot;,&quot;issued&quot;:{&quot;date-parts&quot;:[[2015]]},&quot;abstract&quot;:&quot;Previous studies have elucidated a neuroendocrine mechanism consisting of the hypothalamus (growth hormone releasing hormone, GHRH) – pituitary (growth hormone, GH) – STAT5a/b axis that underlies sex-biased gene expression in the liver. It is now established that male vs female patterned secretion of GHRH, and thus of circulating GH levels (“pulsatile” vs “more continuous” respectively), leading to differently patterned activation of PY-STAT5a/b in hepatocytes results in sex-biased gene expression of cohorts of hundreds of downstream genes. This review outlines new data in support of a STAT5a/b-based mechanism of sex bias in the vascular disease pulmonary hypertension (PH). Puzzling observations in PH include its 2-4-fold higher prevalence in women but a male-dominance in many rodent models, and, paradoxically, inhibition of PH development by estrogens in such models. We observed that conditional deletion of STAT5a/b in vascular smooth muscle cells (SMC) in mice converted the male-dominant model of chronic hypoxia-induced PH into a female-dominant phenotype. In human idiopathic PH, there was reduced STAT5a/b and PY-STAT5 in cells in late-stage obliterative pulmonary arterial lesions in both men and women. A juxtaposition of the prior liver data with the newer PH-related data drew attention to the hypothalamus-GH-STAT5 axis, which is the major target of estrogens at the level of the hypothalamus. This hypothesis explains many of the puzzling aspects of sex bias in PH in humans and rodent models. The extension of STAT5-anchored mechanisms of sex bias to vascular disease emphasizes the contribution of central neuroendocrine processes in generating sexual dimorphism in different tissues and cell types.&quot;,&quot;issue&quot;:&quot;3&quot;,&quot;volume&quot;:&quot;4&quot;,&quot;container-title-short&quot;:&quot;JAKSTAT&quot;},&quot;isTemporary&quot;:false,&quot;suppress-author&quot;:false,&quot;composite&quot;:false,&quot;author-only&quot;:false},{&quot;id&quot;:&quot;7e6d43e0-d192-3520-976b-3c0927d90258&quot;,&quot;itemData&quot;:{&quot;type&quot;:&quot;article-journal&quot;,&quot;id&quot;:&quot;7e6d43e0-d192-3520-976b-3c0927d90258&quot;,&quot;title&quot;:&quot;Role of Notch signaling in neurovascular aging and Alzheimer's disease&quot;,&quot;author&quot;:[{&quot;family&quot;:&quot;Kapoor&quot;,&quot;given&quot;:&quot;Arunima&quot;,&quot;parse-names&quot;:false,&quot;dropping-particle&quot;:&quot;&quot;,&quot;non-dropping-particle&quot;:&quot;&quot;},{&quot;family&quot;:&quot;Nation&quot;,&quot;given&quot;:&quot;Daniel A.&quot;,&quot;parse-names&quot;:false,&quot;dropping-particle&quot;:&quot;&quot;,&quot;non-dropping-particle&quot;:&quot;&quot;}],&quot;container-title&quot;:&quot;Seminars in Cell and Developmental Biology&quot;,&quot;container-title-short&quot;:&quot;Semin Cell Dev Biol&quot;,&quot;DOI&quot;:&quot;10.1016/j.semcdb.2020.12.011&quot;,&quot;ISSN&quot;:&quot;10963634&quot;,&quot;issued&quot;:{&quot;date-parts&quot;:[[2021]]},&quot;abstract&quot;:&quot;The Notch signaling pathway is an evolutionarily conserved cell signaling system known to be involved in vascular development and function. Recent evidence suggests that dysfunctional Notch signaling could play a critical role in the pathophysiology of neurodegenerative diseases. We reviewed current literature on the role of Notch signaling pathway, and specifically Notch receptor genes and proteins, in aging, cerebrovascular disease and Alzheimer's disease. We hypothesize that Notch signaling may represent a key point of overlap between age-related vascular and Alzheimer's pathophysiology contributing to their comorbidity and combined influence on cognitive decline and dementia. Numerous findings from studies of genetics, neuropathology and cell culture models all suggest a link between altered Notch signaling and Alzheimer's pathophysiology. Age-related changes in Notch signaling may also trigger neurovascular dysfunction, contributing to the development of neurodegenerative diseases; however, additional studies are warranted. Future research directly exploring the influence of aberrant Notch signaling in the development of Alzheimer's disease is needed to better understand this mechanism.&quot;,&quot;volume&quot;:&quot;116&quot;},&quot;isTemporary&quot;:false}]},{&quot;citationID&quot;:&quot;MENDELEY_CITATION_74a5474a-472f-4c47-ac8c-8107eee7ddc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&quot;,&quot;citationItems&quot;:[{&quot;id&quot;:&quot;7e6d43e0-d192-3520-976b-3c0927d90258&quot;,&quot;itemData&quot;:{&quot;type&quot;:&quot;article-journal&quot;,&quot;id&quot;:&quot;7e6d43e0-d192-3520-976b-3c0927d90258&quot;,&quot;title&quot;:&quot;Role of Notch signaling in neurovascular aging and Alzheimer's disease&quot;,&quot;author&quot;:[{&quot;family&quot;:&quot;Kapoor&quot;,&quot;given&quot;:&quot;Arunima&quot;,&quot;parse-names&quot;:false,&quot;dropping-particle&quot;:&quot;&quot;,&quot;non-dropping-particle&quot;:&quot;&quot;},{&quot;family&quot;:&quot;Nation&quot;,&quot;given&quot;:&quot;Daniel A.&quot;,&quot;parse-names&quot;:false,&quot;dropping-particle&quot;:&quot;&quot;,&quot;non-dropping-particle&quot;:&quot;&quot;}],&quot;container-title&quot;:&quot;Seminars in Cell and Developmental Biology&quot;,&quot;container-title-short&quot;:&quot;Semin Cell Dev Biol&quot;,&quot;DOI&quot;:&quot;10.1016/j.semcdb.2020.12.011&quot;,&quot;ISSN&quot;:&quot;10963634&quot;,&quot;issued&quot;:{&quot;date-parts&quot;:[[2021]]},&quot;abstract&quot;:&quot;The Notch signaling pathway is an evolutionarily conserved cell signaling system known to be involved in vascular development and function. Recent evidence suggests that dysfunctional Notch signaling could play a critical role in the pathophysiology of neurodegenerative diseases. We reviewed current literature on the role of Notch signaling pathway, and specifically Notch receptor genes and proteins, in aging, cerebrovascular disease and Alzheimer's disease. We hypothesize that Notch signaling may represent a key point of overlap between age-related vascular and Alzheimer's pathophysiology contributing to their comorbidity and combined influence on cognitive decline and dementia. Numerous findings from studies of genetics, neuropathology and cell culture models all suggest a link between altered Notch signaling and Alzheimer's pathophysiology. Age-related changes in Notch signaling may also trigger neurovascular dysfunction, contributing to the development of neurodegenerative diseases; however, additional studies are warranted. Future research directly exploring the influence of aberrant Notch signaling in the development of Alzheimer's disease is needed to better understand this mechanism.&quot;,&quot;volume&quot;:&quot;116&quot;},&quot;isTemporary&quot;:false,&quot;suppress-author&quot;:false,&quot;composite&quot;:false,&quot;author-only&quot;:false}]},{&quot;citationID&quot;:&quot;MENDELEY_CITATION_a9877e09-1a47-47db-ab2f-5b02dd9d142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&quot;,&quot;citationItems&quot;:[{&quot;id&quot;:&quot;365aa091-f6ec-3869-a87c-6f48c91f0456&quot;,&quot;itemData&quot;:{&quot;type&quot;:&quot;article&quot;,&quot;id&quot;:&quot;365aa091-f6ec-3869-a87c-6f48c91f0456&quot;,&quot;title&quot;:&quot;STAT5a/b contribute to sex bias in vascular disease: A neuroendocrine perspective&quot;,&quot;author&quot;:[{&quot;family&quot;:&quot;Sehgal&quot;,&quot;given&quot;:&quot;Pravin B.&quot;,&quot;parse-names&quot;:false,&quot;dropping-particle&quot;:&quot;&quot;,&quot;non-dropping-particle&quot;:&quot;&quot;},{&quot;family&quot;:&quot;Yang&quot;,&quot;given&quot;:&quot;Yang Ming&quot;,&quot;parse-names&quot;:false,&quot;dropping-particle&quot;:&quot;&quot;,&quot;non-dropping-particle&quot;:&quot;&quot;},{&quot;family&quot;:&quot;Yuan&quot;,&quot;given&quot;:&quot;Huijuan&quot;,&quot;parse-names&quot;:false,&quot;dropping-particle&quot;:&quot;&quot;,&quot;non-dropping-particle&quot;:&quot;&quot;},{&quot;family&quot;:&quot;Miller&quot;,&quot;given&quot;:&quot;Edmund J.&quot;,&quot;parse-names&quot;:false,&quot;dropping-particle&quot;:&quot;&quot;,&quot;non-dropping-particle&quot;:&quot;&quot;}],&quot;container-title&quot;:&quot;JAK-STAT&quot;,&quot;DOI&quot;:&quot;10.1080/21623996.2015.1090658&quot;,&quot;ISSN&quot;:&quot;21623996&quot;,&quot;issued&quot;:{&quot;date-parts&quot;:[[2015]]},&quot;abstract&quot;:&quot;Previous studies have elucidated a neuroendocrine mechanism consisting of the hypothalamus (growth hormone releasing hormone, GHRH) – pituitary (growth hormone, GH) – STAT5a/b axis that underlies sex-biased gene expression in the liver. It is now established that male vs female patterned secretion of GHRH, and thus of circulating GH levels (“pulsatile” vs “more continuous” respectively), leading to differently patterned activation of PY-STAT5a/b in hepatocytes results in sex-biased gene expression of cohorts of hundreds of downstream genes. This review outlines new data in support of a STAT5a/b-based mechanism of sex bias in the vascular disease pulmonary hypertension (PH). Puzzling observations in PH include its 2-4-fold higher prevalence in women but a male-dominance in many rodent models, and, paradoxically, inhibition of PH development by estrogens in such models. We observed that conditional deletion of STAT5a/b in vascular smooth muscle cells (SMC) in mice converted the male-dominant model of chronic hypoxia-induced PH into a female-dominant phenotype. In human idiopathic PH, there was reduced STAT5a/b and PY-STAT5 in cells in late-stage obliterative pulmonary arterial lesions in both men and women. A juxtaposition of the prior liver data with the newer PH-related data drew attention to the hypothalamus-GH-STAT5 axis, which is the major target of estrogens at the level of the hypothalamus. This hypothesis explains many of the puzzling aspects of sex bias in PH in humans and rodent models. The extension of STAT5-anchored mechanisms of sex bias to vascular disease emphasizes the contribution of central neuroendocrine processes in generating sexual dimorphism in different tissues and cell types.&quot;,&quot;issue&quot;:&quot;3&quot;,&quot;volume&quot;:&quot;4&quot;,&quot;container-title-short&quot;:&quot;JAKSTAT&quot;},&quot;isTemporary&quot;:false,&quot;suppress-author&quot;:false,&quot;composite&quot;:false,&quot;author-only&quot;:false}]},{&quot;citationID&quot;:&quot;MENDELEY_CITATION_f1d17e2c-3c24-4379-a9ed-37342a7ec620&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&quot;,&quot;citationItems&quot;:[{&quot;id&quot;:&quot;02252c43-3a8e-3bc7-87f2-1bec2dfcf673&quot;,&quot;itemData&quot;:{&quot;type&quot;:&quot;article&quot;,&quot;id&quot;:&quot;02252c43-3a8e-3bc7-87f2-1bec2dfcf673&quot;,&quot;title&quot;:&quot;Extracellular vesicles set the stage for brain plasticity and recovery by multimodal signalling&quot;,&quot;author&quot;:[{&quot;family&quot;:&quot;Hermann&quot;,&quot;given&quot;:&quot;Dirk M.&quot;,&quot;parse-names&quot;:false,&quot;dropping-particle&quot;:&quot;&quot;,&quot;non-dropping-particle&quot;:&quot;&quot;},{&quot;family&quot;:&quot;Peruzzotti-Jametti&quot;,&quot;given&quot;:&quot;Luca&quot;,&quot;parse-names&quot;:false,&quot;dropping-particle&quot;:&quot;&quot;,&quot;non-dropping-particle&quot;:&quot;&quot;},{&quot;family&quot;:&quot;Giebel&quot;,&quot;given&quot;:&quot;Bernd&quot;,&quot;parse-names&quot;:false,&quot;dropping-particle&quot;:&quot;&quot;,&quot;non-dropping-particle&quot;:&quot;&quot;},{&quot;family&quot;:&quot;Pluchino&quot;,&quot;given&quot;:&quot;Stefano&quot;,&quot;parse-names&quot;:false,&quot;dropping-particle&quot;:&quot;&quot;,&quot;non-dropping-particle&quot;:&quot;&quot;}],&quot;container-title&quot;:&quot;Brain&quot;,&quot;DOI&quot;:&quot;10.1093/brain/awad332&quot;,&quot;ISSN&quot;:&quot;14602156&quot;,&quot;issued&quot;:{&quot;date-parts&quot;:[[2024]]},&quot;abstract&quot;:&quot;Extracellular vesicles (EVs) are extremely versatile naturally occurring membrane particles that convey complex signals between cells. EVs of different cellular sources are capable of inducing striking therapeutic responses in neurological disease models. Differently from pharmacological compounds that act by modulating defined signalling pathways, EV-based therapeutics possess multiple abilities via a variety of effectors, thus allowing the modulation of complex disease processes that may have very potent effects on brain tissue recovery. When applied in vivo in experimental models of neurological diseases, EV-based therapeutics have revealed remarkable effects on immune responses, cell metabolism and neuronal plasticity. This multimodal modulation of neuroimmune networks by EVs profoundly influences disease processes in a highly synergistic and context-dependent way. Ultimately, the EV-mediated restoration of cellular functions helps to set the stage for neurological recovery. With this review we first outline the current understanding of the mechanisms of action of EVs, describing how EVs released from various cellular sources identify their cellular targets and convey signals to recipient cells. Then, mechanisms of action applicable to key neurological conditions such as stroke, multiple sclerosis and neurodegenerative diseases are presented. Pathways that deserve attention in specific disease contexts are discussed. We subsequently showcase considerations about EV biodistribution and delineate genetic engineering strategies aiming at enhancing brain uptake and signalling. By sketching a broad view of EV-orchestrated brain plasticity and recovery, we finally define possible future clinical EV applications and propose necessary information to be provided ahead of clinical trials. Our goal is to provide a steppingstone that can be used to critically discuss EVs as next generation therapeutics for brain diseases.&quot;,&quot;issue&quot;:&quot;2&quot;,&quot;volume&quot;:&quot;147&quot;,&quot;container-title-short&quot;:&quot;&quot;},&quot;isTemporary&quot;:false,&quot;suppress-author&quot;:false,&quot;composite&quot;:false,&quot;author-only&quot;:false},{&quot;id&quot;:&quot;27409f34-2609-39ad-9a56-05c8050422fb&quot;,&quot;itemData&quot;:{&quot;type&quot;:&quot;article&quot;,&quot;id&quot;:&quot;27409f34-2609-39ad-9a56-05c8050422fb&quot;,&quot;title&quot;:&quot;Neural mechanisms of ageing and cognitive decline&quot;,&quot;author&quot;:[{&quot;family&quot;:&quot;Bishop&quot;,&quot;given&quot;:&quot;Nicholas A.&quot;,&quot;parse-names&quot;:false,&quot;dropping-particle&quot;:&quot;&quot;,&quot;non-dropping-particle&quot;:&quot;&quot;},{&quot;family&quot;:&quot;Lu&quot;,&quot;given&quot;:&quot;Tao&quot;,&quot;parse-names&quot;:false,&quot;dropping-particle&quot;:&quot;&quot;,&quot;non-dropping-particle&quot;:&quot;&quot;},{&quot;family&quot;:&quot;Yankner&quot;,&quot;given&quot;:&quot;Bruce A.&quot;,&quot;parse-names&quot;:false,&quot;dropping-particle&quot;:&quot;&quot;,&quot;non-dropping-particle&quot;:&quot;&quot;}],&quot;container-title&quot;:&quot;Nature&quot;,&quot;container-title-short&quot;:&quot;Nature&quot;,&quot;DOI&quot;:&quot;10.1038/nature08983&quot;,&quot;ISSN&quot;:&quot;00280836&quot;,&quot;issued&quot;:{&quot;date-parts&quot;:[[2010]]},&quot;abstract&quot;:&quot;During the past century, treatments for the diseases of youth and middle age have helped raise life expectancy significantly. However, cognitive decline has emerged as one of the greatest health threats of old age, with nearly 50% of adults over the age of 85 afflicted with Alzheimer's disease. Developing therapeutic interventions for such conditions demands a greater understanding of the processes underlying normal and pathological brain ageing. Recent advances in the biology of ageing in model organisms, together with molecular and systems-level studies of the brain, are beginning to shed light on these mechanisms and their potential roles in cognitive decline. © 2010 Macmillan Publishers Limited. All rights reserved.&quot;,&quot;issue&quot;:&quot;7288&quot;,&quot;volume&quot;:&quot;464&quot;},&quot;isTemporary&quot;:false}]},{&quot;citationID&quot;:&quot;MENDELEY_CITATION_4f8b95c8-6411-42d0-969d-14a8e715d7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&quot;,&quot;citationItems&quot;:[{&quot;id&quot;:&quot;c6ab4253-0b95-366d-9579-f2bb26af117d&quot;,&quot;itemData&quot;:{&quot;type&quot;:&quot;article-journal&quot;,&quot;id&quot;:&quot;c6ab4253-0b95-366d-9579-f2bb26af117d&quot;,&quot;title&quot;:&quot;Alzheimer's disease risk genes and mechanisms of disease pathogenesis.&quot;,&quot;author&quot;:[{&quot;family&quot;:&quot;Karch&quot;,&quot;given&quot;:&quot;Celeste M&quot;,&quot;parse-names&quot;:false,&quot;dropping-particle&quot;:&quot;&quot;,&quot;non-dropping-particle&quot;:&quot;&quot;},{&quot;family&quot;:&quot;Goate&quot;,&quot;given&quot;:&quot;Alison M&quot;,&quot;parse-names&quot;:false,&quot;dropping-particle&quot;:&quot;&quot;,&quot;non-dropping-particle&quot;:&quot;&quot;}],&quot;container-title&quot;:&quot;Biological psychiatry&quot;,&quot;container-title-short&quot;:&quot;Biol Psychiatry&quot;,&quot;DOI&quot;:&quot;10.1016/j.biopsych.2014.05.006&quot;,&quot;ISSN&quot;:&quot;1873-2402&quot;,&quot;PMID&quot;:&quot;24951455&quot;,&quot;issued&quot;:{&quot;date-parts&quot;:[[2015,1,1]]},&quot;page&quot;:&quot;43-51&quot;,&quot;abstract&quot;:&quot;We review the genetic risk factors for late-onset Alzheimer's disease (AD) and their role in AD pathogenesis. More recent advances in understanding of the human genome-technologic advances in methods to analyze millions of polymorphisms in thousands of subjects-have revealed new genes associated with AD risk, including ABCA7, BIN1, CASS4, CD33, CD2AP, CELF1, CLU, CR1, DSG2, EPHA1, FERMT2, HLA-DRB5-DBR1, INPP5D, MS4A, MEF2C, NME8, PICALM, PTK2B, SLC24H4-RIN3, SORL1, and ZCWPW1. Emerging technologies to analyze the entire genome in large data sets have also revealed coding variants that increase AD risk: PLD3 and TREM2. We review the relationship between these AD risk genes and the cellular and neuropathologic features of AD. Understanding the mechanisms underlying the association of these genes with risk for disease will provide the most meaningful targets for therapeutic development to date.&quot;,&quot;issue&quot;:&quot;1&quot;,&quot;volume&quot;:&quot;77&quot;},&quot;isTemporary&quot;:false},{&quot;id&quot;:&quot;887fac95-84eb-339b-be14-4a6b2e313bd2&quot;,&quot;itemData&quot;:{&quot;type&quot;:&quot;article-journal&quot;,&quot;id&quot;:&quot;887fac95-84eb-339b-be14-4a6b2e313bd2&quot;,&quot;title&quot;:&quot;Apolipoprotein E and Alzheimer disease: pathobiology and targeting strategies.&quot;,&quot;author&quot;:[{&quot;family&quot;:&quot;Yamazaki&quot;,&quot;given&quot;:&quot;Yu&quot;,&quot;parse-names&quot;:false,&quot;dropping-particle&quot;:&quot;&quot;,&quot;non-dropping-particle&quot;:&quot;&quot;},{&quot;family&quot;:&quot;Zhao&quot;,&quot;given&quot;:&quot;Na&quot;,&quot;parse-names&quot;:false,&quot;dropping-particle&quot;:&quot;&quot;,&quot;non-dropping-particle&quot;:&quot;&quot;},{&quot;family&quot;:&quot;Caulfield&quot;,&quot;given&quot;:&quot;Thomas R&quot;,&quot;parse-names&quot;:false,&quot;dropping-particle&quot;:&quot;&quot;,&quot;non-dropping-particle&quot;:&quot;&quot;},{&quot;family&quot;:&quot;Liu&quot;,&quot;given&quot;:&quot;Chia-Chen&quot;,&quot;parse-names&quot;:false,&quot;dropping-particle&quot;:&quot;&quot;,&quot;non-dropping-particle&quot;:&quot;&quot;},{&quot;family&quot;:&quot;Bu&quot;,&quot;given&quot;:&quot;Guojun&quot;,&quot;parse-names&quot;:false,&quot;dropping-particle&quot;:&quot;&quot;,&quot;non-dropping-particle&quot;:&quot;&quot;}],&quot;container-title&quot;:&quot;Nature reviews. Neurology&quot;,&quot;container-title-short&quot;:&quot;Nat Rev Neurol&quot;,&quot;DOI&quot;:&quot;10.1038/s41582-019-0228-7&quot;,&quot;ISSN&quot;:&quot;1759-4766&quot;,&quot;PMID&quot;:&quot;31367008&quot;,&quot;issued&quot;:{&quot;date-parts&quot;:[[2019,9]]},&quot;page&quot;:&quot;501-518&quot;,&quot;abstract&quot;:&quot;Polymorphism in the apolipoprotein E (APOE) gene is a major genetic risk determinant of late-onset Alzheimer disease (AD), with the APOE*ε4 allele conferring an increased risk and the APOE*ε2 allele conferring a decreased risk relative to the common APOE*ε3 allele. Strong evidence from clinical and basic research suggests that a major pathway by which APOE4 increases the risk of AD is by driving earlier and more abundant amyloid pathology in the brains of APOE*ε4 carriers. The number of amyloid-β (Aβ)-dependent and Aβ-independent pathways that are known to be differentially modulated by APOE isoforms is increasing. For example, evidence is accumulating that APOE influences tau pathology, tau-mediated neurodegeneration and microglial responses to AD-related pathologies. In addition, APOE4 is either pathogenic or shows reduced efficiency in multiple brain homeostatic pathways, including lipid transport, synaptic integrity and plasticity, glucose metabolism and cerebrovascular function. Here, we review the recent progress in clinical and basic research into the role of APOE in AD pathogenesis. We also discuss how APOE can be targeted for AD therapy using a precision medicine approach.&quot;,&quot;issue&quot;:&quot;9&quot;,&quot;volume&quot;:&quot;15&quot;},&quot;isTemporary&quot;:false}]},{&quot;citationID&quot;:&quot;MENDELEY_CITATION_2ba9a967-17e0-45d6-9d3b-e7d61d1eee9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&quot;,&quot;citationItems&quot;:[{&quot;id&quot;:&quot;99b9767e-fbc7-3930-a69c-dcb3f1399559&quot;,&quot;itemData&quot;:{&quot;type&quot;:&quot;article&quot;,&quot;id&quot;:&quot;99b9767e-fbc7-3930-a69c-dcb3f1399559&quot;,&quot;title&quot;:&quot;The Autophagy-Lysosomal Pathway in Neurodegeneration: A TFEB Perspective&quot;,&quot;groupId&quot;:&quot;99881727-c210-352f-9a52-d01332e25e37&quot;,&quot;author&quot;:[{&quot;family&quot;:&quot;Martini-Stoica&quot;,&quot;given&quot;:&quot;Heidi&quot;,&quot;parse-names&quot;:false,&quot;dropping-particle&quot;:&quot;&quot;,&quot;non-dropping-particle&quot;:&quot;&quot;},{&quot;family&quot;:&quot;Xu&quot;,&quot;given&quot;:&quot;Yin&quot;,&quot;parse-names&quot;:false,&quot;dropping-particle&quot;:&quot;&quot;,&quot;non-dropping-particle&quot;:&quot;&quot;},{&quot;family&quot;:&quot;Ballabio&quot;,&quot;given&quot;:&quot;Andrea&quot;,&quot;parse-names&quot;:false,&quot;dropping-particle&quot;:&quot;&quot;,&quot;non-dropping-particle&quot;:&quot;&quot;},{&quot;family&quot;:&quot;Zheng&quot;,&quot;given&quot;:&quot;Hui&quot;,&quot;parse-names&quot;:false,&quot;dropping-particle&quot;:&quot;&quot;,&quot;non-dropping-particle&quot;:&quot;&quot;}],&quot;container-title&quot;:&quot;Trends in Neurosciences&quot;,&quot;DOI&quot;:&quot;10.1016/j.tins.2016.02.002&quot;,&quot;ISSN&quot;:&quot;1878108X&quot;,&quot;issued&quot;:{&quot;date-parts&quot;:[[2016]]},&quot;abstract&quot;:&quot;The autophagy-lysosomal pathway (ALP) is involved in the degradation of long-lived proteins. Deficits in the ALP result in protein aggregation, the generation of toxic protein species, and accumulation of dysfunctional organelles, which are hallmarks of Alzheimer's disease (AD), Parkinson's disease (PD), Huntington's disease (HD), and prion disease. Decades of research have therefore focused on enhancing the ALP in neurodegenerative diseases. More recently, transcription factor EB (TFEB), a major regulator of autophagy and lysosomal biogenesis, has emerged as a leading factor in addressing disease pathology. We review the regulation of the ALP and TFEB and their impact on neurodegenerative diseases. We also offer our perspective on the complex role of autophagy and TFEB in disease pathogenesis and its therapeutic implications through the examination of prion disease.&quot;,&quot;issue&quot;:&quot;4&quot;,&quot;volume&quot;:&quot;39&quot;,&quot;container-title-short&quot;:&quot;Trends Neurosci&quot;},&quot;isTemporary&quot;:false}]},{&quot;citationID&quot;:&quot;MENDELEY_CITATION_b013d499-434d-4800-9de7-b365518b0ea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&quot;,&quot;citationItems&quot;:[{&quot;id&quot;:&quot;365aa091-f6ec-3869-a87c-6f48c91f0456&quot;,&quot;itemData&quot;:{&quot;type&quot;:&quot;article&quot;,&quot;id&quot;:&quot;365aa091-f6ec-3869-a87c-6f48c91f0456&quot;,&quot;title&quot;:&quot;STAT5a/b contribute to sex bias in vascular disease: A neuroendocrine perspective&quot;,&quot;author&quot;:[{&quot;family&quot;:&quot;Sehgal&quot;,&quot;given&quot;:&quot;Pravin B.&quot;,&quot;parse-names&quot;:false,&quot;dropping-particle&quot;:&quot;&quot;,&quot;non-dropping-particle&quot;:&quot;&quot;},{&quot;family&quot;:&quot;Yang&quot;,&quot;given&quot;:&quot;Yang Ming&quot;,&quot;parse-names&quot;:false,&quot;dropping-particle&quot;:&quot;&quot;,&quot;non-dropping-particle&quot;:&quot;&quot;},{&quot;family&quot;:&quot;Yuan&quot;,&quot;given&quot;:&quot;Huijuan&quot;,&quot;parse-names&quot;:false,&quot;dropping-particle&quot;:&quot;&quot;,&quot;non-dropping-particle&quot;:&quot;&quot;},{&quot;family&quot;:&quot;Miller&quot;,&quot;given&quot;:&quot;Edmund J.&quot;,&quot;parse-names&quot;:false,&quot;dropping-particle&quot;:&quot;&quot;,&quot;non-dropping-particle&quot;:&quot;&quot;}],&quot;container-title&quot;:&quot;JAK-STAT&quot;,&quot;DOI&quot;:&quot;10.1080/21623996.2015.1090658&quot;,&quot;ISSN&quot;:&quot;21623996&quot;,&quot;issued&quot;:{&quot;date-parts&quot;:[[2015]]},&quot;abstract&quot;:&quot;Previous studies have elucidated a neuroendocrine mechanism consisting of the hypothalamus (growth hormone releasing hormone, GHRH) – pituitary (growth hormone, GH) – STAT5a/b axis that underlies sex-biased gene expression in the liver. It is now established that male vs female patterned secretion of GHRH, and thus of circulating GH levels (“pulsatile” vs “more continuous” respectively), leading to differently patterned activation of PY-STAT5a/b in hepatocytes results in sex-biased gene expression of cohorts of hundreds of downstream genes. This review outlines new data in support of a STAT5a/b-based mechanism of sex bias in the vascular disease pulmonary hypertension (PH). Puzzling observations in PH include its 2-4-fold higher prevalence in women but a male-dominance in many rodent models, and, paradoxically, inhibition of PH development by estrogens in such models. We observed that conditional deletion of STAT5a/b in vascular smooth muscle cells (SMC) in mice converted the male-dominant model of chronic hypoxia-induced PH into a female-dominant phenotype. In human idiopathic PH, there was reduced STAT5a/b and PY-STAT5 in cells in late-stage obliterative pulmonary arterial lesions in both men and women. A juxtaposition of the prior liver data with the newer PH-related data drew attention to the hypothalamus-GH-STAT5 axis, which is the major target of estrogens at the level of the hypothalamus. This hypothesis explains many of the puzzling aspects of sex bias in PH in humans and rodent models. The extension of STAT5-anchored mechanisms of sex bias to vascular disease emphasizes the contribution of central neuroendocrine processes in generating sexual dimorphism in different tissues and cell types.&quot;,&quot;issue&quot;:&quot;3&quot;,&quot;volume&quot;:&quot;4&quot;,&quot;container-title-short&quot;:&quot;JAKSTAT&quot;},&quot;isTemporary&quot;:false,&quot;suppress-author&quot;:false,&quot;composite&quot;:false,&quot;author-only&quot;:false},{&quot;id&quot;:&quot;7e6d43e0-d192-3520-976b-3c0927d90258&quot;,&quot;itemData&quot;:{&quot;type&quot;:&quot;article-journal&quot;,&quot;id&quot;:&quot;7e6d43e0-d192-3520-976b-3c0927d90258&quot;,&quot;title&quot;:&quot;Role of Notch signaling in neurovascular aging and Alzheimer's disease&quot;,&quot;author&quot;:[{&quot;family&quot;:&quot;Kapoor&quot;,&quot;given&quot;:&quot;Arunima&quot;,&quot;parse-names&quot;:false,&quot;dropping-particle&quot;:&quot;&quot;,&quot;non-dropping-particle&quot;:&quot;&quot;},{&quot;family&quot;:&quot;Nation&quot;,&quot;given&quot;:&quot;Daniel A.&quot;,&quot;parse-names&quot;:false,&quot;dropping-particle&quot;:&quot;&quot;,&quot;non-dropping-particle&quot;:&quot;&quot;}],&quot;container-title&quot;:&quot;Seminars in Cell and Developmental Biology&quot;,&quot;container-title-short&quot;:&quot;Semin Cell Dev Biol&quot;,&quot;DOI&quot;:&quot;10.1016/j.semcdb.2020.12.011&quot;,&quot;ISSN&quot;:&quot;10963634&quot;,&quot;issued&quot;:{&quot;date-parts&quot;:[[2021]]},&quot;abstract&quot;:&quot;The Notch signaling pathway is an evolutionarily conserved cell signaling system known to be involved in vascular development and function. Recent evidence suggests that dysfunctional Notch signaling could play a critical role in the pathophysiology of neurodegenerative diseases. We reviewed current literature on the role of Notch signaling pathway, and specifically Notch receptor genes and proteins, in aging, cerebrovascular disease and Alzheimer's disease. We hypothesize that Notch signaling may represent a key point of overlap between age-related vascular and Alzheimer's pathophysiology contributing to their comorbidity and combined influence on cognitive decline and dementia. Numerous findings from studies of genetics, neuropathology and cell culture models all suggest a link between altered Notch signaling and Alzheimer's pathophysiology. Age-related changes in Notch signaling may also trigger neurovascular dysfunction, contributing to the development of neurodegenerative diseases; however, additional studies are warranted. Future research directly exploring the influence of aberrant Notch signaling in the development of Alzheimer's disease is needed to better understand this mechanism.&quot;,&quot;volume&quot;:&quot;116&quot;},&quot;isTemporary&quot;:false}]},{&quot;citationID&quot;:&quot;MENDELEY_CITATION_d8163992-fe66-4211-ab4c-88a24be98836&quot;,&quot;properties&quot;:{&quot;noteIndex&quot;:0},&quot;isEdited&quot;:false,&quot;manualOverride&quot;:{&quot;isManuallyOverridden&quot;:false,&quot;citeprocText&quot;:&quot;&lt;sup&gt;9–13&lt;/sup&gt;&quot;,&quot;manualOverrideText&quot;:&quot;&quot;},&quot;citationTag&quot;:&quot;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&quot;,&quot;citationItems&quot;:[{&quot;id&quot;:&quot;aa9af1b5-8a46-35ca-ad73-d03d9b5b69e1&quot;,&quot;itemData&quot;:{&quot;type&quot;:&quot;article-journal&quot;,&quot;id&quot;:&quot;aa9af1b5-8a46-35ca-ad73-d03d9b5b69e1&quot;,&quot;title&quot;:&quot;A Genome-wide gene-expression analysis and database in transgenic mice during development of amyloid or tau pathology&quot;,&quot;groupId&quot;:&quot;99881727-c210-352f-9a52-d01332e25e37&quot;,&quot;author&quot;:[{&quot;family&quot;:&quot;Matarin&quot;,&quot;given&quot;:&quot;Mar&quot;,&quot;parse-names&quot;:false,&quot;dropping-particle&quot;:&quot;&quot;,&quot;non-dropping-particle&quot;:&quot;&quot;},{&quot;family&quot;:&quot;Salih&quot;,&quot;given&quot;:&quot;Dervis A.&quot;,&quot;parse-names&quot;:false,&quot;dropping-particle&quot;:&quot;&quot;,&quot;non-dropping-particle&quot;:&quot;&quot;},{&quot;family&quot;:&quot;Yasvoina&quot;,&quot;given&quot;:&quot;Marina&quot;,&quot;parse-names&quot;:false,&quot;dropping-particle&quot;:&quot;&quot;,&quot;non-dropping-particle&quot;:&quot;&quot;},{&quot;family&quot;:&quot;Cummings&quot;,&quot;given&quot;:&quot;Damian M.&quot;,&quot;parse-names&quot;:false,&quot;dropping-particle&quot;:&quot;&quot;,&quot;non-dropping-particle&quot;:&quot;&quot;},{&quot;family&quot;:&quot;Guelfi&quot;,&quot;given&quot;:&quot;Sebastian&quot;,&quot;parse-names&quot;:false,&quot;dropping-particle&quot;:&quot;&quot;,&quot;non-dropping-particle&quot;:&quot;&quot;},{&quot;family&quot;:&quot;Liu&quot;,&quot;given&quot;:&quot;Wenfei&quot;,&quot;parse-names&quot;:false,&quot;dropping-particle&quot;:&quot;&quot;,&quot;non-dropping-particle&quot;:&quot;&quot;},{&quot;family&quot;:&quot;NahabooSolim&quot;,&quot;given&quot;:&quot;Muzammil A.&quot;,&quot;parse-names&quot;:false,&quot;dropping-particle&quot;:&quot;&quot;,&quot;non-dropping-particle&quot;:&quot;&quot;},{&quot;family&quot;:&quot;Moens&quot;,&quot;given&quot;:&quot;Thomas G.&quot;,&quot;parse-names&quot;:false,&quot;dropping-particle&quot;:&quot;&quot;,&quot;non-dropping-particle&quot;:&quot;&quot;},{&quot;family&quot;:&quot;Paublete&quot;,&quot;given&quot;:&quot;Rocio Moreno&quot;,&quot;parse-names&quot;:false,&quot;dropping-particle&quot;:&quot;&quot;,&quot;non-dropping-particle&quot;:&quot;&quot;},{&quot;family&quot;:&quot;Ali&quot;,&quot;given&quot;:&quot;Shabinah S.&quot;,&quot;parse-names&quot;:false,&quot;dropping-particle&quot;:&quot;&quot;,&quot;non-dropping-particle&quot;:&quot;&quot;},{&quot;family&quot;:&quot;Perona&quot;,&quot;given&quot;:&quot;Marina&quot;,&quot;parse-names&quot;:false,&quot;dropping-particle&quot;:&quot;&quot;,&quot;non-dropping-particle&quot;:&quot;&quot;},{&quot;family&quot;:&quot;Desai&quot;,&quot;given&quot;:&quot;Roshni&quot;,&quot;parse-names&quot;:false,&quot;dropping-particle&quot;:&quot;&quot;,&quot;non-dropping-particle&quot;:&quot;&quot;},{&quot;family&quot;:&quot;Smith&quot;,&quot;given&quot;:&quot;Kenneth J.&quot;,&quot;parse-names&quot;:false,&quot;dropping-particle&quot;:&quot;&quot;,&quot;non-dropping-particle&quot;:&quot;&quot;},{&quot;family&quot;:&quot;Latcham&quot;,&quot;given&quot;:&quot;Judy&quot;,&quot;parse-names&quot;:false,&quot;dropping-particle&quot;:&quot;&quot;,&quot;non-dropping-particle&quot;:&quot;&quot;},{&quot;family&quot;:&quot;Fulleylove&quot;,&quot;given&quot;:&quot;Michael&quot;,&quot;parse-names&quot;:false,&quot;dropping-particle&quot;:&quot;&quot;,&quot;non-dropping-particle&quot;:&quot;&quot;},{&quot;family&quot;:&quot;Richardson&quot;,&quot;given&quot;:&quot;Jill C.&quot;,&quot;parse-names&quot;:false,&quot;dropping-particle&quot;:&quot;&quot;,&quot;non-dropping-particle&quot;:&quot;&quot;},{&quot;family&quot;:&quot;Hardy&quot;,&quot;given&quot;:&quot;John&quot;,&quot;parse-names&quot;:false,&quot;dropping-particle&quot;:&quot;&quot;,&quot;non-dropping-particle&quot;:&quot;&quot;},{&quot;family&quot;:&quot;Edwards&quot;,&quot;given&quot;:&quot;Frances A.&quot;,&quot;parse-names&quot;:false,&quot;dropping-particle&quot;:&quot;&quot;,&quot;non-dropping-particle&quot;:&quot;&quot;}],&quot;container-title&quot;:&quot;Cell Reports&quot;,&quot;DOI&quot;:&quot;10.1016/j.celrep.2014.12.041&quot;,&quot;ISSN&quot;:&quot;22111247&quot;,&quot;issued&quot;:{&quot;date-parts&quot;:[[2015]]},&quot;abstract&quot;:&quot;We provide microarray data comparing genome-wide differential expression and pathology throughout life in four lines of \&quot;amyloid\&quot; transgenic mice (mutant human APP, PSEN1, or APP/PSEN1) and \&quot;TAU\&quot; transgenic mice (mutant human MAPT gene). Microarray data were validated by qPCR and by comparison to human studies, including genome-wide association study (GWAS) hits. Immune gene expression correlated tightly with plaques whereas synaptic genes correlated negatively with neurofibrillary tangles. Network analysis of immune gene modules revealed six hub genes in hippocampus of amyloid mice, four in common with cortex. The hippocampal network in TAU mice was similar except that Trem2 had hub status only in amyloid mice. The cortical network of TAU mice was entirely different with more hub genes and few in common with the other networks, suggesting reasons for specificity of cortical dysfunction in FTDP17. This Resource opens up many areas for investigation. All data are available and searchable at http://www.mouseac.org.&quot;,&quot;issue&quot;:&quot;4&quot;,&quot;volume&quot;:&quot;10&quot;,&quot;container-title-short&quot;:&quot;Cell Rep&quot;},&quot;isTemporary&quot;:false},{&quot;id&quot;:&quot;5e326a50-07ec-310c-a7fd-a779106ed724&quot;,&quot;itemData&quot;:{&quot;type&quot;:&quot;article-journal&quot;,&quot;id&quot;:&quot;5e326a50-07ec-310c-a7fd-a779106ed724&quot;,&quot;title&quot;:&quot;Integrative network analysis of nineteen brain regions identifies molecular signatures and networks underlying selective regional vulnerability to Alzheimer's disease&quot;,&quot;groupId&quot;:&quot;99881727-c210-352f-9a52-d01332e25e37&quot;,&quot;author&quot;:[{&quot;family&quot;:&quot;Wang&quot;,&quot;given&quot;:&quot;Minghui&quot;,&quot;parse-names&quot;:false,&quot;dropping-particle&quot;:&quot;&quot;,&quot;non-dropping-particle&quot;:&quot;&quot;},{&quot;family&quot;:&quot;Roussos&quot;,&quot;given&quot;:&quot;Panos&quot;,&quot;parse-names&quot;:false,&quot;dropping-particle&quot;:&quot;&quot;,&quot;non-dropping-particle&quot;:&quot;&quot;},{&quot;family&quot;:&quot;McKenzie&quot;,&quot;given&quot;:&quot;Andrew&quot;,&quot;parse-names&quot;:false,&quot;dropping-particle&quot;:&quot;&quot;,&quot;non-dropping-particle&quot;:&quot;&quot;},{&quot;family&quot;:&quot;Zhou&quot;,&quot;given&quot;:&quot;Xianxiao&quot;,&quot;parse-names&quot;:false,&quot;dropping-particle&quot;:&quot;&quot;,&quot;non-dropping-particle&quot;:&quot;&quot;},{&quot;family&quot;:&quot;Kajiwara&quot;,&quot;given&quot;:&quot;Yuji&quot;,&quot;parse-names&quot;:false,&quot;dropping-particle&quot;:&quot;&quot;,&quot;non-dropping-particle&quot;:&quot;&quot;},{&quot;family&quot;:&quot;Brennand&quot;,&quot;given&quot;:&quot;Kristen J.&quot;,&quot;parse-names&quot;:false,&quot;dropping-particle&quot;:&quot;&quot;,&quot;non-dropping-particle&quot;:&quot;&quot;},{&quot;family&quot;:&quot;Luca&quot;,&quot;given&quot;:&quot;Gabriele C.&quot;,&quot;parse-names&quot;:false,&quot;dropping-particle&quot;:&quot;&quot;,&quot;non-dropping-particle&quot;:&quot;De&quot;},{&quot;family&quot;:&quot;Crary&quot;,&quot;given&quot;:&quot;John F.&quot;,&quot;parse-names&quot;:false,&quot;dropping-particle&quot;:&quot;&quot;,&quot;non-dropping-particle&quot;:&quot;&quot;},{&quot;family&quot;:&quot;Casaccia&quot;,&quot;given&quot;:&quot;Patrizia&quot;,&quot;parse-names&quot;:false,&quot;dropping-particle&quot;:&quot;&quot;,&quot;non-dropping-particle&quot;:&quot;&quot;},{&quot;family&quot;:&quot;Buxbaum&quot;,&quot;given&quot;:&quot;Joseph D.&quot;,&quot;parse-names&quot;:false,&quot;dropping-particle&quot;:&quot;&quot;,&quot;non-dropping-particle&quot;:&quot;&quot;},{&quot;family&quot;:&quot;Ehrlich&quot;,&quot;given&quot;:&quot;Michelle&quot;,&quot;parse-names&quot;:false,&quot;dropping-particle&quot;:&quot;&quot;,&quot;non-dropping-particle&quot;:&quot;&quot;},{&quot;family&quot;:&quot;Gandy&quot;,&quot;given&quot;:&quot;Sam&quot;,&quot;parse-names&quot;:false,&quot;dropping-particle&quot;:&quot;&quot;,&quot;non-dropping-particle&quot;:&quot;&quot;},{&quot;family&quot;:&quot;Goate&quot;,&quot;given&quot;:&quot;Alison&quot;,&quot;parse-names&quot;:false,&quot;dropping-particle&quot;:&quot;&quot;,&quot;non-dropping-particle&quot;:&quot;&quot;},{&quot;family&quot;:&quot;Katsel&quot;,&quot;given&quot;:&quot;Pavel&quot;,&quot;parse-names&quot;:false,&quot;dropping-particle&quot;:&quot;&quot;,&quot;non-dropping-particle&quot;:&quot;&quot;},{&quot;family&quot;:&quot;Schadt&quot;,&quot;given&quot;:&quot;Eric&quot;,&quot;parse-names&quot;:false,&quot;dropping-particle&quot;:&quot;&quot;,&quot;non-dropping-particle&quot;:&quot;&quot;},{&quot;family&quot;:&quot;Haroutunian&quot;,&quot;given&quot;:&quot;Vahram&quot;,&quot;parse-names&quot;:false,&quot;dropping-particle&quot;:&quot;&quot;,&quot;non-dropping-particle&quot;:&quot;&quot;},{&quot;family&quot;:&quot;Zhang&quot;,&quot;given&quot;:&quot;Bin&quot;,&quot;parse-names&quot;:false,&quot;dropping-particle&quot;:&quot;&quot;,&quot;non-dropping-particle&quot;:&quot;&quot;}],&quot;container-title&quot;:&quot;Genome Medicine&quot;,&quot;DOI&quot;:&quot;10.1186/s13073-016-0355-3&quot;,&quot;ISSN&quot;:&quot;1756994X&quot;,&quot;issued&quot;:{&quot;date-parts&quot;:[[2016]]},&quot;abstract&quot;:&quot;Background: Alzheimer's disease (AD) is the most common form of dementia, characterized by progressive cognitive impairment and neurodegeneration. However, despite extensive clinical and genomic studies, the molecular basis of AD development and progression remains elusive. Methods: To elucidate molecular systems associated with AD, we developed a large scale gene expression dataset from 1053 postmortem brain samples across 19 cortical regions of 125 individuals with a severity spectrum of dementia and neuropathology of AD. We excluded brain specimens that evidenced neuropathology other than that characteristic of AD. For the first time, we performed a pan-cortical brain region genomic analysis, characterizing the gene expression changes associated with a measure of dementia severity and multiple measures of the severity of neuropathological lesions associated with AD (neuritic plaques and neurofibrillary tangles) and constructing region-specific co-expression networks. We rank-ordered 44,692 gene probesets, 1558 co-expressed gene modules and 19 brain regions based upon their association with the disease traits. Results: The neurobiological pathways identified through these analyses included actin cytoskeleton, axon guidance, and nervous system development. Using public human brain single-cell RNA-sequencing data, we computed brain cell type-specific marker genes for human and determined that many of the abnormally expressed gene signatures and network modules were specific to oligodendrocytes, astrocytes, and neurons. Analysis based on disease severity suggested that: many of the gene expression changes, including those of oligodendrocytes, occurred early in the progression of disease, making them potential translational/treatment development targets and unlikely to be mere bystander result of degeneration; several modules were closely linked to cognitive compromise with lesser association with traditional measures of neuropathology. The brain regional analyses identified temporal lobe gyri as sites associated with the greatest and earliest gene expression abnormalities. Conclusions: This transcriptomic network analysis of 19 brain regions provides a comprehensive assessment of the critical molecular pathways associated with AD pathology and offers new insights into molecular mechanisms underlying selective regional vulnerability to AD at different stages of the progression of cognitive compromise and development of the canonical neuropathological lesions of AD.&quot;,&quot;issue&quot;:&quot;1&quot;,&quot;volume&quot;:&quot;8&quot;,&quot;container-title-short&quot;:&quot;Genome Med&quot;},&quot;isTemporary&quot;:false},{&quot;id&quot;:&quot;846caa48-4446-3512-8176-dcc4354b898b&quot;,&quot;itemData&quot;:{&quot;type&quot;:&quot;article-journal&quot;,&quot;id&quot;:&quot;846caa48-4446-3512-8176-dcc4354b898b&quot;,&quot;title&quot;:&quot;Local and distant relationships between amyloid, tau and neurodegeneration in Alzheimer's Disease&quot;,&quot;groupId&quot;:&quot;99881727-c210-352f-9a52-d01332e25e37&quot;,&quot;author&quot;:[{&quot;family&quot;:&quot;Iaccarino&quot;,&quot;given&quot;:&quot;Leonardo&quot;,&quot;parse-names&quot;:false,&quot;dropping-particle&quot;:&quot;&quot;,&quot;non-dropping-particle&quot;:&quot;&quot;},{&quot;family&quot;:&quot;Tammewar&quot;,&quot;given&quot;:&quot;Gautam&quot;,&quot;parse-names&quot;:false,&quot;dropping-particle&quot;:&quot;&quot;,&quot;non-dropping-particle&quot;:&quot;&quot;},{&quot;family&quot;:&quot;Ayakta&quot;,&quot;given&quot;:&quot;Nagehan&quot;,&quot;parse-names&quot;:false,&quot;dropping-particle&quot;:&quot;&quot;,&quot;non-dropping-particle&quot;:&quot;&quot;},{&quot;family&quot;:&quot;Baker&quot;,&quot;given&quot;:&quot;Suzanne L.&quot;,&quot;parse-names&quot;:false,&quot;dropping-particle&quot;:&quot;&quot;,&quot;non-dropping-particle&quot;:&quot;&quot;},{&quot;family&quot;:&quot;Bejanin&quot;,&quot;given&quot;:&quot;Alexandre&quot;,&quot;parse-names&quot;:false,&quot;dropping-particle&quot;:&quot;&quot;,&quot;non-dropping-particle&quot;:&quot;&quot;},{&quot;family&quot;:&quot;Boxer&quot;,&quot;given&quot;:&quot;Adam L.&quot;,&quot;parse-names&quot;:false,&quot;dropping-particle&quot;:&quot;&quot;,&quot;non-dropping-particle&quot;:&quot;&quot;},{&quot;family&quot;:&quot;Gorno-Tempini&quot;,&quot;given&quot;:&quot;Maria Luisa&quot;,&quot;parse-names&quot;:false,&quot;dropping-particle&quot;:&quot;&quot;,&quot;non-dropping-particle&quot;:&quot;&quot;},{&quot;family&quot;:&quot;Janabi&quot;,&quot;given&quot;:&quot;Mustafa&quot;,&quot;parse-names&quot;:false,&quot;dropping-particle&quot;:&quot;&quot;,&quot;non-dropping-particle&quot;:&quot;&quot;},{&quot;family&quot;:&quot;Kramer&quot;,&quot;given&quot;:&quot;Joel H.&quot;,&quot;parse-names&quot;:false,&quot;dropping-particle&quot;:&quot;&quot;,&quot;non-dropping-particle&quot;:&quot;&quot;},{&quot;family&quot;:&quot;Lazaris&quot;,&quot;given&quot;:&quot;Andreas&quot;,&quot;parse-names&quot;:false,&quot;dropping-particle&quot;:&quot;&quot;,&quot;non-dropping-particle&quot;:&quot;&quot;},{&quot;family&quot;:&quot;Lockhart&quot;,&quot;given&quot;:&quot;Samuel N.&quot;,&quot;parse-names&quot;:false,&quot;dropping-particle&quot;:&quot;&quot;,&quot;non-dropping-particle&quot;:&quot;&quot;},{&quot;family&quot;:&quot;Miller&quot;,&quot;given&quot;:&quot;Bruce L.&quot;,&quot;parse-names&quot;:false,&quot;dropping-particle&quot;:&quot;&quot;,&quot;non-dropping-particle&quot;:&quot;&quot;},{&quot;family&quot;:&quot;Miller&quot;,&quot;given&quot;:&quot;Zachary A.&quot;,&quot;parse-names&quot;:false,&quot;dropping-particle&quot;:&quot;&quot;,&quot;non-dropping-particle&quot;:&quot;&quot;},{&quot;family&quot;:&quot;O'Neil&quot;,&quot;given&quot;:&quot;James P.&quot;,&quot;parse-names&quot;:false,&quot;dropping-particle&quot;:&quot;&quot;,&quot;non-dropping-particle&quot;:&quot;&quot;},{&quot;family&quot;:&quot;Ossenkoppele&quot;,&quot;given&quot;:&quot;Rik&quot;,&quot;parse-names&quot;:false,&quot;dropping-particle&quot;:&quot;&quot;,&quot;non-dropping-particle&quot;:&quot;&quot;},{&quot;family&quot;:&quot;Rosen&quot;,&quot;given&quot;:&quot;Howard J.&quot;,&quot;parse-names&quot;:false,&quot;dropping-particle&quot;:&quot;&quot;,&quot;non-dropping-particle&quot;:&quot;&quot;},{&quot;family&quot;:&quot;Schonhaut&quot;,&quot;given&quot;:&quot;Daniel R.&quot;,&quot;parse-names&quot;:false,&quot;dropping-particle&quot;:&quot;&quot;,&quot;non-dropping-particle&quot;:&quot;&quot;},{&quot;family&quot;:&quot;Jagust&quot;,&quot;given&quot;:&quot;William J.&quot;,&quot;parse-names&quot;:false,&quot;dropping-particle&quot;:&quot;&quot;,&quot;non-dropping-particle&quot;:&quot;&quot;},{&quot;family&quot;:&quot;Rabinovici&quot;,&quot;given&quot;:&quot;Gil D.&quot;,&quot;parse-names&quot;:false,&quot;dropping-particle&quot;:&quot;&quot;,&quot;non-dropping-particle&quot;:&quot;&quot;}],&quot;container-title&quot;:&quot;NeuroImage: Clinical&quot;,&quot;DOI&quot;:&quot;10.1016/j.nicl.2017.09.016&quot;,&quot;ISSN&quot;:&quot;22131582&quot;,&quot;issued&quot;:{&quot;date-parts&quot;:[[2018]]},&quot;abstract&quot;:&quot;The relationships between β-amyloid (Aβ), tau and neurodegeneration within Alzheimer's Disease pathogenesis are not fully understood. To explore these associations in vivo, we evaluated 30 Aβ PET-positive patients (mean ± sd age 62.4 ± 8.3) with mild probable AD and 12 Aβ PET-negative healthy controls (HC) (mean ± sd age 77.3 ± 6.9) as comparison. All participants underwent 3 T MRI, 11C-PiB (Aβ) PET and 18F-AV1451 (tau) PET. Multimodal correlation analyses were run at both voxel- and region-of-interest levels. 11C-PiB retention in AD showed the most diffuse uptake pattern throughout association neocortex, whereas 18F-AV1451 and gray matter volume reduction (GMR) showed a progressive predilection for posterior cortices (p&lt;0.05 Family-Wise Error-[FWE]-corrected). Voxel-level analysis identified negative correlations between 18F-AV1451 and gray matter peaking in medial and infero-occipital regions (p&lt;0.01 False Discovery Rate-[FDR]-corrected). 18F-AV1451 and 11C-PiB were positively correlated in right parietal and medial/inferior occipital regions (p&lt;0.001 uncorrected). 11C-PiB did not correlate with GMR at the voxel-level. Regionally, 18F-AV1451 was largely associated with local/adjacent GMR whereas frontal 11C-PiB correlated with GMR in posterior regions. These findings suggest that, in mild AD, tau aggregation drives local neurodegeneration, whereas the relationships between Aβ and neurodegeneration are not region specific and may be mediated by the interaction between Aβ and tau.&quot;,&quot;volume&quot;:&quot;17&quot;,&quot;container-title-short&quot;:&quot;Neuroimage Clin&quot;},&quot;isTemporary&quot;:false},{&quot;id&quot;:&quot;4645a734-8eb8-3ffc-bd12-2422c6d88058&quot;,&quot;itemData&quot;:{&quot;type&quot;:&quot;report&quot;,&quot;id&quot;:&quot;4645a734-8eb8-3ffc-bd12-2422c6d88058&quot;,&quot;title&quot;:&quot;Quantitative Neuronal c-Fos and c-Jun Expression in Alzheimer's Disease&quot;,&quot;groupId&quot;:&quot;99881727-c210-352f-9a52-d01332e25e37&quot;,&quot;author&quot;:[{&quot;family&quot;:&quot;Marcus&quot;,&quot;given&quot;:&quot;D L&quot;,&quot;parse-names&quot;:false,&quot;dropping-particle&quot;:&quot;&quot;,&quot;non-dropping-particle&quot;:&quot;&quot;},{&quot;family&quot;:&quot;Strafaci&quot;,&quot;given&quot;:&quot;J A&quot;,&quot;parse-names&quot;:false,&quot;dropping-particle&quot;:&quot;&quot;,&quot;non-dropping-particle&quot;:&quot;&quot;},{&quot;family&quot;:&quot;Miller&quot;,&quot;given&quot;:&quot;D C&quot;,&quot;parse-names&quot;:false,&quot;dropping-particle&quot;:&quot;&quot;,&quot;non-dropping-particle&quot;:&quot;&quot;},{&quot;family&quot;:&quot;Masia&quot;,&quot;given&quot;:&quot;S&quot;,&quot;parse-names&quot;:false,&quot;dropping-particle&quot;:&quot;&quot;,&quot;non-dropping-particle&quot;:&quot;&quot;},{&quot;family&quot;:&quot;Thomas&quot;,&quot;given&quot;:&quot;C G&quot;,&quot;parse-names&quot;:false,&quot;dropping-particle&quot;:&quot;&quot;,&quot;non-dropping-particle&quot;:&quot;&quot;},{&quot;family&quot;:&quot;Rosman&quot;,&quot;given&quot;:&quot;J&quot;,&quot;parse-names&quot;:false,&quot;dropping-particle&quot;:&quot;&quot;,&quot;non-dropping-particle&quot;:&quot;&quot;},{&quot;family&quot;:&quot;Hussain&quot;,&quot;given&quot;:&quot;S&quot;,&quot;parse-names&quot;:false,&quot;dropping-particle&quot;:&quot;&quot;,&quot;non-dropping-particle&quot;:&quot;&quot;},{&quot;family&quot;:&quot;Freedman&quot;,&quot;given&quot;:&quot;M L&quot;,&quot;parse-names&quot;:false,&quot;dropping-particle&quot;:&quot;&quot;,&quot;non-dropping-particle&quot;:&quot;&quot;}],&quot;issued&quot;:{&quot;date-parts&quot;:[[1998]]},&quot;container-title-short&quot;:&quot;&quot;},&quot;isTemporary&quot;:false},{&quot;id&quot;:&quot;75d8247b-7639-35a7-adc8-58851c74ea3b&quot;,&quot;itemData&quot;:{&quot;type&quot;:&quot;article&quot;,&quot;id&quot;:&quot;75d8247b-7639-35a7-adc8-58851c74ea3b&quot;,&quot;title&quot;:&quot;The Cellular Phase of Alzheimer's Disease&quot;,&quot;groupId&quot;:&quot;99881727-c210-352f-9a52-d01332e25e37&quot;,&quot;author&quot;:[{&quot;family&quot;:&quot;Strooper&quot;,&quot;given&quot;:&quot;Bart&quot;,&quot;parse-names&quot;:false,&quot;dropping-particle&quot;:&quot;&quot;,&quot;non-dropping-particle&quot;:&quot;De&quot;},{&quot;family&quot;:&quot;Karran&quot;,&quot;given&quot;:&quot;Eric&quot;,&quot;parse-names&quot;:false,&quot;dropping-particle&quot;:&quot;&quot;,&quot;non-dropping-particle&quot;:&quot;&quot;}],&quot;container-title&quot;:&quot;Cell&quot;,&quot;DOI&quot;:&quot;10.1016/j.cell.2015.12.056&quot;,&quot;ISSN&quot;:&quot;10974172&quot;,&quot;issued&quot;:{&quot;date-parts&quot;:[[2016]]},&quot;abstract&quot;:&quot;The amyloid hypothesis for Alzheimer's disease (AD) posits a neuron-centric, linear cascade initiated by Aβ and leading to dementia. This direct causality is incompatible with clinical observations. We review evidence supporting a long, complex cellular phase consisting of feedback and feedforward responses of astrocytes, microglia, and vasculature. The field must incorporate this holistic view and take advantage of advances in single-cell approaches to resolve the critical junctures at which perturbations initially amenable to compensatory feedback transform into irreversible, progressive neurodegeneration.&quot;,&quot;issue&quot;:&quot;4&quot;,&quot;volume&quot;:&quot;164&quot;,&quot;container-title-short&quot;:&quot;Cell&quot;},&quot;isTemporary&quot;:false}]},{&quot;citationID&quot;:&quot;MENDELEY_CITATION_02981154-26c8-4066-b6ad-cc9150ab4a4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&quot;,&quot;citationItems&quot;:[{&quot;id&quot;:&quot;846caa48-4446-3512-8176-dcc4354b898b&quot;,&quot;itemData&quot;:{&quot;type&quot;:&quot;article-journal&quot;,&quot;id&quot;:&quot;846caa48-4446-3512-8176-dcc4354b898b&quot;,&quot;title&quot;:&quot;Local and distant relationships between amyloid, tau and neurodegeneration in Alzheimer's Disease&quot;,&quot;groupId&quot;:&quot;99881727-c210-352f-9a52-d01332e25e37&quot;,&quot;author&quot;:[{&quot;family&quot;:&quot;Iaccarino&quot;,&quot;given&quot;:&quot;Leonardo&quot;,&quot;parse-names&quot;:false,&quot;dropping-particle&quot;:&quot;&quot;,&quot;non-dropping-particle&quot;:&quot;&quot;},{&quot;family&quot;:&quot;Tammewar&quot;,&quot;given&quot;:&quot;Gautam&quot;,&quot;parse-names&quot;:false,&quot;dropping-particle&quot;:&quot;&quot;,&quot;non-dropping-particle&quot;:&quot;&quot;},{&quot;family&quot;:&quot;Ayakta&quot;,&quot;given&quot;:&quot;Nagehan&quot;,&quot;parse-names&quot;:false,&quot;dropping-particle&quot;:&quot;&quot;,&quot;non-dropping-particle&quot;:&quot;&quot;},{&quot;family&quot;:&quot;Baker&quot;,&quot;given&quot;:&quot;Suzanne L.&quot;,&quot;parse-names&quot;:false,&quot;dropping-particle&quot;:&quot;&quot;,&quot;non-dropping-particle&quot;:&quot;&quot;},{&quot;family&quot;:&quot;Bejanin&quot;,&quot;given&quot;:&quot;Alexandre&quot;,&quot;parse-names&quot;:false,&quot;dropping-particle&quot;:&quot;&quot;,&quot;non-dropping-particle&quot;:&quot;&quot;},{&quot;family&quot;:&quot;Boxer&quot;,&quot;given&quot;:&quot;Adam L.&quot;,&quot;parse-names&quot;:false,&quot;dropping-particle&quot;:&quot;&quot;,&quot;non-dropping-particle&quot;:&quot;&quot;},{&quot;family&quot;:&quot;Gorno-Tempini&quot;,&quot;given&quot;:&quot;Maria Luisa&quot;,&quot;parse-names&quot;:false,&quot;dropping-particle&quot;:&quot;&quot;,&quot;non-dropping-particle&quot;:&quot;&quot;},{&quot;family&quot;:&quot;Janabi&quot;,&quot;given&quot;:&quot;Mustafa&quot;,&quot;parse-names&quot;:false,&quot;dropping-particle&quot;:&quot;&quot;,&quot;non-dropping-particle&quot;:&quot;&quot;},{&quot;family&quot;:&quot;Kramer&quot;,&quot;given&quot;:&quot;Joel H.&quot;,&quot;parse-names&quot;:false,&quot;dropping-particle&quot;:&quot;&quot;,&quot;non-dropping-particle&quot;:&quot;&quot;},{&quot;family&quot;:&quot;Lazaris&quot;,&quot;given&quot;:&quot;Andreas&quot;,&quot;parse-names&quot;:false,&quot;dropping-particle&quot;:&quot;&quot;,&quot;non-dropping-particle&quot;:&quot;&quot;},{&quot;family&quot;:&quot;Lockhart&quot;,&quot;given&quot;:&quot;Samuel N.&quot;,&quot;parse-names&quot;:false,&quot;dropping-particle&quot;:&quot;&quot;,&quot;non-dropping-particle&quot;:&quot;&quot;},{&quot;family&quot;:&quot;Miller&quot;,&quot;given&quot;:&quot;Bruce L.&quot;,&quot;parse-names&quot;:false,&quot;dropping-particle&quot;:&quot;&quot;,&quot;non-dropping-particle&quot;:&quot;&quot;},{&quot;family&quot;:&quot;Miller&quot;,&quot;given&quot;:&quot;Zachary A.&quot;,&quot;parse-names&quot;:false,&quot;dropping-particle&quot;:&quot;&quot;,&quot;non-dropping-particle&quot;:&quot;&quot;},{&quot;family&quot;:&quot;O'Neil&quot;,&quot;given&quot;:&quot;James P.&quot;,&quot;parse-names&quot;:false,&quot;dropping-particle&quot;:&quot;&quot;,&quot;non-dropping-particle&quot;:&quot;&quot;},{&quot;family&quot;:&quot;Ossenkoppele&quot;,&quot;given&quot;:&quot;Rik&quot;,&quot;parse-names&quot;:false,&quot;dropping-particle&quot;:&quot;&quot;,&quot;non-dropping-particle&quot;:&quot;&quot;},{&quot;family&quot;:&quot;Rosen&quot;,&quot;given&quot;:&quot;Howard J.&quot;,&quot;parse-names&quot;:false,&quot;dropping-particle&quot;:&quot;&quot;,&quot;non-dropping-particle&quot;:&quot;&quot;},{&quot;family&quot;:&quot;Schonhaut&quot;,&quot;given&quot;:&quot;Daniel R.&quot;,&quot;parse-names&quot;:false,&quot;dropping-particle&quot;:&quot;&quot;,&quot;non-dropping-particle&quot;:&quot;&quot;},{&quot;family&quot;:&quot;Jagust&quot;,&quot;given&quot;:&quot;William J.&quot;,&quot;parse-names&quot;:false,&quot;dropping-particle&quot;:&quot;&quot;,&quot;non-dropping-particle&quot;:&quot;&quot;},{&quot;family&quot;:&quot;Rabinovici&quot;,&quot;given&quot;:&quot;Gil D.&quot;,&quot;parse-names&quot;:false,&quot;dropping-particle&quot;:&quot;&quot;,&quot;non-dropping-particle&quot;:&quot;&quot;}],&quot;container-title&quot;:&quot;NeuroImage: Clinical&quot;,&quot;DOI&quot;:&quot;10.1016/j.nicl.2017.09.016&quot;,&quot;ISSN&quot;:&quot;22131582&quot;,&quot;issued&quot;:{&quot;date-parts&quot;:[[2018]]},&quot;abstract&quot;:&quot;The relationships between β-amyloid (Aβ), tau and neurodegeneration within Alzheimer's Disease pathogenesis are not fully understood. To explore these associations in vivo, we evaluated 30 Aβ PET-positive patients (mean ± sd age 62.4 ± 8.3) with mild probable AD and 12 Aβ PET-negative healthy controls (HC) (mean ± sd age 77.3 ± 6.9) as comparison. All participants underwent 3 T MRI, 11C-PiB (Aβ) PET and 18F-AV1451 (tau) PET. Multimodal correlation analyses were run at both voxel- and region-of-interest levels. 11C-PiB retention in AD showed the most diffuse uptake pattern throughout association neocortex, whereas 18F-AV1451 and gray matter volume reduction (GMR) showed a progressive predilection for posterior cortices (p&lt;0.05 Family-Wise Error-[FWE]-corrected). Voxel-level analysis identified negative correlations between 18F-AV1451 and gray matter peaking in medial and infero-occipital regions (p&lt;0.01 False Discovery Rate-[FDR]-corrected). 18F-AV1451 and 11C-PiB were positively correlated in right parietal and medial/inferior occipital regions (p&lt;0.001 uncorrected). 11C-PiB did not correlate with GMR at the voxel-level. Regionally, 18F-AV1451 was largely associated with local/adjacent GMR whereas frontal 11C-PiB correlated with GMR in posterior regions. These findings suggest that, in mild AD, tau aggregation drives local neurodegeneration, whereas the relationships between Aβ and neurodegeneration are not region specific and may be mediated by the interaction between Aβ and tau.&quot;,&quot;volume&quot;:&quot;17&quot;,&quot;container-title-short&quot;:&quot;Neuroimage Clin&quot;},&quot;isTemporary&quot;:false}]},{&quot;citationID&quot;:&quot;MENDELEY_CITATION_563212fb-fd6c-4b71-a27a-c49c45af578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&quot;,&quot;citationItems&quot;:[{&quot;id&quot;:&quot;99b9767e-fbc7-3930-a69c-dcb3f1399559&quot;,&quot;itemData&quot;:{&quot;type&quot;:&quot;article&quot;,&quot;id&quot;:&quot;99b9767e-fbc7-3930-a69c-dcb3f1399559&quot;,&quot;title&quot;:&quot;The Autophagy-Lysosomal Pathway in Neurodegeneration: A TFEB Perspective&quot;,&quot;groupId&quot;:&quot;99881727-c210-352f-9a52-d01332e25e37&quot;,&quot;author&quot;:[{&quot;family&quot;:&quot;Martini-Stoica&quot;,&quot;given&quot;:&quot;Heidi&quot;,&quot;parse-names&quot;:false,&quot;dropping-particle&quot;:&quot;&quot;,&quot;non-dropping-particle&quot;:&quot;&quot;},{&quot;family&quot;:&quot;Xu&quot;,&quot;given&quot;:&quot;Yin&quot;,&quot;parse-names&quot;:false,&quot;dropping-particle&quot;:&quot;&quot;,&quot;non-dropping-particle&quot;:&quot;&quot;},{&quot;family&quot;:&quot;Ballabio&quot;,&quot;given&quot;:&quot;Andrea&quot;,&quot;parse-names&quot;:false,&quot;dropping-particle&quot;:&quot;&quot;,&quot;non-dropping-particle&quot;:&quot;&quot;},{&quot;family&quot;:&quot;Zheng&quot;,&quot;given&quot;:&quot;Hui&quot;,&quot;parse-names&quot;:false,&quot;dropping-particle&quot;:&quot;&quot;,&quot;non-dropping-particle&quot;:&quot;&quot;}],&quot;container-title&quot;:&quot;Trends in Neurosciences&quot;,&quot;DOI&quot;:&quot;10.1016/j.tins.2016.02.002&quot;,&quot;ISSN&quot;:&quot;1878108X&quot;,&quot;issued&quot;:{&quot;date-parts&quot;:[[2016]]},&quot;abstract&quot;:&quot;The autophagy-lysosomal pathway (ALP) is involved in the degradation of long-lived proteins. Deficits in the ALP result in protein aggregation, the generation of toxic protein species, and accumulation of dysfunctional organelles, which are hallmarks of Alzheimer's disease (AD), Parkinson's disease (PD), Huntington's disease (HD), and prion disease. Decades of research have therefore focused on enhancing the ALP in neurodegenerative diseases. More recently, transcription factor EB (TFEB), a major regulator of autophagy and lysosomal biogenesis, has emerged as a leading factor in addressing disease pathology. We review the regulation of the ALP and TFEB and their impact on neurodegenerative diseases. We also offer our perspective on the complex role of autophagy and TFEB in disease pathogenesis and its therapeutic implications through the examination of prion disease.&quot;,&quot;issue&quot;:&quot;4&quot;,&quot;volume&quot;:&quot;39&quot;,&quot;container-title-short&quot;:&quot;Trends Neurosci&quot;},&quot;isTemporary&quot;:false}]},{&quot;citationID&quot;:&quot;MENDELEY_CITATION_11eedee2-c4e1-4905-91f4-89bbe1a170a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&quot;,&quot;citationItems&quot;:[{&quot;id&quot;:&quot;b0582e46-102b-3a9a-83e1-f02d403c37ea&quot;,&quot;itemData&quot;:{&quot;type&quot;:&quot;article-journal&quot;,&quot;id&quot;:&quot;b0582e46-102b-3a9a-83e1-f02d403c37ea&quot;,&quot;title&quot;:&quot;ChEA3: transcription factor enrichment analysis by orthogonal omics integration.&quot;,&quot;groupId&quot;:&quot;99881727-c210-352f-9a52-d01332e25e37&quot;,&quot;author&quot;:[{&quot;family&quot;:&quot;Keenan&quot;,&quot;given&quot;:&quot;Alexandra B&quot;,&quot;parse-names&quot;:false,&quot;dropping-particle&quot;:&quot;&quot;,&quot;non-dropping-particle&quot;:&quot;&quot;},{&quot;family&quot;:&quot;Torre&quot;,&quot;given&quot;:&quot;Denis&quot;,&quot;parse-names&quot;:false,&quot;dropping-particle&quot;:&quot;&quot;,&quot;non-dropping-particle&quot;:&quot;&quot;},{&quot;family&quot;:&quot;Lachmann&quot;,&quot;given&quot;:&quot;Alexander&quot;,&quot;parse-names&quot;:false,&quot;dropping-particle&quot;:&quot;&quot;,&quot;non-dropping-particle&quot;:&quot;&quot;},{&quot;family&quot;:&quot;Leong&quot;,&quot;given&quot;:&quot;Ariel K&quot;,&quot;parse-names&quot;:false,&quot;dropping-particle&quot;:&quot;&quot;,&quot;non-dropping-particle&quot;:&quot;&quot;},{&quot;family&quot;:&quot;Wojciechowicz&quot;,&quot;given&quot;:&quot;Megan L&quot;,&quot;parse-names&quot;:false,&quot;dropping-particle&quot;:&quot;&quot;,&quot;non-dropping-particle&quot;:&quot;&quot;},{&quot;family&quot;:&quot;Utti&quot;,&quot;given&quot;:&quot;Vivian&quot;,&quot;parse-names&quot;:false,&quot;dropping-particle&quot;:&quot;&quot;,&quot;non-dropping-particle&quot;:&quot;&quot;},{&quot;family&quot;:&quot;Jagodnik&quot;,&quot;given&quot;:&quot;Kathleen M&quot;,&quot;parse-names&quot;:false,&quot;dropping-particle&quot;:&quot;&quot;,&quot;non-dropping-particle&quot;:&quot;&quot;},{&quot;family&quot;:&quot;Kropiwnicki&quot;,&quot;given&quot;:&quot;Eryk&quot;,&quot;parse-names&quot;:false,&quot;dropping-particle&quot;:&quot;&quot;,&quot;non-dropping-particle&quot;:&quot;&quot;},{&quot;family&quot;:&quot;Wang&quot;,&quot;given&quot;:&quot;Zichen&quot;,&quot;parse-names&quot;:false,&quot;dropping-particle&quot;:&quot;&quot;,&quot;non-dropping-particle&quot;:&quot;&quot;},{&quot;family&quot;:&quot;Ma'ayan&quot;,&quot;given&quot;:&quot;Avi&quot;,&quot;parse-names&quot;:false,&quot;dropping-particle&quot;:&quot;&quot;,&quot;non-dropping-particle&quot;:&quot;&quot;}],&quot;container-title&quot;:&quot;Nucleic acids research&quot;,&quot;DOI&quot;:&quot;10.1093/nar/gkz446&quot;,&quot;ISSN&quot;:&quot;1362-4962&quot;,&quot;PMID&quot;:&quot;31114921&quot;,&quot;issued&quot;:{&quot;date-parts&quot;:[[2019,7,2]]},&quot;page&quot;:&quot;W212-W224&quot;,&quot;abstract&quot;:&quot;Identifying the transcription factors (TFs) responsible for observed changes in gene expression is an important step in understanding gene regulatory networks. ChIP-X Enrichment Analysis 3 (ChEA3) is a transcription factor enrichment analysis tool that ranks TFs associated with user-submitted gene sets. The ChEA3 background database contains a collection of gene set libraries generated from multiple sources including TF-gene co-expression from RNA-seq studies, TF-target associations from ChIP-seq experiments, and TF-gene co-occurrence computed from crowd-submitted gene lists. Enrichment results from these distinct sources are integrated to generate a composite rank that improves the prediction of the correct upstream TF compared to ranks produced by individual libraries. We compare ChEA3 with existing TF prediction tools and show that ChEA3 performs better. By integrating the ChEA3 libraries, we illuminate general transcription factor properties such as whether the TF behaves as an activator or a repressor. The ChEA3 web-server is available from https://amp.pharm.mssm.edu/ChEA3.&quot;,&quot;issue&quot;:&quot;W1&quot;,&quot;volume&quot;:&quot;47&quot;,&quot;container-title-short&quot;:&quot;Nucleic Acids Res&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523CE-5A66-E74A-86C4-410C9A26C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wadiugwu, Martin</dc:creator>
  <cp:keywords/>
  <dc:description/>
  <cp:lastModifiedBy>Nwadiugwu, Martin</cp:lastModifiedBy>
  <cp:revision>6</cp:revision>
  <dcterms:created xsi:type="dcterms:W3CDTF">2025-07-06T23:53:00Z</dcterms:created>
  <dcterms:modified xsi:type="dcterms:W3CDTF">2025-07-07T00:23:00Z</dcterms:modified>
</cp:coreProperties>
</file>